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Override PartName="/word/people.xml" ContentType="application/vnd.openxmlformats-officedocument.wordprocessingml.people+xml"/>
  <Override PartName="/word/commentsExtended.xml" ContentType="application/vnd.openxmlformats-officedocument.wordprocessingml.commentsExtended+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59D7938" w14:textId="6B1D7F5F" w:rsidR="00905CB5" w:rsidRPr="003340C0" w:rsidRDefault="00905CB5" w:rsidP="003340C0">
      <w:pPr>
        <w:rPr>
          <w:rFonts w:ascii="Times New Roman" w:hAnsi="Times New Roman" w:cs="Times New Roman"/>
          <w:b/>
          <w:sz w:val="24"/>
        </w:rPr>
      </w:pPr>
      <w:r w:rsidRPr="00F666BF">
        <w:rPr>
          <w:rFonts w:ascii="Times New Roman" w:hAnsi="Times New Roman" w:cs="Times New Roman"/>
          <w:b/>
          <w:sz w:val="24"/>
        </w:rPr>
        <w:t>S</w:t>
      </w:r>
      <w:r w:rsidR="00EB6FF8">
        <w:rPr>
          <w:rFonts w:ascii="Times New Roman" w:hAnsi="Times New Roman" w:cs="Times New Roman"/>
          <w:b/>
          <w:sz w:val="24"/>
        </w:rPr>
        <w:t>1</w:t>
      </w:r>
      <w:r w:rsidR="0053302B">
        <w:rPr>
          <w:rFonts w:ascii="Times New Roman" w:hAnsi="Times New Roman" w:cs="Times New Roman"/>
          <w:b/>
          <w:sz w:val="24"/>
        </w:rPr>
        <w:t xml:space="preserve"> Table. </w:t>
      </w:r>
      <w:r w:rsidRPr="00F666BF">
        <w:rPr>
          <w:rFonts w:ascii="Times New Roman" w:hAnsi="Times New Roman" w:cs="Times New Roman"/>
          <w:sz w:val="24"/>
        </w:rPr>
        <w:t xml:space="preserve">Empirical formula generated from three different HPLC fractions of </w:t>
      </w:r>
      <w:r w:rsidRPr="00F666BF">
        <w:rPr>
          <w:rFonts w:ascii="Times New Roman" w:hAnsi="Times New Roman" w:cs="Times New Roman"/>
          <w:i/>
          <w:sz w:val="24"/>
        </w:rPr>
        <w:t>B</w:t>
      </w:r>
      <w:r>
        <w:rPr>
          <w:rFonts w:ascii="Times New Roman" w:hAnsi="Times New Roman" w:cs="Times New Roman"/>
          <w:i/>
          <w:sz w:val="24"/>
        </w:rPr>
        <w:t>.</w:t>
      </w:r>
      <w:r w:rsidRPr="00F666BF">
        <w:rPr>
          <w:rFonts w:ascii="Times New Roman" w:hAnsi="Times New Roman" w:cs="Times New Roman"/>
          <w:i/>
          <w:sz w:val="24"/>
        </w:rPr>
        <w:t xml:space="preserve"> </w:t>
      </w:r>
      <w:proofErr w:type="spellStart"/>
      <w:r w:rsidRPr="00F666BF">
        <w:rPr>
          <w:rFonts w:ascii="Times New Roman" w:hAnsi="Times New Roman" w:cs="Times New Roman"/>
          <w:i/>
          <w:sz w:val="24"/>
        </w:rPr>
        <w:t>glabarata</w:t>
      </w:r>
      <w:proofErr w:type="spellEnd"/>
      <w:r w:rsidRPr="00F666BF">
        <w:rPr>
          <w:rFonts w:ascii="Times New Roman" w:hAnsi="Times New Roman" w:cs="Times New Roman"/>
          <w:sz w:val="24"/>
        </w:rPr>
        <w:t>. The proposed formula obtained after the multivariate data analysis according to high-resolution LC-</w:t>
      </w:r>
      <w:proofErr w:type="spellStart"/>
      <w:r w:rsidRPr="00F666BF">
        <w:rPr>
          <w:rFonts w:ascii="Times New Roman" w:hAnsi="Times New Roman" w:cs="Times New Roman"/>
          <w:sz w:val="24"/>
        </w:rPr>
        <w:t>QToF</w:t>
      </w:r>
      <w:proofErr w:type="spellEnd"/>
      <w:r w:rsidRPr="00F666BF">
        <w:rPr>
          <w:rFonts w:ascii="Times New Roman" w:hAnsi="Times New Roman" w:cs="Times New Roman"/>
          <w:sz w:val="24"/>
        </w:rPr>
        <w:t>-MS measurements.</w:t>
      </w:r>
    </w:p>
    <w:tbl>
      <w:tblPr>
        <w:tblStyle w:val="LightShading"/>
        <w:tblW w:w="9776" w:type="dxa"/>
        <w:tblLayout w:type="fixed"/>
        <w:tblLook w:val="04A0" w:firstRow="1" w:lastRow="0" w:firstColumn="1" w:lastColumn="0" w:noHBand="0" w:noVBand="1"/>
      </w:tblPr>
      <w:tblGrid>
        <w:gridCol w:w="2263"/>
        <w:gridCol w:w="1276"/>
        <w:gridCol w:w="1276"/>
        <w:gridCol w:w="1417"/>
        <w:gridCol w:w="1276"/>
        <w:gridCol w:w="2268"/>
      </w:tblGrid>
      <w:tr w:rsidR="00905CB5" w:rsidRPr="002379D2" w14:paraId="1D4602FE" w14:textId="77777777" w:rsidTr="00167AEE">
        <w:trPr>
          <w:cnfStyle w:val="100000000000" w:firstRow="1" w:lastRow="0" w:firstColumn="0" w:lastColumn="0" w:oddVBand="0" w:evenVBand="0" w:oddHBand="0" w:evenHBand="0" w:firstRowFirstColumn="0" w:firstRowLastColumn="0" w:lastRowFirstColumn="0" w:lastRowLastColumn="0"/>
          <w:trHeight w:val="714"/>
        </w:trPr>
        <w:tc>
          <w:tcPr>
            <w:cnfStyle w:val="001000000000" w:firstRow="0" w:lastRow="0" w:firstColumn="1" w:lastColumn="0" w:oddVBand="0" w:evenVBand="0" w:oddHBand="0" w:evenHBand="0" w:firstRowFirstColumn="0" w:firstRowLastColumn="0" w:lastRowFirstColumn="0" w:lastRowLastColumn="0"/>
            <w:tcW w:w="2263" w:type="dxa"/>
            <w:shd w:val="clear" w:color="auto" w:fill="auto"/>
          </w:tcPr>
          <w:p w14:paraId="554021A6" w14:textId="77777777" w:rsidR="00905CB5" w:rsidRPr="002379D2" w:rsidRDefault="00905CB5" w:rsidP="00167AEE">
            <w:pPr>
              <w:spacing w:line="480" w:lineRule="auto"/>
              <w:rPr>
                <w:b w:val="0"/>
              </w:rPr>
            </w:pPr>
            <w:r w:rsidRPr="002379D2">
              <w:t>Molecular Formula</w:t>
            </w:r>
          </w:p>
        </w:tc>
        <w:tc>
          <w:tcPr>
            <w:tcW w:w="1276" w:type="dxa"/>
            <w:shd w:val="clear" w:color="auto" w:fill="auto"/>
          </w:tcPr>
          <w:p w14:paraId="1857C203" w14:textId="77777777" w:rsidR="00905CB5" w:rsidRPr="002379D2" w:rsidRDefault="00905CB5" w:rsidP="00167AEE">
            <w:pPr>
              <w:spacing w:line="480" w:lineRule="auto"/>
              <w:ind w:left="14"/>
              <w:jc w:val="both"/>
              <w:cnfStyle w:val="100000000000" w:firstRow="1" w:lastRow="0" w:firstColumn="0" w:lastColumn="0" w:oddVBand="0" w:evenVBand="0" w:oddHBand="0" w:evenHBand="0" w:firstRowFirstColumn="0" w:firstRowLastColumn="0" w:lastRowFirstColumn="0" w:lastRowLastColumn="0"/>
              <w:rPr>
                <w:b w:val="0"/>
              </w:rPr>
            </w:pPr>
            <w:r w:rsidRPr="002379D2">
              <w:t>Overall</w:t>
            </w:r>
          </w:p>
          <w:p w14:paraId="79BAA55C" w14:textId="77777777" w:rsidR="00905CB5" w:rsidRPr="002379D2" w:rsidRDefault="00905CB5" w:rsidP="00167AEE">
            <w:pPr>
              <w:spacing w:line="480" w:lineRule="auto"/>
              <w:cnfStyle w:val="100000000000" w:firstRow="1" w:lastRow="0" w:firstColumn="0" w:lastColumn="0" w:oddVBand="0" w:evenVBand="0" w:oddHBand="0" w:evenHBand="0" w:firstRowFirstColumn="0" w:firstRowLastColumn="0" w:lastRowFirstColumn="0" w:lastRowLastColumn="0"/>
              <w:rPr>
                <w:vertAlign w:val="superscript"/>
              </w:rPr>
            </w:pPr>
            <w:r w:rsidRPr="002379D2">
              <w:t>Score</w:t>
            </w:r>
            <w:r w:rsidRPr="002379D2">
              <w:rPr>
                <w:vertAlign w:val="superscript"/>
              </w:rPr>
              <w:t>*</w:t>
            </w:r>
          </w:p>
        </w:tc>
        <w:tc>
          <w:tcPr>
            <w:tcW w:w="1276" w:type="dxa"/>
            <w:shd w:val="clear" w:color="auto" w:fill="auto"/>
          </w:tcPr>
          <w:p w14:paraId="0866A413" w14:textId="77777777" w:rsidR="00905CB5" w:rsidRPr="002379D2" w:rsidRDefault="00905CB5" w:rsidP="00167AEE">
            <w:pPr>
              <w:spacing w:line="480" w:lineRule="auto"/>
              <w:ind w:left="58"/>
              <w:jc w:val="both"/>
              <w:cnfStyle w:val="100000000000" w:firstRow="1" w:lastRow="0" w:firstColumn="0" w:lastColumn="0" w:oddVBand="0" w:evenVBand="0" w:oddHBand="0" w:evenHBand="0" w:firstRowFirstColumn="0" w:firstRowLastColumn="0" w:lastRowFirstColumn="0" w:lastRowLastColumn="0"/>
              <w:rPr>
                <w:b w:val="0"/>
                <w:vertAlign w:val="superscript"/>
              </w:rPr>
            </w:pPr>
            <w:r w:rsidRPr="002379D2">
              <w:t>Mass</w:t>
            </w:r>
            <w:r w:rsidRPr="002379D2">
              <w:rPr>
                <w:vertAlign w:val="superscript"/>
              </w:rPr>
              <w:t>**</w:t>
            </w:r>
          </w:p>
          <w:p w14:paraId="64B124DF" w14:textId="77777777" w:rsidR="00905CB5" w:rsidRPr="002379D2" w:rsidRDefault="00905CB5" w:rsidP="00167AEE">
            <w:pPr>
              <w:spacing w:line="480" w:lineRule="auto"/>
              <w:cnfStyle w:val="100000000000" w:firstRow="1" w:lastRow="0" w:firstColumn="0" w:lastColumn="0" w:oddVBand="0" w:evenVBand="0" w:oddHBand="0" w:evenHBand="0" w:firstRowFirstColumn="0" w:firstRowLastColumn="0" w:lastRowFirstColumn="0" w:lastRowLastColumn="0"/>
            </w:pPr>
          </w:p>
        </w:tc>
        <w:tc>
          <w:tcPr>
            <w:tcW w:w="1417" w:type="dxa"/>
            <w:shd w:val="clear" w:color="auto" w:fill="auto"/>
          </w:tcPr>
          <w:p w14:paraId="7AE07326" w14:textId="77777777" w:rsidR="00905CB5" w:rsidRPr="002379D2" w:rsidRDefault="00905CB5" w:rsidP="00167AEE">
            <w:pPr>
              <w:spacing w:line="480" w:lineRule="auto"/>
              <w:jc w:val="both"/>
              <w:cnfStyle w:val="100000000000" w:firstRow="1" w:lastRow="0" w:firstColumn="0" w:lastColumn="0" w:oddVBand="0" w:evenVBand="0" w:oddHBand="0" w:evenHBand="0" w:firstRowFirstColumn="0" w:firstRowLastColumn="0" w:lastRowFirstColumn="0" w:lastRowLastColumn="0"/>
              <w:rPr>
                <w:b w:val="0"/>
              </w:rPr>
            </w:pPr>
            <w:r w:rsidRPr="002379D2">
              <w:t>Polarity</w:t>
            </w:r>
          </w:p>
          <w:p w14:paraId="0FAE677A" w14:textId="77777777" w:rsidR="00905CB5" w:rsidRPr="002379D2" w:rsidRDefault="00905CB5" w:rsidP="00167AEE">
            <w:pPr>
              <w:spacing w:line="480" w:lineRule="auto"/>
              <w:cnfStyle w:val="100000000000" w:firstRow="1" w:lastRow="0" w:firstColumn="0" w:lastColumn="0" w:oddVBand="0" w:evenVBand="0" w:oddHBand="0" w:evenHBand="0" w:firstRowFirstColumn="0" w:firstRowLastColumn="0" w:lastRowFirstColumn="0" w:lastRowLastColumn="0"/>
            </w:pPr>
          </w:p>
        </w:tc>
        <w:tc>
          <w:tcPr>
            <w:tcW w:w="1276" w:type="dxa"/>
            <w:shd w:val="clear" w:color="auto" w:fill="auto"/>
          </w:tcPr>
          <w:p w14:paraId="30C471BD" w14:textId="77777777" w:rsidR="00905CB5" w:rsidRPr="002379D2" w:rsidRDefault="00905CB5" w:rsidP="00167AEE">
            <w:pPr>
              <w:spacing w:line="480" w:lineRule="auto"/>
              <w:jc w:val="both"/>
              <w:cnfStyle w:val="100000000000" w:firstRow="1" w:lastRow="0" w:firstColumn="0" w:lastColumn="0" w:oddVBand="0" w:evenVBand="0" w:oddHBand="0" w:evenHBand="0" w:firstRowFirstColumn="0" w:firstRowLastColumn="0" w:lastRowFirstColumn="0" w:lastRowLastColumn="0"/>
              <w:rPr>
                <w:b w:val="0"/>
              </w:rPr>
            </w:pPr>
            <w:r w:rsidRPr="002379D2">
              <w:t>RT (min)</w:t>
            </w:r>
          </w:p>
          <w:p w14:paraId="7B4C1EE5" w14:textId="77777777" w:rsidR="00905CB5" w:rsidRPr="002379D2" w:rsidRDefault="00905CB5" w:rsidP="00167AEE">
            <w:pPr>
              <w:spacing w:line="480" w:lineRule="auto"/>
              <w:cnfStyle w:val="100000000000" w:firstRow="1" w:lastRow="0" w:firstColumn="0" w:lastColumn="0" w:oddVBand="0" w:evenVBand="0" w:oddHBand="0" w:evenHBand="0" w:firstRowFirstColumn="0" w:firstRowLastColumn="0" w:lastRowFirstColumn="0" w:lastRowLastColumn="0"/>
            </w:pPr>
          </w:p>
        </w:tc>
        <w:tc>
          <w:tcPr>
            <w:tcW w:w="2268" w:type="dxa"/>
            <w:shd w:val="clear" w:color="auto" w:fill="auto"/>
          </w:tcPr>
          <w:p w14:paraId="324A4315" w14:textId="77777777" w:rsidR="00905CB5" w:rsidRPr="002379D2" w:rsidRDefault="00905CB5" w:rsidP="00167AEE">
            <w:pPr>
              <w:spacing w:line="480" w:lineRule="auto"/>
              <w:jc w:val="both"/>
              <w:cnfStyle w:val="100000000000" w:firstRow="1" w:lastRow="0" w:firstColumn="0" w:lastColumn="0" w:oddVBand="0" w:evenVBand="0" w:oddHBand="0" w:evenHBand="0" w:firstRowFirstColumn="0" w:firstRowLastColumn="0" w:lastRowFirstColumn="0" w:lastRowLastColumn="0"/>
              <w:rPr>
                <w:b w:val="0"/>
              </w:rPr>
            </w:pPr>
            <w:r w:rsidRPr="002379D2">
              <w:t xml:space="preserve">Difference </w:t>
            </w:r>
          </w:p>
          <w:p w14:paraId="65FC5B43" w14:textId="77777777" w:rsidR="00905CB5" w:rsidRPr="002379D2" w:rsidRDefault="00905CB5" w:rsidP="00167AEE">
            <w:pPr>
              <w:spacing w:line="480" w:lineRule="auto"/>
              <w:jc w:val="both"/>
              <w:cnfStyle w:val="100000000000" w:firstRow="1" w:lastRow="0" w:firstColumn="0" w:lastColumn="0" w:oddVBand="0" w:evenVBand="0" w:oddHBand="0" w:evenHBand="0" w:firstRowFirstColumn="0" w:firstRowLastColumn="0" w:lastRowFirstColumn="0" w:lastRowLastColumn="0"/>
            </w:pPr>
            <w:r w:rsidRPr="002379D2">
              <w:t>(MFG, ppm)</w:t>
            </w:r>
          </w:p>
        </w:tc>
      </w:tr>
      <w:tr w:rsidR="00905CB5" w:rsidRPr="002379D2" w14:paraId="29A6B8E7" w14:textId="77777777" w:rsidTr="00167AE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3" w:type="dxa"/>
            <w:shd w:val="clear" w:color="auto" w:fill="auto"/>
          </w:tcPr>
          <w:p w14:paraId="21ED8219" w14:textId="77777777" w:rsidR="00905CB5" w:rsidRPr="00DF5C68" w:rsidRDefault="00905CB5" w:rsidP="00167AEE">
            <w:pPr>
              <w:spacing w:line="480" w:lineRule="auto"/>
              <w:rPr>
                <w:b w:val="0"/>
              </w:rPr>
            </w:pPr>
            <w:r w:rsidRPr="00DF5C68">
              <w:rPr>
                <w:b w:val="0"/>
              </w:rPr>
              <w:t>C</w:t>
            </w:r>
            <w:r w:rsidRPr="00DF5C68">
              <w:rPr>
                <w:b w:val="0"/>
                <w:vertAlign w:val="subscript"/>
              </w:rPr>
              <w:t>4</w:t>
            </w:r>
            <w:r w:rsidRPr="00DF5C68">
              <w:rPr>
                <w:b w:val="0"/>
              </w:rPr>
              <w:t>H</w:t>
            </w:r>
            <w:r w:rsidRPr="00DF5C68">
              <w:rPr>
                <w:b w:val="0"/>
                <w:vertAlign w:val="subscript"/>
              </w:rPr>
              <w:t>5</w:t>
            </w:r>
            <w:r w:rsidRPr="00DF5C68">
              <w:rPr>
                <w:b w:val="0"/>
              </w:rPr>
              <w:t>N</w:t>
            </w:r>
            <w:r w:rsidRPr="00DF5C68">
              <w:rPr>
                <w:b w:val="0"/>
                <w:vertAlign w:val="subscript"/>
              </w:rPr>
              <w:t>3</w:t>
            </w:r>
            <w:r w:rsidRPr="00DF5C68">
              <w:rPr>
                <w:b w:val="0"/>
              </w:rPr>
              <w:t>O</w:t>
            </w:r>
          </w:p>
        </w:tc>
        <w:tc>
          <w:tcPr>
            <w:tcW w:w="1276" w:type="dxa"/>
            <w:shd w:val="clear" w:color="auto" w:fill="auto"/>
          </w:tcPr>
          <w:p w14:paraId="2FA4B8EC" w14:textId="77777777" w:rsidR="00905CB5" w:rsidRPr="00DF5C68" w:rsidRDefault="00905CB5" w:rsidP="00167AEE">
            <w:pPr>
              <w:spacing w:line="480" w:lineRule="auto"/>
              <w:cnfStyle w:val="000000100000" w:firstRow="0" w:lastRow="0" w:firstColumn="0" w:lastColumn="0" w:oddVBand="0" w:evenVBand="0" w:oddHBand="1" w:evenHBand="0" w:firstRowFirstColumn="0" w:firstRowLastColumn="0" w:lastRowFirstColumn="0" w:lastRowLastColumn="0"/>
            </w:pPr>
            <w:r w:rsidRPr="00DF5C68">
              <w:t>98.35</w:t>
            </w:r>
          </w:p>
        </w:tc>
        <w:tc>
          <w:tcPr>
            <w:tcW w:w="1276" w:type="dxa"/>
            <w:shd w:val="clear" w:color="auto" w:fill="auto"/>
          </w:tcPr>
          <w:p w14:paraId="5D570648" w14:textId="77777777" w:rsidR="00905CB5" w:rsidRPr="00DF5C68" w:rsidRDefault="00905CB5" w:rsidP="00167AEE">
            <w:pPr>
              <w:spacing w:line="480" w:lineRule="auto"/>
              <w:cnfStyle w:val="000000100000" w:firstRow="0" w:lastRow="0" w:firstColumn="0" w:lastColumn="0" w:oddVBand="0" w:evenVBand="0" w:oddHBand="1" w:evenHBand="0" w:firstRowFirstColumn="0" w:firstRowLastColumn="0" w:lastRowFirstColumn="0" w:lastRowLastColumn="0"/>
            </w:pPr>
            <w:r w:rsidRPr="00DF5C68">
              <w:t>112.0509</w:t>
            </w:r>
          </w:p>
        </w:tc>
        <w:tc>
          <w:tcPr>
            <w:tcW w:w="1417" w:type="dxa"/>
            <w:shd w:val="clear" w:color="auto" w:fill="auto"/>
          </w:tcPr>
          <w:p w14:paraId="6E98DC1C" w14:textId="77777777" w:rsidR="00905CB5" w:rsidRPr="00DF5C68" w:rsidRDefault="00905CB5" w:rsidP="00167AEE">
            <w:pPr>
              <w:spacing w:line="480" w:lineRule="auto"/>
              <w:cnfStyle w:val="000000100000" w:firstRow="0" w:lastRow="0" w:firstColumn="0" w:lastColumn="0" w:oddVBand="0" w:evenVBand="0" w:oddHBand="1" w:evenHBand="0" w:firstRowFirstColumn="0" w:firstRowLastColumn="0" w:lastRowFirstColumn="0" w:lastRowLastColumn="0"/>
            </w:pPr>
            <w:r w:rsidRPr="00DF5C68">
              <w:t>Positive</w:t>
            </w:r>
          </w:p>
        </w:tc>
        <w:tc>
          <w:tcPr>
            <w:tcW w:w="1276" w:type="dxa"/>
            <w:shd w:val="clear" w:color="auto" w:fill="auto"/>
          </w:tcPr>
          <w:p w14:paraId="794103D9" w14:textId="77777777" w:rsidR="00905CB5" w:rsidRPr="00DF5C68" w:rsidRDefault="00905CB5" w:rsidP="00167AEE">
            <w:pPr>
              <w:spacing w:line="480" w:lineRule="auto"/>
              <w:cnfStyle w:val="000000100000" w:firstRow="0" w:lastRow="0" w:firstColumn="0" w:lastColumn="0" w:oddVBand="0" w:evenVBand="0" w:oddHBand="1" w:evenHBand="0" w:firstRowFirstColumn="0" w:firstRowLastColumn="0" w:lastRowFirstColumn="0" w:lastRowLastColumn="0"/>
            </w:pPr>
            <w:r w:rsidRPr="00DF5C68">
              <w:t>6.82</w:t>
            </w:r>
          </w:p>
        </w:tc>
        <w:tc>
          <w:tcPr>
            <w:tcW w:w="2268" w:type="dxa"/>
            <w:shd w:val="clear" w:color="auto" w:fill="auto"/>
          </w:tcPr>
          <w:p w14:paraId="4E3D8867" w14:textId="77777777" w:rsidR="00905CB5" w:rsidRPr="00DF5C68" w:rsidRDefault="00905CB5" w:rsidP="00167AEE">
            <w:pPr>
              <w:spacing w:line="480" w:lineRule="auto"/>
              <w:cnfStyle w:val="000000100000" w:firstRow="0" w:lastRow="0" w:firstColumn="0" w:lastColumn="0" w:oddVBand="0" w:evenVBand="0" w:oddHBand="1" w:evenHBand="0" w:firstRowFirstColumn="0" w:firstRowLastColumn="0" w:lastRowFirstColumn="0" w:lastRowLastColumn="0"/>
            </w:pPr>
            <w:r w:rsidRPr="00DF5C68">
              <w:t>-3.04</w:t>
            </w:r>
          </w:p>
        </w:tc>
      </w:tr>
      <w:tr w:rsidR="00905CB5" w:rsidRPr="002379D2" w14:paraId="572FD358" w14:textId="77777777" w:rsidTr="00167AEE">
        <w:tc>
          <w:tcPr>
            <w:cnfStyle w:val="001000000000" w:firstRow="0" w:lastRow="0" w:firstColumn="1" w:lastColumn="0" w:oddVBand="0" w:evenVBand="0" w:oddHBand="0" w:evenHBand="0" w:firstRowFirstColumn="0" w:firstRowLastColumn="0" w:lastRowFirstColumn="0" w:lastRowLastColumn="0"/>
            <w:tcW w:w="2263" w:type="dxa"/>
            <w:shd w:val="clear" w:color="auto" w:fill="auto"/>
          </w:tcPr>
          <w:p w14:paraId="7C103574" w14:textId="77777777" w:rsidR="00905CB5" w:rsidRPr="00DF5C68" w:rsidRDefault="00905CB5" w:rsidP="00167AEE">
            <w:pPr>
              <w:spacing w:line="480" w:lineRule="auto"/>
              <w:jc w:val="both"/>
              <w:rPr>
                <w:b w:val="0"/>
              </w:rPr>
            </w:pPr>
            <w:r w:rsidRPr="00DF5C68">
              <w:rPr>
                <w:b w:val="0"/>
              </w:rPr>
              <w:t>C</w:t>
            </w:r>
            <w:r w:rsidRPr="00DF5C68">
              <w:rPr>
                <w:b w:val="0"/>
                <w:vertAlign w:val="subscript"/>
              </w:rPr>
              <w:t>5</w:t>
            </w:r>
            <w:r w:rsidRPr="00DF5C68">
              <w:rPr>
                <w:b w:val="0"/>
              </w:rPr>
              <w:t>H</w:t>
            </w:r>
            <w:r w:rsidRPr="00DF5C68">
              <w:rPr>
                <w:b w:val="0"/>
                <w:vertAlign w:val="subscript"/>
              </w:rPr>
              <w:t>5</w:t>
            </w:r>
            <w:r w:rsidRPr="00DF5C68">
              <w:rPr>
                <w:b w:val="0"/>
              </w:rPr>
              <w:t>N</w:t>
            </w:r>
            <w:r w:rsidRPr="00DF5C68">
              <w:rPr>
                <w:b w:val="0"/>
                <w:vertAlign w:val="subscript"/>
              </w:rPr>
              <w:t>5</w:t>
            </w:r>
            <w:r w:rsidRPr="00DF5C68">
              <w:rPr>
                <w:b w:val="0"/>
              </w:rPr>
              <w:t>O</w:t>
            </w:r>
          </w:p>
        </w:tc>
        <w:tc>
          <w:tcPr>
            <w:tcW w:w="1276" w:type="dxa"/>
            <w:shd w:val="clear" w:color="auto" w:fill="auto"/>
          </w:tcPr>
          <w:p w14:paraId="14DFA48B" w14:textId="77777777" w:rsidR="00905CB5" w:rsidRPr="00DF5C68" w:rsidRDefault="00905CB5" w:rsidP="00167AEE">
            <w:pPr>
              <w:spacing w:line="480" w:lineRule="auto"/>
              <w:jc w:val="both"/>
              <w:cnfStyle w:val="000000000000" w:firstRow="0" w:lastRow="0" w:firstColumn="0" w:lastColumn="0" w:oddVBand="0" w:evenVBand="0" w:oddHBand="0" w:evenHBand="0" w:firstRowFirstColumn="0" w:firstRowLastColumn="0" w:lastRowFirstColumn="0" w:lastRowLastColumn="0"/>
            </w:pPr>
            <w:r w:rsidRPr="00DF5C68">
              <w:t>82.84</w:t>
            </w:r>
          </w:p>
        </w:tc>
        <w:tc>
          <w:tcPr>
            <w:tcW w:w="1276" w:type="dxa"/>
            <w:shd w:val="clear" w:color="auto" w:fill="auto"/>
          </w:tcPr>
          <w:p w14:paraId="62B836A5" w14:textId="77777777" w:rsidR="00905CB5" w:rsidRPr="00DF5C68" w:rsidRDefault="00905CB5" w:rsidP="00167AEE">
            <w:pPr>
              <w:spacing w:line="480" w:lineRule="auto"/>
              <w:jc w:val="both"/>
              <w:cnfStyle w:val="000000000000" w:firstRow="0" w:lastRow="0" w:firstColumn="0" w:lastColumn="0" w:oddVBand="0" w:evenVBand="0" w:oddHBand="0" w:evenHBand="0" w:firstRowFirstColumn="0" w:firstRowLastColumn="0" w:lastRowFirstColumn="0" w:lastRowLastColumn="0"/>
            </w:pPr>
            <w:r w:rsidRPr="00DF5C68">
              <w:t>152.0573</w:t>
            </w:r>
          </w:p>
        </w:tc>
        <w:tc>
          <w:tcPr>
            <w:tcW w:w="1417" w:type="dxa"/>
            <w:shd w:val="clear" w:color="auto" w:fill="auto"/>
          </w:tcPr>
          <w:p w14:paraId="50154317" w14:textId="77777777" w:rsidR="00905CB5" w:rsidRPr="00DF5C68" w:rsidRDefault="00905CB5" w:rsidP="00167AEE">
            <w:pPr>
              <w:spacing w:line="480" w:lineRule="auto"/>
              <w:jc w:val="both"/>
              <w:cnfStyle w:val="000000000000" w:firstRow="0" w:lastRow="0" w:firstColumn="0" w:lastColumn="0" w:oddVBand="0" w:evenVBand="0" w:oddHBand="0" w:evenHBand="0" w:firstRowFirstColumn="0" w:firstRowLastColumn="0" w:lastRowFirstColumn="0" w:lastRowLastColumn="0"/>
            </w:pPr>
            <w:r w:rsidRPr="00DF5C68">
              <w:t>Positive</w:t>
            </w:r>
          </w:p>
        </w:tc>
        <w:tc>
          <w:tcPr>
            <w:tcW w:w="1276" w:type="dxa"/>
            <w:shd w:val="clear" w:color="auto" w:fill="auto"/>
          </w:tcPr>
          <w:p w14:paraId="5ABB9974" w14:textId="77777777" w:rsidR="00905CB5" w:rsidRPr="00DF5C68" w:rsidRDefault="00905CB5" w:rsidP="00167AEE">
            <w:pPr>
              <w:spacing w:line="480" w:lineRule="auto"/>
              <w:jc w:val="both"/>
              <w:cnfStyle w:val="000000000000" w:firstRow="0" w:lastRow="0" w:firstColumn="0" w:lastColumn="0" w:oddVBand="0" w:evenVBand="0" w:oddHBand="0" w:evenHBand="0" w:firstRowFirstColumn="0" w:firstRowLastColumn="0" w:lastRowFirstColumn="0" w:lastRowLastColumn="0"/>
            </w:pPr>
            <w:r w:rsidRPr="00DF5C68">
              <w:t>6.89</w:t>
            </w:r>
          </w:p>
        </w:tc>
        <w:tc>
          <w:tcPr>
            <w:tcW w:w="2268" w:type="dxa"/>
            <w:shd w:val="clear" w:color="auto" w:fill="auto"/>
          </w:tcPr>
          <w:p w14:paraId="69FAD7A5" w14:textId="77777777" w:rsidR="00905CB5" w:rsidRPr="00DF5C68" w:rsidRDefault="00905CB5" w:rsidP="00167AEE">
            <w:pPr>
              <w:spacing w:line="480" w:lineRule="auto"/>
              <w:jc w:val="both"/>
              <w:cnfStyle w:val="000000000000" w:firstRow="0" w:lastRow="0" w:firstColumn="0" w:lastColumn="0" w:oddVBand="0" w:evenVBand="0" w:oddHBand="0" w:evenHBand="0" w:firstRowFirstColumn="0" w:firstRowLastColumn="0" w:lastRowFirstColumn="0" w:lastRowLastColumn="0"/>
            </w:pPr>
            <w:r w:rsidRPr="00DF5C68">
              <w:t>-2.88</w:t>
            </w:r>
          </w:p>
        </w:tc>
      </w:tr>
      <w:tr w:rsidR="00905CB5" w:rsidRPr="002379D2" w14:paraId="3D1D5695" w14:textId="77777777" w:rsidTr="00167AE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3" w:type="dxa"/>
            <w:shd w:val="clear" w:color="auto" w:fill="auto"/>
          </w:tcPr>
          <w:p w14:paraId="60CBC137" w14:textId="77777777" w:rsidR="00905CB5" w:rsidRPr="00DF5C68" w:rsidRDefault="00905CB5" w:rsidP="00167AEE">
            <w:pPr>
              <w:spacing w:line="480" w:lineRule="auto"/>
              <w:jc w:val="both"/>
              <w:rPr>
                <w:b w:val="0"/>
              </w:rPr>
            </w:pPr>
            <w:r w:rsidRPr="00DF5C68">
              <w:rPr>
                <w:b w:val="0"/>
              </w:rPr>
              <w:t>C</w:t>
            </w:r>
            <w:r w:rsidRPr="00DF5C68">
              <w:rPr>
                <w:b w:val="0"/>
                <w:vertAlign w:val="subscript"/>
              </w:rPr>
              <w:t>24</w:t>
            </w:r>
            <w:r w:rsidRPr="00DF5C68">
              <w:rPr>
                <w:b w:val="0"/>
              </w:rPr>
              <w:t>H</w:t>
            </w:r>
            <w:r w:rsidRPr="00DF5C68">
              <w:rPr>
                <w:b w:val="0"/>
                <w:vertAlign w:val="subscript"/>
              </w:rPr>
              <w:t>34</w:t>
            </w:r>
            <w:r w:rsidRPr="00DF5C68">
              <w:rPr>
                <w:b w:val="0"/>
              </w:rPr>
              <w:t>N</w:t>
            </w:r>
            <w:r w:rsidRPr="00DF5C68">
              <w:rPr>
                <w:b w:val="0"/>
                <w:vertAlign w:val="subscript"/>
              </w:rPr>
              <w:t>2</w:t>
            </w:r>
            <w:r w:rsidRPr="00DF5C68">
              <w:rPr>
                <w:b w:val="0"/>
              </w:rPr>
              <w:t>O</w:t>
            </w:r>
            <w:r w:rsidRPr="00DF5C68">
              <w:rPr>
                <w:b w:val="0"/>
                <w:vertAlign w:val="subscript"/>
              </w:rPr>
              <w:softHyphen/>
            </w:r>
          </w:p>
        </w:tc>
        <w:tc>
          <w:tcPr>
            <w:tcW w:w="1276" w:type="dxa"/>
            <w:shd w:val="clear" w:color="auto" w:fill="auto"/>
          </w:tcPr>
          <w:p w14:paraId="03C04A8D" w14:textId="77777777" w:rsidR="00905CB5" w:rsidRPr="00DF5C68" w:rsidRDefault="00905CB5" w:rsidP="00167AEE">
            <w:pPr>
              <w:spacing w:line="480" w:lineRule="auto"/>
              <w:jc w:val="both"/>
              <w:cnfStyle w:val="000000100000" w:firstRow="0" w:lastRow="0" w:firstColumn="0" w:lastColumn="0" w:oddVBand="0" w:evenVBand="0" w:oddHBand="1" w:evenHBand="0" w:firstRowFirstColumn="0" w:firstRowLastColumn="0" w:lastRowFirstColumn="0" w:lastRowLastColumn="0"/>
            </w:pPr>
            <w:r w:rsidRPr="00DF5C68">
              <w:t>81.01</w:t>
            </w:r>
          </w:p>
        </w:tc>
        <w:tc>
          <w:tcPr>
            <w:tcW w:w="1276" w:type="dxa"/>
            <w:shd w:val="clear" w:color="auto" w:fill="auto"/>
          </w:tcPr>
          <w:p w14:paraId="02F8C876" w14:textId="77777777" w:rsidR="00905CB5" w:rsidRPr="00DF5C68" w:rsidRDefault="00905CB5" w:rsidP="00167AEE">
            <w:pPr>
              <w:spacing w:line="480" w:lineRule="auto"/>
              <w:jc w:val="both"/>
              <w:cnfStyle w:val="000000100000" w:firstRow="0" w:lastRow="0" w:firstColumn="0" w:lastColumn="0" w:oddVBand="0" w:evenVBand="0" w:oddHBand="1" w:evenHBand="0" w:firstRowFirstColumn="0" w:firstRowLastColumn="0" w:lastRowFirstColumn="0" w:lastRowLastColumn="0"/>
            </w:pPr>
            <w:r w:rsidRPr="00DF5C68">
              <w:t>367.2751</w:t>
            </w:r>
          </w:p>
        </w:tc>
        <w:tc>
          <w:tcPr>
            <w:tcW w:w="1417" w:type="dxa"/>
            <w:shd w:val="clear" w:color="auto" w:fill="auto"/>
          </w:tcPr>
          <w:p w14:paraId="1D2F040D" w14:textId="77777777" w:rsidR="00905CB5" w:rsidRPr="00DF5C68" w:rsidRDefault="00905CB5" w:rsidP="00167AEE">
            <w:pPr>
              <w:spacing w:line="480" w:lineRule="auto"/>
              <w:jc w:val="both"/>
              <w:cnfStyle w:val="000000100000" w:firstRow="0" w:lastRow="0" w:firstColumn="0" w:lastColumn="0" w:oddVBand="0" w:evenVBand="0" w:oddHBand="1" w:evenHBand="0" w:firstRowFirstColumn="0" w:firstRowLastColumn="0" w:lastRowFirstColumn="0" w:lastRowLastColumn="0"/>
            </w:pPr>
            <w:r w:rsidRPr="00DF5C68">
              <w:t>Positive</w:t>
            </w:r>
          </w:p>
        </w:tc>
        <w:tc>
          <w:tcPr>
            <w:tcW w:w="1276" w:type="dxa"/>
            <w:shd w:val="clear" w:color="auto" w:fill="auto"/>
          </w:tcPr>
          <w:p w14:paraId="2FBB2E82" w14:textId="77777777" w:rsidR="00905CB5" w:rsidRPr="00DF5C68" w:rsidRDefault="00905CB5" w:rsidP="00167AEE">
            <w:pPr>
              <w:spacing w:line="480" w:lineRule="auto"/>
              <w:jc w:val="both"/>
              <w:cnfStyle w:val="000000100000" w:firstRow="0" w:lastRow="0" w:firstColumn="0" w:lastColumn="0" w:oddVBand="0" w:evenVBand="0" w:oddHBand="1" w:evenHBand="0" w:firstRowFirstColumn="0" w:firstRowLastColumn="0" w:lastRowFirstColumn="0" w:lastRowLastColumn="0"/>
            </w:pPr>
            <w:r w:rsidRPr="00DF5C68">
              <w:t>13.65</w:t>
            </w:r>
          </w:p>
        </w:tc>
        <w:tc>
          <w:tcPr>
            <w:tcW w:w="2268" w:type="dxa"/>
            <w:shd w:val="clear" w:color="auto" w:fill="auto"/>
          </w:tcPr>
          <w:p w14:paraId="3AF3FC28" w14:textId="77777777" w:rsidR="00905CB5" w:rsidRPr="00DF5C68" w:rsidRDefault="00905CB5" w:rsidP="00167AEE">
            <w:pPr>
              <w:spacing w:line="480" w:lineRule="auto"/>
              <w:jc w:val="both"/>
              <w:cnfStyle w:val="000000100000" w:firstRow="0" w:lastRow="0" w:firstColumn="0" w:lastColumn="0" w:oddVBand="0" w:evenVBand="0" w:oddHBand="1" w:evenHBand="0" w:firstRowFirstColumn="0" w:firstRowLastColumn="0" w:lastRowFirstColumn="0" w:lastRowLastColumn="0"/>
            </w:pPr>
            <w:r w:rsidRPr="00DF5C68">
              <w:t>2.46</w:t>
            </w:r>
          </w:p>
        </w:tc>
      </w:tr>
      <w:tr w:rsidR="00905CB5" w:rsidRPr="002379D2" w14:paraId="175DDB5C" w14:textId="77777777" w:rsidTr="00167AEE">
        <w:tc>
          <w:tcPr>
            <w:cnfStyle w:val="001000000000" w:firstRow="0" w:lastRow="0" w:firstColumn="1" w:lastColumn="0" w:oddVBand="0" w:evenVBand="0" w:oddHBand="0" w:evenHBand="0" w:firstRowFirstColumn="0" w:firstRowLastColumn="0" w:lastRowFirstColumn="0" w:lastRowLastColumn="0"/>
            <w:tcW w:w="2263" w:type="dxa"/>
            <w:shd w:val="clear" w:color="auto" w:fill="auto"/>
          </w:tcPr>
          <w:p w14:paraId="298F79FB" w14:textId="77777777" w:rsidR="00905CB5" w:rsidRPr="00DF5C68" w:rsidRDefault="00905CB5" w:rsidP="00167AEE">
            <w:pPr>
              <w:spacing w:line="480" w:lineRule="auto"/>
              <w:jc w:val="both"/>
              <w:rPr>
                <w:b w:val="0"/>
              </w:rPr>
            </w:pPr>
            <w:r w:rsidRPr="00DF5C68">
              <w:rPr>
                <w:b w:val="0"/>
              </w:rPr>
              <w:t>C</w:t>
            </w:r>
            <w:r w:rsidRPr="00DF5C68">
              <w:rPr>
                <w:b w:val="0"/>
                <w:vertAlign w:val="subscript"/>
              </w:rPr>
              <w:t>13</w:t>
            </w:r>
            <w:r w:rsidRPr="00DF5C68">
              <w:rPr>
                <w:b w:val="0"/>
              </w:rPr>
              <w:t>H</w:t>
            </w:r>
            <w:r w:rsidRPr="00DF5C68">
              <w:rPr>
                <w:b w:val="0"/>
                <w:vertAlign w:val="subscript"/>
              </w:rPr>
              <w:t>25</w:t>
            </w:r>
            <w:r w:rsidRPr="00DF5C68">
              <w:rPr>
                <w:b w:val="0"/>
              </w:rPr>
              <w:t>NO</w:t>
            </w:r>
            <w:r w:rsidRPr="00DF5C68">
              <w:rPr>
                <w:b w:val="0"/>
                <w:vertAlign w:val="subscript"/>
              </w:rPr>
              <w:t>3</w:t>
            </w:r>
          </w:p>
        </w:tc>
        <w:tc>
          <w:tcPr>
            <w:tcW w:w="1276" w:type="dxa"/>
            <w:shd w:val="clear" w:color="auto" w:fill="auto"/>
          </w:tcPr>
          <w:p w14:paraId="00476296" w14:textId="77777777" w:rsidR="00905CB5" w:rsidRPr="00DF5C68" w:rsidRDefault="00905CB5" w:rsidP="00167AEE">
            <w:pPr>
              <w:spacing w:line="480" w:lineRule="auto"/>
              <w:jc w:val="both"/>
              <w:cnfStyle w:val="000000000000" w:firstRow="0" w:lastRow="0" w:firstColumn="0" w:lastColumn="0" w:oddVBand="0" w:evenVBand="0" w:oddHBand="0" w:evenHBand="0" w:firstRowFirstColumn="0" w:firstRowLastColumn="0" w:lastRowFirstColumn="0" w:lastRowLastColumn="0"/>
            </w:pPr>
            <w:r w:rsidRPr="00DF5C68">
              <w:t>77.19</w:t>
            </w:r>
          </w:p>
        </w:tc>
        <w:tc>
          <w:tcPr>
            <w:tcW w:w="1276" w:type="dxa"/>
            <w:shd w:val="clear" w:color="auto" w:fill="auto"/>
          </w:tcPr>
          <w:p w14:paraId="4D9DC425" w14:textId="77777777" w:rsidR="00905CB5" w:rsidRPr="00DF5C68" w:rsidRDefault="00905CB5" w:rsidP="00167AEE">
            <w:pPr>
              <w:spacing w:line="480" w:lineRule="auto"/>
              <w:jc w:val="both"/>
              <w:cnfStyle w:val="000000000000" w:firstRow="0" w:lastRow="0" w:firstColumn="0" w:lastColumn="0" w:oddVBand="0" w:evenVBand="0" w:oddHBand="0" w:evenHBand="0" w:firstRowFirstColumn="0" w:firstRowLastColumn="0" w:lastRowFirstColumn="0" w:lastRowLastColumn="0"/>
            </w:pPr>
            <w:r w:rsidRPr="00DF5C68">
              <w:t>226.1812</w:t>
            </w:r>
          </w:p>
        </w:tc>
        <w:tc>
          <w:tcPr>
            <w:tcW w:w="1417" w:type="dxa"/>
            <w:shd w:val="clear" w:color="auto" w:fill="auto"/>
          </w:tcPr>
          <w:p w14:paraId="387AAD5D" w14:textId="77777777" w:rsidR="00905CB5" w:rsidRPr="00DF5C68" w:rsidRDefault="00905CB5" w:rsidP="00167AEE">
            <w:pPr>
              <w:spacing w:line="480" w:lineRule="auto"/>
              <w:jc w:val="both"/>
              <w:cnfStyle w:val="000000000000" w:firstRow="0" w:lastRow="0" w:firstColumn="0" w:lastColumn="0" w:oddVBand="0" w:evenVBand="0" w:oddHBand="0" w:evenHBand="0" w:firstRowFirstColumn="0" w:firstRowLastColumn="0" w:lastRowFirstColumn="0" w:lastRowLastColumn="0"/>
            </w:pPr>
            <w:r w:rsidRPr="00DF5C68">
              <w:t>Positive</w:t>
            </w:r>
          </w:p>
        </w:tc>
        <w:tc>
          <w:tcPr>
            <w:tcW w:w="1276" w:type="dxa"/>
            <w:shd w:val="clear" w:color="auto" w:fill="auto"/>
          </w:tcPr>
          <w:p w14:paraId="55599C8E" w14:textId="77777777" w:rsidR="00905CB5" w:rsidRPr="00DF5C68" w:rsidRDefault="00905CB5" w:rsidP="00167AEE">
            <w:pPr>
              <w:spacing w:line="480" w:lineRule="auto"/>
              <w:jc w:val="both"/>
              <w:cnfStyle w:val="000000000000" w:firstRow="0" w:lastRow="0" w:firstColumn="0" w:lastColumn="0" w:oddVBand="0" w:evenVBand="0" w:oddHBand="0" w:evenHBand="0" w:firstRowFirstColumn="0" w:firstRowLastColumn="0" w:lastRowFirstColumn="0" w:lastRowLastColumn="0"/>
            </w:pPr>
            <w:r w:rsidRPr="00DF5C68">
              <w:t>19.99</w:t>
            </w:r>
          </w:p>
        </w:tc>
        <w:tc>
          <w:tcPr>
            <w:tcW w:w="2268" w:type="dxa"/>
            <w:shd w:val="clear" w:color="auto" w:fill="auto"/>
          </w:tcPr>
          <w:p w14:paraId="69D7D045" w14:textId="77777777" w:rsidR="00905CB5" w:rsidRPr="00DF5C68" w:rsidRDefault="00905CB5" w:rsidP="00167AEE">
            <w:pPr>
              <w:spacing w:line="480" w:lineRule="auto"/>
              <w:jc w:val="both"/>
              <w:cnfStyle w:val="000000000000" w:firstRow="0" w:lastRow="0" w:firstColumn="0" w:lastColumn="0" w:oddVBand="0" w:evenVBand="0" w:oddHBand="0" w:evenHBand="0" w:firstRowFirstColumn="0" w:firstRowLastColumn="0" w:lastRowFirstColumn="0" w:lastRowLastColumn="0"/>
            </w:pPr>
            <w:r w:rsidRPr="00DF5C68">
              <w:t>2.75</w:t>
            </w:r>
          </w:p>
        </w:tc>
      </w:tr>
      <w:tr w:rsidR="00905CB5" w:rsidRPr="002379D2" w14:paraId="4FC60A4B" w14:textId="77777777" w:rsidTr="00167AE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3" w:type="dxa"/>
            <w:shd w:val="clear" w:color="auto" w:fill="auto"/>
          </w:tcPr>
          <w:p w14:paraId="06B5084E" w14:textId="77777777" w:rsidR="00905CB5" w:rsidRPr="00DF5C68" w:rsidRDefault="00905CB5" w:rsidP="00167AEE">
            <w:pPr>
              <w:spacing w:line="480" w:lineRule="auto"/>
              <w:rPr>
                <w:b w:val="0"/>
              </w:rPr>
            </w:pPr>
            <w:r w:rsidRPr="00DF5C68">
              <w:rPr>
                <w:b w:val="0"/>
              </w:rPr>
              <w:t>C</w:t>
            </w:r>
            <w:r w:rsidRPr="00DF5C68">
              <w:rPr>
                <w:b w:val="0"/>
                <w:vertAlign w:val="subscript"/>
              </w:rPr>
              <w:t>19</w:t>
            </w:r>
            <w:r w:rsidRPr="00DF5C68">
              <w:rPr>
                <w:b w:val="0"/>
              </w:rPr>
              <w:t>H</w:t>
            </w:r>
            <w:r w:rsidRPr="00DF5C68">
              <w:rPr>
                <w:b w:val="0"/>
                <w:vertAlign w:val="subscript"/>
              </w:rPr>
              <w:t>33</w:t>
            </w:r>
            <w:r w:rsidRPr="00DF5C68">
              <w:rPr>
                <w:b w:val="0"/>
              </w:rPr>
              <w:t>NO</w:t>
            </w:r>
          </w:p>
        </w:tc>
        <w:tc>
          <w:tcPr>
            <w:tcW w:w="1276" w:type="dxa"/>
            <w:shd w:val="clear" w:color="auto" w:fill="auto"/>
          </w:tcPr>
          <w:p w14:paraId="6A0C4E6F" w14:textId="77777777" w:rsidR="00905CB5" w:rsidRPr="00DF5C68" w:rsidRDefault="00905CB5" w:rsidP="00167AEE">
            <w:pPr>
              <w:spacing w:line="480" w:lineRule="auto"/>
              <w:cnfStyle w:val="000000100000" w:firstRow="0" w:lastRow="0" w:firstColumn="0" w:lastColumn="0" w:oddVBand="0" w:evenVBand="0" w:oddHBand="1" w:evenHBand="0" w:firstRowFirstColumn="0" w:firstRowLastColumn="0" w:lastRowFirstColumn="0" w:lastRowLastColumn="0"/>
            </w:pPr>
            <w:r w:rsidRPr="00DF5C68">
              <w:t>78.02</w:t>
            </w:r>
          </w:p>
        </w:tc>
        <w:tc>
          <w:tcPr>
            <w:tcW w:w="1276" w:type="dxa"/>
            <w:shd w:val="clear" w:color="auto" w:fill="auto"/>
          </w:tcPr>
          <w:p w14:paraId="7529D7B4" w14:textId="77777777" w:rsidR="00905CB5" w:rsidRPr="00DF5C68" w:rsidRDefault="00905CB5" w:rsidP="00167AEE">
            <w:pPr>
              <w:spacing w:line="480" w:lineRule="auto"/>
              <w:cnfStyle w:val="000000100000" w:firstRow="0" w:lastRow="0" w:firstColumn="0" w:lastColumn="0" w:oddVBand="0" w:evenVBand="0" w:oddHBand="1" w:evenHBand="0" w:firstRowFirstColumn="0" w:firstRowLastColumn="0" w:lastRowFirstColumn="0" w:lastRowLastColumn="0"/>
            </w:pPr>
            <w:r w:rsidRPr="00DF5C68">
              <w:t>292.2648</w:t>
            </w:r>
          </w:p>
        </w:tc>
        <w:tc>
          <w:tcPr>
            <w:tcW w:w="1417" w:type="dxa"/>
            <w:shd w:val="clear" w:color="auto" w:fill="auto"/>
          </w:tcPr>
          <w:p w14:paraId="61451D5C" w14:textId="77777777" w:rsidR="00905CB5" w:rsidRPr="00DF5C68" w:rsidRDefault="00905CB5" w:rsidP="00167AEE">
            <w:pPr>
              <w:spacing w:line="480" w:lineRule="auto"/>
              <w:cnfStyle w:val="000000100000" w:firstRow="0" w:lastRow="0" w:firstColumn="0" w:lastColumn="0" w:oddVBand="0" w:evenVBand="0" w:oddHBand="1" w:evenHBand="0" w:firstRowFirstColumn="0" w:firstRowLastColumn="0" w:lastRowFirstColumn="0" w:lastRowLastColumn="0"/>
            </w:pPr>
            <w:r w:rsidRPr="00DF5C68">
              <w:t>Positive</w:t>
            </w:r>
          </w:p>
        </w:tc>
        <w:tc>
          <w:tcPr>
            <w:tcW w:w="1276" w:type="dxa"/>
            <w:shd w:val="clear" w:color="auto" w:fill="auto"/>
          </w:tcPr>
          <w:p w14:paraId="33842DC3" w14:textId="77777777" w:rsidR="00905CB5" w:rsidRPr="00DF5C68" w:rsidRDefault="00905CB5" w:rsidP="00167AEE">
            <w:pPr>
              <w:spacing w:line="480" w:lineRule="auto"/>
              <w:cnfStyle w:val="000000100000" w:firstRow="0" w:lastRow="0" w:firstColumn="0" w:lastColumn="0" w:oddVBand="0" w:evenVBand="0" w:oddHBand="1" w:evenHBand="0" w:firstRowFirstColumn="0" w:firstRowLastColumn="0" w:lastRowFirstColumn="0" w:lastRowLastColumn="0"/>
            </w:pPr>
            <w:r w:rsidRPr="00DF5C68">
              <w:t>20.92</w:t>
            </w:r>
          </w:p>
        </w:tc>
        <w:tc>
          <w:tcPr>
            <w:tcW w:w="2268" w:type="dxa"/>
            <w:shd w:val="clear" w:color="auto" w:fill="auto"/>
          </w:tcPr>
          <w:p w14:paraId="70DC556C" w14:textId="77777777" w:rsidR="00905CB5" w:rsidRPr="00DF5C68" w:rsidRDefault="00905CB5" w:rsidP="00167AEE">
            <w:pPr>
              <w:spacing w:line="480" w:lineRule="auto"/>
              <w:cnfStyle w:val="000000100000" w:firstRow="0" w:lastRow="0" w:firstColumn="0" w:lastColumn="0" w:oddVBand="0" w:evenVBand="0" w:oddHBand="1" w:evenHBand="0" w:firstRowFirstColumn="0" w:firstRowLastColumn="0" w:lastRowFirstColumn="0" w:lastRowLastColumn="0"/>
            </w:pPr>
            <w:r w:rsidRPr="00DF5C68">
              <w:t>3.89</w:t>
            </w:r>
          </w:p>
        </w:tc>
      </w:tr>
      <w:tr w:rsidR="00905CB5" w:rsidRPr="002379D2" w14:paraId="1C51730E" w14:textId="77777777" w:rsidTr="00167AEE">
        <w:tc>
          <w:tcPr>
            <w:cnfStyle w:val="001000000000" w:firstRow="0" w:lastRow="0" w:firstColumn="1" w:lastColumn="0" w:oddVBand="0" w:evenVBand="0" w:oddHBand="0" w:evenHBand="0" w:firstRowFirstColumn="0" w:firstRowLastColumn="0" w:lastRowFirstColumn="0" w:lastRowLastColumn="0"/>
            <w:tcW w:w="2263" w:type="dxa"/>
            <w:shd w:val="clear" w:color="auto" w:fill="auto"/>
          </w:tcPr>
          <w:p w14:paraId="7B85B509" w14:textId="77777777" w:rsidR="00905CB5" w:rsidRPr="00DF5C68" w:rsidRDefault="00905CB5" w:rsidP="00167AEE">
            <w:pPr>
              <w:spacing w:line="480" w:lineRule="auto"/>
              <w:jc w:val="both"/>
              <w:rPr>
                <w:b w:val="0"/>
              </w:rPr>
            </w:pPr>
            <w:r w:rsidRPr="00DF5C68">
              <w:rPr>
                <w:b w:val="0"/>
              </w:rPr>
              <w:t>C</w:t>
            </w:r>
            <w:r w:rsidRPr="00DF5C68">
              <w:rPr>
                <w:b w:val="0"/>
                <w:vertAlign w:val="subscript"/>
              </w:rPr>
              <w:t>25</w:t>
            </w:r>
            <w:r w:rsidRPr="00DF5C68">
              <w:rPr>
                <w:b w:val="0"/>
              </w:rPr>
              <w:t>H</w:t>
            </w:r>
            <w:r w:rsidRPr="00DF5C68">
              <w:rPr>
                <w:b w:val="0"/>
                <w:vertAlign w:val="subscript"/>
              </w:rPr>
              <w:t>26</w:t>
            </w:r>
            <w:r w:rsidRPr="00DF5C68">
              <w:rPr>
                <w:b w:val="0"/>
              </w:rPr>
              <w:t>N</w:t>
            </w:r>
            <w:r w:rsidRPr="00DF5C68">
              <w:rPr>
                <w:b w:val="0"/>
                <w:vertAlign w:val="subscript"/>
              </w:rPr>
              <w:t>4</w:t>
            </w:r>
            <w:r w:rsidRPr="00DF5C68">
              <w:rPr>
                <w:b w:val="0"/>
              </w:rPr>
              <w:t>O</w:t>
            </w:r>
            <w:r w:rsidRPr="00DF5C68">
              <w:rPr>
                <w:b w:val="0"/>
                <w:vertAlign w:val="subscript"/>
              </w:rPr>
              <w:t>2</w:t>
            </w:r>
          </w:p>
        </w:tc>
        <w:tc>
          <w:tcPr>
            <w:tcW w:w="1276" w:type="dxa"/>
            <w:shd w:val="clear" w:color="auto" w:fill="auto"/>
          </w:tcPr>
          <w:p w14:paraId="537F19A6" w14:textId="77777777" w:rsidR="00905CB5" w:rsidRPr="00DF5C68" w:rsidRDefault="00905CB5" w:rsidP="00167AEE">
            <w:pPr>
              <w:spacing w:line="480" w:lineRule="auto"/>
              <w:jc w:val="both"/>
              <w:cnfStyle w:val="000000000000" w:firstRow="0" w:lastRow="0" w:firstColumn="0" w:lastColumn="0" w:oddVBand="0" w:evenVBand="0" w:oddHBand="0" w:evenHBand="0" w:firstRowFirstColumn="0" w:firstRowLastColumn="0" w:lastRowFirstColumn="0" w:lastRowLastColumn="0"/>
            </w:pPr>
            <w:r w:rsidRPr="00DF5C68">
              <w:t>99.09</w:t>
            </w:r>
          </w:p>
        </w:tc>
        <w:tc>
          <w:tcPr>
            <w:tcW w:w="1276" w:type="dxa"/>
            <w:shd w:val="clear" w:color="auto" w:fill="auto"/>
          </w:tcPr>
          <w:p w14:paraId="4E07C70D" w14:textId="77777777" w:rsidR="00905CB5" w:rsidRPr="00DF5C68" w:rsidRDefault="00905CB5" w:rsidP="00167AEE">
            <w:pPr>
              <w:spacing w:line="480" w:lineRule="auto"/>
              <w:jc w:val="both"/>
              <w:cnfStyle w:val="000000000000" w:firstRow="0" w:lastRow="0" w:firstColumn="0" w:lastColumn="0" w:oddVBand="0" w:evenVBand="0" w:oddHBand="0" w:evenHBand="0" w:firstRowFirstColumn="0" w:firstRowLastColumn="0" w:lastRowFirstColumn="0" w:lastRowLastColumn="0"/>
            </w:pPr>
            <w:r w:rsidRPr="00DF5C68">
              <w:t>415.2145</w:t>
            </w:r>
          </w:p>
        </w:tc>
        <w:tc>
          <w:tcPr>
            <w:tcW w:w="1417" w:type="dxa"/>
            <w:shd w:val="clear" w:color="auto" w:fill="auto"/>
          </w:tcPr>
          <w:p w14:paraId="1B6C1E15" w14:textId="77777777" w:rsidR="00905CB5" w:rsidRPr="00DF5C68" w:rsidRDefault="00905CB5" w:rsidP="00167AEE">
            <w:pPr>
              <w:spacing w:line="480" w:lineRule="auto"/>
              <w:jc w:val="both"/>
              <w:cnfStyle w:val="000000000000" w:firstRow="0" w:lastRow="0" w:firstColumn="0" w:lastColumn="0" w:oddVBand="0" w:evenVBand="0" w:oddHBand="0" w:evenHBand="0" w:firstRowFirstColumn="0" w:firstRowLastColumn="0" w:lastRowFirstColumn="0" w:lastRowLastColumn="0"/>
            </w:pPr>
            <w:r w:rsidRPr="00DF5C68">
              <w:t>Positive</w:t>
            </w:r>
          </w:p>
        </w:tc>
        <w:tc>
          <w:tcPr>
            <w:tcW w:w="1276" w:type="dxa"/>
            <w:shd w:val="clear" w:color="auto" w:fill="auto"/>
          </w:tcPr>
          <w:p w14:paraId="1DCAD5BC" w14:textId="77777777" w:rsidR="00905CB5" w:rsidRPr="00DF5C68" w:rsidRDefault="00905CB5" w:rsidP="00167AEE">
            <w:pPr>
              <w:spacing w:line="480" w:lineRule="auto"/>
              <w:jc w:val="both"/>
              <w:cnfStyle w:val="000000000000" w:firstRow="0" w:lastRow="0" w:firstColumn="0" w:lastColumn="0" w:oddVBand="0" w:evenVBand="0" w:oddHBand="0" w:evenHBand="0" w:firstRowFirstColumn="0" w:firstRowLastColumn="0" w:lastRowFirstColumn="0" w:lastRowLastColumn="0"/>
            </w:pPr>
            <w:r w:rsidRPr="00DF5C68">
              <w:t>28.29</w:t>
            </w:r>
          </w:p>
        </w:tc>
        <w:tc>
          <w:tcPr>
            <w:tcW w:w="2268" w:type="dxa"/>
            <w:shd w:val="clear" w:color="auto" w:fill="auto"/>
          </w:tcPr>
          <w:p w14:paraId="0976596D" w14:textId="77777777" w:rsidR="00905CB5" w:rsidRPr="00DF5C68" w:rsidRDefault="00905CB5" w:rsidP="00167AEE">
            <w:pPr>
              <w:spacing w:line="480" w:lineRule="auto"/>
              <w:jc w:val="both"/>
              <w:cnfStyle w:val="000000000000" w:firstRow="0" w:lastRow="0" w:firstColumn="0" w:lastColumn="0" w:oddVBand="0" w:evenVBand="0" w:oddHBand="0" w:evenHBand="0" w:firstRowFirstColumn="0" w:firstRowLastColumn="0" w:lastRowFirstColumn="0" w:lastRowLastColumn="0"/>
            </w:pPr>
            <w:r w:rsidRPr="00DF5C68">
              <w:t>0.89</w:t>
            </w:r>
          </w:p>
        </w:tc>
      </w:tr>
      <w:tr w:rsidR="00905CB5" w:rsidRPr="002379D2" w14:paraId="7CEABBCD" w14:textId="77777777" w:rsidTr="00167AE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3" w:type="dxa"/>
            <w:shd w:val="clear" w:color="auto" w:fill="auto"/>
          </w:tcPr>
          <w:p w14:paraId="7BB7AC5C" w14:textId="77777777" w:rsidR="00905CB5" w:rsidRPr="00DF5C68" w:rsidRDefault="00905CB5" w:rsidP="00167AEE">
            <w:pPr>
              <w:spacing w:line="480" w:lineRule="auto"/>
              <w:jc w:val="both"/>
              <w:rPr>
                <w:b w:val="0"/>
              </w:rPr>
            </w:pPr>
            <w:r w:rsidRPr="00DF5C68">
              <w:rPr>
                <w:b w:val="0"/>
              </w:rPr>
              <w:t>C</w:t>
            </w:r>
            <w:r w:rsidRPr="00DF5C68">
              <w:rPr>
                <w:b w:val="0"/>
                <w:vertAlign w:val="subscript"/>
              </w:rPr>
              <w:t>19</w:t>
            </w:r>
            <w:r w:rsidRPr="00DF5C68">
              <w:rPr>
                <w:b w:val="0"/>
              </w:rPr>
              <w:t>H</w:t>
            </w:r>
            <w:r w:rsidRPr="00DF5C68">
              <w:rPr>
                <w:b w:val="0"/>
                <w:vertAlign w:val="subscript"/>
              </w:rPr>
              <w:t>41</w:t>
            </w:r>
            <w:r w:rsidRPr="00DF5C68">
              <w:rPr>
                <w:b w:val="0"/>
              </w:rPr>
              <w:t>N</w:t>
            </w:r>
          </w:p>
        </w:tc>
        <w:tc>
          <w:tcPr>
            <w:tcW w:w="1276" w:type="dxa"/>
            <w:shd w:val="clear" w:color="auto" w:fill="auto"/>
          </w:tcPr>
          <w:p w14:paraId="505C422D" w14:textId="77777777" w:rsidR="00905CB5" w:rsidRPr="00DF5C68" w:rsidRDefault="00905CB5" w:rsidP="00167AEE">
            <w:pPr>
              <w:spacing w:line="480" w:lineRule="auto"/>
              <w:jc w:val="both"/>
              <w:cnfStyle w:val="000000100000" w:firstRow="0" w:lastRow="0" w:firstColumn="0" w:lastColumn="0" w:oddVBand="0" w:evenVBand="0" w:oddHBand="1" w:evenHBand="0" w:firstRowFirstColumn="0" w:firstRowLastColumn="0" w:lastRowFirstColumn="0" w:lastRowLastColumn="0"/>
            </w:pPr>
            <w:r w:rsidRPr="00DF5C68">
              <w:t>81.92</w:t>
            </w:r>
          </w:p>
        </w:tc>
        <w:tc>
          <w:tcPr>
            <w:tcW w:w="1276" w:type="dxa"/>
            <w:shd w:val="clear" w:color="auto" w:fill="auto"/>
          </w:tcPr>
          <w:p w14:paraId="7E63A2D1" w14:textId="77777777" w:rsidR="00905CB5" w:rsidRPr="00DF5C68" w:rsidRDefault="00905CB5" w:rsidP="00167AEE">
            <w:pPr>
              <w:spacing w:line="480" w:lineRule="auto"/>
              <w:ind w:left="3"/>
              <w:jc w:val="both"/>
              <w:cnfStyle w:val="000000100000" w:firstRow="0" w:lastRow="0" w:firstColumn="0" w:lastColumn="0" w:oddVBand="0" w:evenVBand="0" w:oddHBand="1" w:evenHBand="0" w:firstRowFirstColumn="0" w:firstRowLastColumn="0" w:lastRowFirstColumn="0" w:lastRowLastColumn="0"/>
            </w:pPr>
            <w:r w:rsidRPr="00DF5C68">
              <w:t>284.3323</w:t>
            </w:r>
          </w:p>
        </w:tc>
        <w:tc>
          <w:tcPr>
            <w:tcW w:w="1417" w:type="dxa"/>
            <w:shd w:val="clear" w:color="auto" w:fill="auto"/>
          </w:tcPr>
          <w:p w14:paraId="4F6A3066" w14:textId="77777777" w:rsidR="00905CB5" w:rsidRPr="00DF5C68" w:rsidRDefault="00905CB5" w:rsidP="00167AEE">
            <w:pPr>
              <w:spacing w:line="480" w:lineRule="auto"/>
              <w:jc w:val="both"/>
              <w:cnfStyle w:val="000000100000" w:firstRow="0" w:lastRow="0" w:firstColumn="0" w:lastColumn="0" w:oddVBand="0" w:evenVBand="0" w:oddHBand="1" w:evenHBand="0" w:firstRowFirstColumn="0" w:firstRowLastColumn="0" w:lastRowFirstColumn="0" w:lastRowLastColumn="0"/>
            </w:pPr>
            <w:r w:rsidRPr="00DF5C68">
              <w:t>Positive</w:t>
            </w:r>
          </w:p>
        </w:tc>
        <w:tc>
          <w:tcPr>
            <w:tcW w:w="1276" w:type="dxa"/>
            <w:shd w:val="clear" w:color="auto" w:fill="auto"/>
          </w:tcPr>
          <w:p w14:paraId="37CF984A" w14:textId="77777777" w:rsidR="00905CB5" w:rsidRPr="00DF5C68" w:rsidRDefault="00905CB5" w:rsidP="00167AEE">
            <w:pPr>
              <w:spacing w:line="480" w:lineRule="auto"/>
              <w:jc w:val="both"/>
              <w:cnfStyle w:val="000000100000" w:firstRow="0" w:lastRow="0" w:firstColumn="0" w:lastColumn="0" w:oddVBand="0" w:evenVBand="0" w:oddHBand="1" w:evenHBand="0" w:firstRowFirstColumn="0" w:firstRowLastColumn="0" w:lastRowFirstColumn="0" w:lastRowLastColumn="0"/>
            </w:pPr>
            <w:r w:rsidRPr="00DF5C68">
              <w:t>28.98</w:t>
            </w:r>
          </w:p>
        </w:tc>
        <w:tc>
          <w:tcPr>
            <w:tcW w:w="2268" w:type="dxa"/>
            <w:shd w:val="clear" w:color="auto" w:fill="auto"/>
          </w:tcPr>
          <w:p w14:paraId="3212238E" w14:textId="77777777" w:rsidR="00905CB5" w:rsidRPr="00DF5C68" w:rsidRDefault="00905CB5" w:rsidP="00167AEE">
            <w:pPr>
              <w:spacing w:line="480" w:lineRule="auto"/>
              <w:jc w:val="both"/>
              <w:cnfStyle w:val="000000100000" w:firstRow="0" w:lastRow="0" w:firstColumn="0" w:lastColumn="0" w:oddVBand="0" w:evenVBand="0" w:oddHBand="1" w:evenHBand="0" w:firstRowFirstColumn="0" w:firstRowLastColumn="0" w:lastRowFirstColumn="0" w:lastRowLastColumn="0"/>
            </w:pPr>
            <w:r w:rsidRPr="00DF5C68">
              <w:t>3.95</w:t>
            </w:r>
          </w:p>
        </w:tc>
      </w:tr>
      <w:tr w:rsidR="00905CB5" w:rsidRPr="002379D2" w14:paraId="3C1988B9" w14:textId="77777777" w:rsidTr="00167AEE">
        <w:tc>
          <w:tcPr>
            <w:cnfStyle w:val="001000000000" w:firstRow="0" w:lastRow="0" w:firstColumn="1" w:lastColumn="0" w:oddVBand="0" w:evenVBand="0" w:oddHBand="0" w:evenHBand="0" w:firstRowFirstColumn="0" w:firstRowLastColumn="0" w:lastRowFirstColumn="0" w:lastRowLastColumn="0"/>
            <w:tcW w:w="2263" w:type="dxa"/>
            <w:shd w:val="clear" w:color="auto" w:fill="auto"/>
          </w:tcPr>
          <w:p w14:paraId="543390AC" w14:textId="77777777" w:rsidR="00905CB5" w:rsidRPr="00DF5C68" w:rsidRDefault="00905CB5" w:rsidP="00167AEE">
            <w:pPr>
              <w:spacing w:line="480" w:lineRule="auto"/>
              <w:rPr>
                <w:b w:val="0"/>
              </w:rPr>
            </w:pPr>
            <w:r w:rsidRPr="00DF5C68">
              <w:rPr>
                <w:b w:val="0"/>
              </w:rPr>
              <w:t>C</w:t>
            </w:r>
            <w:r w:rsidRPr="00DF5C68">
              <w:rPr>
                <w:b w:val="0"/>
                <w:vertAlign w:val="subscript"/>
              </w:rPr>
              <w:t>21</w:t>
            </w:r>
            <w:r w:rsidRPr="00DF5C68">
              <w:rPr>
                <w:b w:val="0"/>
              </w:rPr>
              <w:t>H</w:t>
            </w:r>
            <w:r w:rsidRPr="00DF5C68">
              <w:rPr>
                <w:b w:val="0"/>
                <w:vertAlign w:val="subscript"/>
              </w:rPr>
              <w:t>45</w:t>
            </w:r>
            <w:r w:rsidRPr="00DF5C68">
              <w:rPr>
                <w:b w:val="0"/>
              </w:rPr>
              <w:t>N</w:t>
            </w:r>
          </w:p>
        </w:tc>
        <w:tc>
          <w:tcPr>
            <w:tcW w:w="1276" w:type="dxa"/>
            <w:shd w:val="clear" w:color="auto" w:fill="auto"/>
          </w:tcPr>
          <w:p w14:paraId="5941F139" w14:textId="77777777" w:rsidR="00905CB5" w:rsidRPr="00DF5C68" w:rsidRDefault="00905CB5" w:rsidP="00167AEE">
            <w:pPr>
              <w:spacing w:line="480" w:lineRule="auto"/>
              <w:cnfStyle w:val="000000000000" w:firstRow="0" w:lastRow="0" w:firstColumn="0" w:lastColumn="0" w:oddVBand="0" w:evenVBand="0" w:oddHBand="0" w:evenHBand="0" w:firstRowFirstColumn="0" w:firstRowLastColumn="0" w:lastRowFirstColumn="0" w:lastRowLastColumn="0"/>
            </w:pPr>
            <w:r w:rsidRPr="00DF5C68">
              <w:t>81.55</w:t>
            </w:r>
          </w:p>
        </w:tc>
        <w:tc>
          <w:tcPr>
            <w:tcW w:w="1276" w:type="dxa"/>
            <w:shd w:val="clear" w:color="auto" w:fill="auto"/>
          </w:tcPr>
          <w:p w14:paraId="51CFF046" w14:textId="77777777" w:rsidR="00905CB5" w:rsidRPr="00DF5C68" w:rsidRDefault="00905CB5" w:rsidP="00167AEE">
            <w:pPr>
              <w:spacing w:line="480" w:lineRule="auto"/>
              <w:cnfStyle w:val="000000000000" w:firstRow="0" w:lastRow="0" w:firstColumn="0" w:lastColumn="0" w:oddVBand="0" w:evenVBand="0" w:oddHBand="0" w:evenHBand="0" w:firstRowFirstColumn="0" w:firstRowLastColumn="0" w:lastRowFirstColumn="0" w:lastRowLastColumn="0"/>
            </w:pPr>
            <w:r w:rsidRPr="00DF5C68">
              <w:t>312.3637</w:t>
            </w:r>
          </w:p>
        </w:tc>
        <w:tc>
          <w:tcPr>
            <w:tcW w:w="1417" w:type="dxa"/>
            <w:shd w:val="clear" w:color="auto" w:fill="auto"/>
          </w:tcPr>
          <w:p w14:paraId="31417BBB" w14:textId="77777777" w:rsidR="00905CB5" w:rsidRPr="00DF5C68" w:rsidRDefault="00905CB5" w:rsidP="00167AEE">
            <w:pPr>
              <w:spacing w:line="480" w:lineRule="auto"/>
              <w:cnfStyle w:val="000000000000" w:firstRow="0" w:lastRow="0" w:firstColumn="0" w:lastColumn="0" w:oddVBand="0" w:evenVBand="0" w:oddHBand="0" w:evenHBand="0" w:firstRowFirstColumn="0" w:firstRowLastColumn="0" w:lastRowFirstColumn="0" w:lastRowLastColumn="0"/>
            </w:pPr>
            <w:r w:rsidRPr="00DF5C68">
              <w:t>Positive</w:t>
            </w:r>
          </w:p>
        </w:tc>
        <w:tc>
          <w:tcPr>
            <w:tcW w:w="1276" w:type="dxa"/>
            <w:shd w:val="clear" w:color="auto" w:fill="auto"/>
          </w:tcPr>
          <w:p w14:paraId="383487A8" w14:textId="77777777" w:rsidR="00905CB5" w:rsidRPr="00DF5C68" w:rsidRDefault="00905CB5" w:rsidP="00167AEE">
            <w:pPr>
              <w:spacing w:line="480" w:lineRule="auto"/>
              <w:cnfStyle w:val="000000000000" w:firstRow="0" w:lastRow="0" w:firstColumn="0" w:lastColumn="0" w:oddVBand="0" w:evenVBand="0" w:oddHBand="0" w:evenHBand="0" w:firstRowFirstColumn="0" w:firstRowLastColumn="0" w:lastRowFirstColumn="0" w:lastRowLastColumn="0"/>
            </w:pPr>
            <w:r w:rsidRPr="00DF5C68">
              <w:t>31.06</w:t>
            </w:r>
          </w:p>
        </w:tc>
        <w:tc>
          <w:tcPr>
            <w:tcW w:w="2268" w:type="dxa"/>
            <w:shd w:val="clear" w:color="auto" w:fill="auto"/>
          </w:tcPr>
          <w:p w14:paraId="5244FFE3" w14:textId="77777777" w:rsidR="00905CB5" w:rsidRPr="00DF5C68" w:rsidRDefault="00905CB5" w:rsidP="00167AEE">
            <w:pPr>
              <w:spacing w:line="480" w:lineRule="auto"/>
              <w:cnfStyle w:val="000000000000" w:firstRow="0" w:lastRow="0" w:firstColumn="0" w:lastColumn="0" w:oddVBand="0" w:evenVBand="0" w:oddHBand="0" w:evenHBand="0" w:firstRowFirstColumn="0" w:firstRowLastColumn="0" w:lastRowFirstColumn="0" w:lastRowLastColumn="0"/>
            </w:pPr>
            <w:r w:rsidRPr="00DF5C68">
              <w:t>3.59</w:t>
            </w:r>
          </w:p>
        </w:tc>
      </w:tr>
      <w:tr w:rsidR="00905CB5" w:rsidRPr="002379D2" w14:paraId="4491746F" w14:textId="77777777" w:rsidTr="00167AE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3" w:type="dxa"/>
            <w:shd w:val="clear" w:color="auto" w:fill="auto"/>
          </w:tcPr>
          <w:p w14:paraId="3A9EF235" w14:textId="77777777" w:rsidR="00905CB5" w:rsidRPr="00DF5C68" w:rsidRDefault="00905CB5" w:rsidP="00167AEE">
            <w:pPr>
              <w:spacing w:line="480" w:lineRule="auto"/>
              <w:jc w:val="both"/>
              <w:rPr>
                <w:b w:val="0"/>
              </w:rPr>
            </w:pPr>
            <w:r w:rsidRPr="00DF5C68">
              <w:rPr>
                <w:b w:val="0"/>
              </w:rPr>
              <w:t>C</w:t>
            </w:r>
            <w:r w:rsidRPr="00DF5C68">
              <w:rPr>
                <w:b w:val="0"/>
                <w:vertAlign w:val="subscript"/>
              </w:rPr>
              <w:t>22</w:t>
            </w:r>
            <w:r w:rsidRPr="00DF5C68">
              <w:rPr>
                <w:b w:val="0"/>
              </w:rPr>
              <w:t>H</w:t>
            </w:r>
            <w:r w:rsidRPr="00DF5C68">
              <w:rPr>
                <w:b w:val="0"/>
                <w:vertAlign w:val="subscript"/>
              </w:rPr>
              <w:t>47</w:t>
            </w:r>
            <w:r w:rsidRPr="00DF5C68">
              <w:rPr>
                <w:b w:val="0"/>
              </w:rPr>
              <w:t>N</w:t>
            </w:r>
          </w:p>
        </w:tc>
        <w:tc>
          <w:tcPr>
            <w:tcW w:w="1276" w:type="dxa"/>
            <w:shd w:val="clear" w:color="auto" w:fill="auto"/>
          </w:tcPr>
          <w:p w14:paraId="7EBE9C4A" w14:textId="77777777" w:rsidR="00905CB5" w:rsidRPr="00DF5C68" w:rsidRDefault="00905CB5" w:rsidP="00167AEE">
            <w:pPr>
              <w:spacing w:line="480" w:lineRule="auto"/>
              <w:jc w:val="both"/>
              <w:cnfStyle w:val="000000100000" w:firstRow="0" w:lastRow="0" w:firstColumn="0" w:lastColumn="0" w:oddVBand="0" w:evenVBand="0" w:oddHBand="1" w:evenHBand="0" w:firstRowFirstColumn="0" w:firstRowLastColumn="0" w:lastRowFirstColumn="0" w:lastRowLastColumn="0"/>
            </w:pPr>
            <w:r w:rsidRPr="00DF5C68">
              <w:t>77.95</w:t>
            </w:r>
          </w:p>
        </w:tc>
        <w:tc>
          <w:tcPr>
            <w:tcW w:w="1276" w:type="dxa"/>
            <w:shd w:val="clear" w:color="auto" w:fill="auto"/>
          </w:tcPr>
          <w:p w14:paraId="717EB632" w14:textId="77777777" w:rsidR="00905CB5" w:rsidRPr="00DF5C68" w:rsidRDefault="00905CB5" w:rsidP="00167AEE">
            <w:pPr>
              <w:spacing w:line="480" w:lineRule="auto"/>
              <w:jc w:val="both"/>
              <w:cnfStyle w:val="000000100000" w:firstRow="0" w:lastRow="0" w:firstColumn="0" w:lastColumn="0" w:oddVBand="0" w:evenVBand="0" w:oddHBand="1" w:evenHBand="0" w:firstRowFirstColumn="0" w:firstRowLastColumn="0" w:lastRowFirstColumn="0" w:lastRowLastColumn="0"/>
            </w:pPr>
            <w:r w:rsidRPr="00DF5C68">
              <w:t>326.3791</w:t>
            </w:r>
          </w:p>
        </w:tc>
        <w:tc>
          <w:tcPr>
            <w:tcW w:w="1417" w:type="dxa"/>
            <w:shd w:val="clear" w:color="auto" w:fill="auto"/>
          </w:tcPr>
          <w:p w14:paraId="25208AFC" w14:textId="77777777" w:rsidR="00905CB5" w:rsidRPr="00DF5C68" w:rsidRDefault="00905CB5" w:rsidP="00167AEE">
            <w:pPr>
              <w:spacing w:line="480" w:lineRule="auto"/>
              <w:jc w:val="both"/>
              <w:cnfStyle w:val="000000100000" w:firstRow="0" w:lastRow="0" w:firstColumn="0" w:lastColumn="0" w:oddVBand="0" w:evenVBand="0" w:oddHBand="1" w:evenHBand="0" w:firstRowFirstColumn="0" w:firstRowLastColumn="0" w:lastRowFirstColumn="0" w:lastRowLastColumn="0"/>
            </w:pPr>
            <w:r w:rsidRPr="00DF5C68">
              <w:t>Positive</w:t>
            </w:r>
          </w:p>
        </w:tc>
        <w:tc>
          <w:tcPr>
            <w:tcW w:w="1276" w:type="dxa"/>
            <w:shd w:val="clear" w:color="auto" w:fill="auto"/>
          </w:tcPr>
          <w:p w14:paraId="6C80B1E5" w14:textId="77777777" w:rsidR="00905CB5" w:rsidRPr="00DF5C68" w:rsidRDefault="00905CB5" w:rsidP="00167AEE">
            <w:pPr>
              <w:spacing w:line="480" w:lineRule="auto"/>
              <w:jc w:val="both"/>
              <w:cnfStyle w:val="000000100000" w:firstRow="0" w:lastRow="0" w:firstColumn="0" w:lastColumn="0" w:oddVBand="0" w:evenVBand="0" w:oddHBand="1" w:evenHBand="0" w:firstRowFirstColumn="0" w:firstRowLastColumn="0" w:lastRowFirstColumn="0" w:lastRowLastColumn="0"/>
            </w:pPr>
            <w:r w:rsidRPr="00DF5C68">
              <w:t>31.52</w:t>
            </w:r>
          </w:p>
        </w:tc>
        <w:tc>
          <w:tcPr>
            <w:tcW w:w="2268" w:type="dxa"/>
            <w:shd w:val="clear" w:color="auto" w:fill="auto"/>
          </w:tcPr>
          <w:p w14:paraId="2035A1EB" w14:textId="77777777" w:rsidR="00905CB5" w:rsidRPr="00DF5C68" w:rsidRDefault="00905CB5" w:rsidP="00167AEE">
            <w:pPr>
              <w:spacing w:line="480" w:lineRule="auto"/>
              <w:jc w:val="both"/>
              <w:cnfStyle w:val="000000100000" w:firstRow="0" w:lastRow="0" w:firstColumn="0" w:lastColumn="0" w:oddVBand="0" w:evenVBand="0" w:oddHBand="1" w:evenHBand="0" w:firstRowFirstColumn="0" w:firstRowLastColumn="0" w:lastRowFirstColumn="0" w:lastRowLastColumn="0"/>
            </w:pPr>
            <w:r w:rsidRPr="00DF5C68">
              <w:t>-2.51</w:t>
            </w:r>
          </w:p>
        </w:tc>
      </w:tr>
      <w:tr w:rsidR="00905CB5" w:rsidRPr="00D054DB" w14:paraId="48B3244A" w14:textId="77777777" w:rsidTr="00167AEE">
        <w:tc>
          <w:tcPr>
            <w:cnfStyle w:val="001000000000" w:firstRow="0" w:lastRow="0" w:firstColumn="1" w:lastColumn="0" w:oddVBand="0" w:evenVBand="0" w:oddHBand="0" w:evenHBand="0" w:firstRowFirstColumn="0" w:firstRowLastColumn="0" w:lastRowFirstColumn="0" w:lastRowLastColumn="0"/>
            <w:tcW w:w="2263" w:type="dxa"/>
            <w:shd w:val="clear" w:color="auto" w:fill="auto"/>
          </w:tcPr>
          <w:p w14:paraId="1B2CABC8" w14:textId="77777777" w:rsidR="00905CB5" w:rsidRPr="00DF5C68" w:rsidRDefault="00905CB5" w:rsidP="00167AEE">
            <w:pPr>
              <w:spacing w:line="480" w:lineRule="auto"/>
              <w:jc w:val="both"/>
              <w:rPr>
                <w:b w:val="0"/>
              </w:rPr>
            </w:pPr>
            <w:r w:rsidRPr="00DF5C68">
              <w:rPr>
                <w:b w:val="0"/>
              </w:rPr>
              <w:t>C</w:t>
            </w:r>
            <w:r w:rsidRPr="00DF5C68">
              <w:rPr>
                <w:b w:val="0"/>
                <w:vertAlign w:val="subscript"/>
              </w:rPr>
              <w:t>15</w:t>
            </w:r>
            <w:r w:rsidRPr="00DF5C68">
              <w:rPr>
                <w:b w:val="0"/>
              </w:rPr>
              <w:t>H</w:t>
            </w:r>
            <w:r w:rsidRPr="00DF5C68">
              <w:rPr>
                <w:b w:val="0"/>
                <w:vertAlign w:val="subscript"/>
              </w:rPr>
              <w:t>23</w:t>
            </w:r>
            <w:r w:rsidRPr="00DF5C68">
              <w:rPr>
                <w:b w:val="0"/>
              </w:rPr>
              <w:t>N</w:t>
            </w:r>
            <w:r w:rsidRPr="00DF5C68">
              <w:rPr>
                <w:b w:val="0"/>
                <w:vertAlign w:val="subscript"/>
              </w:rPr>
              <w:t>5</w:t>
            </w:r>
            <w:r w:rsidRPr="00DF5C68">
              <w:rPr>
                <w:b w:val="0"/>
              </w:rPr>
              <w:t>O</w:t>
            </w:r>
            <w:r w:rsidRPr="00DF5C68">
              <w:rPr>
                <w:b w:val="0"/>
                <w:vertAlign w:val="subscript"/>
              </w:rPr>
              <w:t>4</w:t>
            </w:r>
          </w:p>
        </w:tc>
        <w:tc>
          <w:tcPr>
            <w:tcW w:w="1276" w:type="dxa"/>
            <w:shd w:val="clear" w:color="auto" w:fill="auto"/>
          </w:tcPr>
          <w:p w14:paraId="1BC6C8E3" w14:textId="77777777" w:rsidR="00905CB5" w:rsidRPr="00DF5C68" w:rsidRDefault="00905CB5" w:rsidP="00167AEE">
            <w:pPr>
              <w:spacing w:line="480" w:lineRule="auto"/>
              <w:jc w:val="both"/>
              <w:cnfStyle w:val="000000000000" w:firstRow="0" w:lastRow="0" w:firstColumn="0" w:lastColumn="0" w:oddVBand="0" w:evenVBand="0" w:oddHBand="0" w:evenHBand="0" w:firstRowFirstColumn="0" w:firstRowLastColumn="0" w:lastRowFirstColumn="0" w:lastRowLastColumn="0"/>
            </w:pPr>
            <w:r w:rsidRPr="00DF5C68">
              <w:t>82.44</w:t>
            </w:r>
          </w:p>
        </w:tc>
        <w:tc>
          <w:tcPr>
            <w:tcW w:w="1276" w:type="dxa"/>
            <w:shd w:val="clear" w:color="auto" w:fill="auto"/>
          </w:tcPr>
          <w:p w14:paraId="34156CE7" w14:textId="77777777" w:rsidR="00905CB5" w:rsidRPr="00DF5C68" w:rsidRDefault="00905CB5" w:rsidP="00167AEE">
            <w:pPr>
              <w:spacing w:line="480" w:lineRule="auto"/>
              <w:jc w:val="both"/>
              <w:cnfStyle w:val="000000000000" w:firstRow="0" w:lastRow="0" w:firstColumn="0" w:lastColumn="0" w:oddVBand="0" w:evenVBand="0" w:oddHBand="0" w:evenHBand="0" w:firstRowFirstColumn="0" w:firstRowLastColumn="0" w:lastRowFirstColumn="0" w:lastRowLastColumn="0"/>
            </w:pPr>
            <w:r w:rsidRPr="00DF5C68">
              <w:t>322.1885</w:t>
            </w:r>
          </w:p>
        </w:tc>
        <w:tc>
          <w:tcPr>
            <w:tcW w:w="1417" w:type="dxa"/>
            <w:shd w:val="clear" w:color="auto" w:fill="auto"/>
          </w:tcPr>
          <w:p w14:paraId="34FFBBDA" w14:textId="77777777" w:rsidR="00905CB5" w:rsidRPr="00DF5C68" w:rsidRDefault="00905CB5" w:rsidP="00167AEE">
            <w:pPr>
              <w:spacing w:line="480" w:lineRule="auto"/>
              <w:jc w:val="both"/>
              <w:cnfStyle w:val="000000000000" w:firstRow="0" w:lastRow="0" w:firstColumn="0" w:lastColumn="0" w:oddVBand="0" w:evenVBand="0" w:oddHBand="0" w:evenHBand="0" w:firstRowFirstColumn="0" w:firstRowLastColumn="0" w:lastRowFirstColumn="0" w:lastRowLastColumn="0"/>
            </w:pPr>
            <w:r w:rsidRPr="00DF5C68">
              <w:t>Positive</w:t>
            </w:r>
          </w:p>
        </w:tc>
        <w:tc>
          <w:tcPr>
            <w:tcW w:w="1276" w:type="dxa"/>
            <w:shd w:val="clear" w:color="auto" w:fill="auto"/>
          </w:tcPr>
          <w:p w14:paraId="51D65D2E" w14:textId="77777777" w:rsidR="00905CB5" w:rsidRPr="00DF5C68" w:rsidRDefault="00905CB5" w:rsidP="00167AEE">
            <w:pPr>
              <w:spacing w:line="480" w:lineRule="auto"/>
              <w:jc w:val="both"/>
              <w:cnfStyle w:val="000000000000" w:firstRow="0" w:lastRow="0" w:firstColumn="0" w:lastColumn="0" w:oddVBand="0" w:evenVBand="0" w:oddHBand="0" w:evenHBand="0" w:firstRowFirstColumn="0" w:firstRowLastColumn="0" w:lastRowFirstColumn="0" w:lastRowLastColumn="0"/>
            </w:pPr>
            <w:r w:rsidRPr="00DF5C68">
              <w:t>6.63</w:t>
            </w:r>
          </w:p>
        </w:tc>
        <w:tc>
          <w:tcPr>
            <w:tcW w:w="2268" w:type="dxa"/>
            <w:shd w:val="clear" w:color="auto" w:fill="auto"/>
          </w:tcPr>
          <w:p w14:paraId="27C19663" w14:textId="77777777" w:rsidR="00905CB5" w:rsidRPr="00DF5C68" w:rsidRDefault="00905CB5" w:rsidP="00167AEE">
            <w:pPr>
              <w:spacing w:line="480" w:lineRule="auto"/>
              <w:jc w:val="both"/>
              <w:cnfStyle w:val="000000000000" w:firstRow="0" w:lastRow="0" w:firstColumn="0" w:lastColumn="0" w:oddVBand="0" w:evenVBand="0" w:oddHBand="0" w:evenHBand="0" w:firstRowFirstColumn="0" w:firstRowLastColumn="0" w:lastRowFirstColumn="0" w:lastRowLastColumn="0"/>
            </w:pPr>
            <w:r w:rsidRPr="00DF5C68">
              <w:t>-3.3</w:t>
            </w:r>
          </w:p>
        </w:tc>
      </w:tr>
      <w:tr w:rsidR="00905CB5" w:rsidRPr="00D054DB" w14:paraId="43FEB812" w14:textId="77777777" w:rsidTr="00167AE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3" w:type="dxa"/>
            <w:shd w:val="clear" w:color="auto" w:fill="auto"/>
          </w:tcPr>
          <w:p w14:paraId="1B83F9EF" w14:textId="77777777" w:rsidR="00905CB5" w:rsidRPr="00DF5C68" w:rsidRDefault="00905CB5" w:rsidP="00167AEE">
            <w:pPr>
              <w:spacing w:line="480" w:lineRule="auto"/>
              <w:jc w:val="both"/>
              <w:rPr>
                <w:b w:val="0"/>
              </w:rPr>
            </w:pPr>
            <w:r w:rsidRPr="00DF5C68">
              <w:rPr>
                <w:b w:val="0"/>
              </w:rPr>
              <w:t>C</w:t>
            </w:r>
            <w:r w:rsidRPr="00DF5C68">
              <w:rPr>
                <w:b w:val="0"/>
                <w:vertAlign w:val="subscript"/>
              </w:rPr>
              <w:t>17</w:t>
            </w:r>
            <w:r w:rsidRPr="00DF5C68">
              <w:rPr>
                <w:b w:val="0"/>
              </w:rPr>
              <w:t>H</w:t>
            </w:r>
            <w:r w:rsidRPr="00DF5C68">
              <w:rPr>
                <w:b w:val="0"/>
                <w:vertAlign w:val="subscript"/>
              </w:rPr>
              <w:t>37</w:t>
            </w:r>
            <w:r w:rsidRPr="00DF5C68">
              <w:rPr>
                <w:b w:val="0"/>
              </w:rPr>
              <w:t>N</w:t>
            </w:r>
          </w:p>
        </w:tc>
        <w:tc>
          <w:tcPr>
            <w:tcW w:w="1276" w:type="dxa"/>
            <w:shd w:val="clear" w:color="auto" w:fill="auto"/>
          </w:tcPr>
          <w:p w14:paraId="31181181" w14:textId="77777777" w:rsidR="00905CB5" w:rsidRPr="00DF5C68" w:rsidRDefault="00905CB5" w:rsidP="00167AEE">
            <w:pPr>
              <w:spacing w:line="480" w:lineRule="auto"/>
              <w:jc w:val="both"/>
              <w:cnfStyle w:val="000000100000" w:firstRow="0" w:lastRow="0" w:firstColumn="0" w:lastColumn="0" w:oddVBand="0" w:evenVBand="0" w:oddHBand="1" w:evenHBand="0" w:firstRowFirstColumn="0" w:firstRowLastColumn="0" w:lastRowFirstColumn="0" w:lastRowLastColumn="0"/>
            </w:pPr>
            <w:r w:rsidRPr="00DF5C68">
              <w:t>81.65</w:t>
            </w:r>
          </w:p>
        </w:tc>
        <w:tc>
          <w:tcPr>
            <w:tcW w:w="1276" w:type="dxa"/>
            <w:shd w:val="clear" w:color="auto" w:fill="auto"/>
          </w:tcPr>
          <w:p w14:paraId="036446E0" w14:textId="77777777" w:rsidR="00905CB5" w:rsidRPr="00DF5C68" w:rsidRDefault="00905CB5" w:rsidP="00167AEE">
            <w:pPr>
              <w:spacing w:line="480" w:lineRule="auto"/>
              <w:jc w:val="both"/>
              <w:cnfStyle w:val="000000100000" w:firstRow="0" w:lastRow="0" w:firstColumn="0" w:lastColumn="0" w:oddVBand="0" w:evenVBand="0" w:oddHBand="1" w:evenHBand="0" w:firstRowFirstColumn="0" w:firstRowLastColumn="0" w:lastRowFirstColumn="0" w:lastRowLastColumn="0"/>
            </w:pPr>
            <w:r w:rsidRPr="00DF5C68">
              <w:t>256.3010</w:t>
            </w:r>
          </w:p>
        </w:tc>
        <w:tc>
          <w:tcPr>
            <w:tcW w:w="1417" w:type="dxa"/>
            <w:shd w:val="clear" w:color="auto" w:fill="auto"/>
          </w:tcPr>
          <w:p w14:paraId="38FFBE04" w14:textId="77777777" w:rsidR="00905CB5" w:rsidRPr="00DF5C68" w:rsidRDefault="00905CB5" w:rsidP="00167AEE">
            <w:pPr>
              <w:spacing w:line="480" w:lineRule="auto"/>
              <w:jc w:val="both"/>
              <w:cnfStyle w:val="000000100000" w:firstRow="0" w:lastRow="0" w:firstColumn="0" w:lastColumn="0" w:oddVBand="0" w:evenVBand="0" w:oddHBand="1" w:evenHBand="0" w:firstRowFirstColumn="0" w:firstRowLastColumn="0" w:lastRowFirstColumn="0" w:lastRowLastColumn="0"/>
            </w:pPr>
            <w:r w:rsidRPr="00DF5C68">
              <w:t>Positive</w:t>
            </w:r>
          </w:p>
        </w:tc>
        <w:tc>
          <w:tcPr>
            <w:tcW w:w="1276" w:type="dxa"/>
            <w:shd w:val="clear" w:color="auto" w:fill="auto"/>
          </w:tcPr>
          <w:p w14:paraId="46297399" w14:textId="77777777" w:rsidR="00905CB5" w:rsidRPr="00DF5C68" w:rsidRDefault="00905CB5" w:rsidP="00167AEE">
            <w:pPr>
              <w:spacing w:line="480" w:lineRule="auto"/>
              <w:jc w:val="both"/>
              <w:cnfStyle w:val="000000100000" w:firstRow="0" w:lastRow="0" w:firstColumn="0" w:lastColumn="0" w:oddVBand="0" w:evenVBand="0" w:oddHBand="1" w:evenHBand="0" w:firstRowFirstColumn="0" w:firstRowLastColumn="0" w:lastRowFirstColumn="0" w:lastRowLastColumn="0"/>
            </w:pPr>
            <w:r w:rsidRPr="00DF5C68">
              <w:t>26.35</w:t>
            </w:r>
          </w:p>
        </w:tc>
        <w:tc>
          <w:tcPr>
            <w:tcW w:w="2268" w:type="dxa"/>
            <w:shd w:val="clear" w:color="auto" w:fill="auto"/>
          </w:tcPr>
          <w:p w14:paraId="3F448DBF" w14:textId="77777777" w:rsidR="00905CB5" w:rsidRPr="00DF5C68" w:rsidRDefault="00905CB5" w:rsidP="00167AEE">
            <w:pPr>
              <w:spacing w:line="480" w:lineRule="auto"/>
              <w:jc w:val="both"/>
              <w:cnfStyle w:val="000000100000" w:firstRow="0" w:lastRow="0" w:firstColumn="0" w:lastColumn="0" w:oddVBand="0" w:evenVBand="0" w:oddHBand="1" w:evenHBand="0" w:firstRowFirstColumn="0" w:firstRowLastColumn="0" w:lastRowFirstColumn="0" w:lastRowLastColumn="0"/>
            </w:pPr>
            <w:r w:rsidRPr="00DF5C68">
              <w:t>-3.57</w:t>
            </w:r>
          </w:p>
        </w:tc>
      </w:tr>
      <w:tr w:rsidR="00905CB5" w:rsidRPr="00D054DB" w14:paraId="5339C250" w14:textId="77777777" w:rsidTr="00167AEE">
        <w:tc>
          <w:tcPr>
            <w:cnfStyle w:val="001000000000" w:firstRow="0" w:lastRow="0" w:firstColumn="1" w:lastColumn="0" w:oddVBand="0" w:evenVBand="0" w:oddHBand="0" w:evenHBand="0" w:firstRowFirstColumn="0" w:firstRowLastColumn="0" w:lastRowFirstColumn="0" w:lastRowLastColumn="0"/>
            <w:tcW w:w="2263" w:type="dxa"/>
            <w:shd w:val="clear" w:color="auto" w:fill="auto"/>
          </w:tcPr>
          <w:p w14:paraId="1DE862A8" w14:textId="77777777" w:rsidR="00905CB5" w:rsidRPr="00DF5C68" w:rsidRDefault="00905CB5" w:rsidP="00167AEE">
            <w:pPr>
              <w:spacing w:line="480" w:lineRule="auto"/>
              <w:jc w:val="both"/>
              <w:rPr>
                <w:b w:val="0"/>
                <w:vertAlign w:val="subscript"/>
              </w:rPr>
            </w:pPr>
            <w:r w:rsidRPr="00DF5C68">
              <w:rPr>
                <w:b w:val="0"/>
              </w:rPr>
              <w:t>C</w:t>
            </w:r>
            <w:r w:rsidRPr="00DF5C68">
              <w:rPr>
                <w:b w:val="0"/>
                <w:vertAlign w:val="subscript"/>
              </w:rPr>
              <w:t>8</w:t>
            </w:r>
            <w:r w:rsidRPr="00DF5C68">
              <w:rPr>
                <w:b w:val="0"/>
              </w:rPr>
              <w:t>H</w:t>
            </w:r>
            <w:r w:rsidRPr="00DF5C68">
              <w:rPr>
                <w:b w:val="0"/>
                <w:vertAlign w:val="subscript"/>
              </w:rPr>
              <w:t>10</w:t>
            </w:r>
            <w:r w:rsidRPr="00DF5C68">
              <w:rPr>
                <w:b w:val="0"/>
              </w:rPr>
              <w:t>N</w:t>
            </w:r>
            <w:r w:rsidRPr="00DF5C68">
              <w:rPr>
                <w:b w:val="0"/>
                <w:vertAlign w:val="subscript"/>
              </w:rPr>
              <w:t>4</w:t>
            </w:r>
            <w:r w:rsidRPr="00DF5C68">
              <w:rPr>
                <w:b w:val="0"/>
              </w:rPr>
              <w:t>O</w:t>
            </w:r>
            <w:r w:rsidRPr="00DF5C68">
              <w:rPr>
                <w:b w:val="0"/>
                <w:vertAlign w:val="subscript"/>
              </w:rPr>
              <w:t>3</w:t>
            </w:r>
          </w:p>
        </w:tc>
        <w:tc>
          <w:tcPr>
            <w:tcW w:w="1276" w:type="dxa"/>
            <w:shd w:val="clear" w:color="auto" w:fill="auto"/>
          </w:tcPr>
          <w:p w14:paraId="771D91E2" w14:textId="77777777" w:rsidR="00905CB5" w:rsidRPr="00DF5C68" w:rsidRDefault="00905CB5" w:rsidP="00167AEE">
            <w:pPr>
              <w:spacing w:line="480" w:lineRule="auto"/>
              <w:jc w:val="both"/>
              <w:cnfStyle w:val="000000000000" w:firstRow="0" w:lastRow="0" w:firstColumn="0" w:lastColumn="0" w:oddVBand="0" w:evenVBand="0" w:oddHBand="0" w:evenHBand="0" w:firstRowFirstColumn="0" w:firstRowLastColumn="0" w:lastRowFirstColumn="0" w:lastRowLastColumn="0"/>
            </w:pPr>
            <w:r w:rsidRPr="00DF5C68">
              <w:t>76.63</w:t>
            </w:r>
          </w:p>
        </w:tc>
        <w:tc>
          <w:tcPr>
            <w:tcW w:w="1276" w:type="dxa"/>
            <w:shd w:val="clear" w:color="auto" w:fill="auto"/>
          </w:tcPr>
          <w:p w14:paraId="4472768C" w14:textId="77777777" w:rsidR="00905CB5" w:rsidRPr="00DF5C68" w:rsidRDefault="00905CB5" w:rsidP="00167AEE">
            <w:pPr>
              <w:spacing w:line="480" w:lineRule="auto"/>
              <w:jc w:val="both"/>
              <w:cnfStyle w:val="000000000000" w:firstRow="0" w:lastRow="0" w:firstColumn="0" w:lastColumn="0" w:oddVBand="0" w:evenVBand="0" w:oddHBand="0" w:evenHBand="0" w:firstRowFirstColumn="0" w:firstRowLastColumn="0" w:lastRowFirstColumn="0" w:lastRowLastColumn="0"/>
            </w:pPr>
            <w:r w:rsidRPr="00DF5C68">
              <w:t>209.0670</w:t>
            </w:r>
          </w:p>
        </w:tc>
        <w:tc>
          <w:tcPr>
            <w:tcW w:w="1417" w:type="dxa"/>
            <w:shd w:val="clear" w:color="auto" w:fill="auto"/>
          </w:tcPr>
          <w:p w14:paraId="763AC4FA" w14:textId="77777777" w:rsidR="00905CB5" w:rsidRPr="00DF5C68" w:rsidRDefault="00905CB5" w:rsidP="00167AEE">
            <w:pPr>
              <w:spacing w:line="480" w:lineRule="auto"/>
              <w:jc w:val="both"/>
              <w:cnfStyle w:val="000000000000" w:firstRow="0" w:lastRow="0" w:firstColumn="0" w:lastColumn="0" w:oddVBand="0" w:evenVBand="0" w:oddHBand="0" w:evenHBand="0" w:firstRowFirstColumn="0" w:firstRowLastColumn="0" w:lastRowFirstColumn="0" w:lastRowLastColumn="0"/>
            </w:pPr>
            <w:r w:rsidRPr="00DF5C68">
              <w:t>Negative</w:t>
            </w:r>
          </w:p>
        </w:tc>
        <w:tc>
          <w:tcPr>
            <w:tcW w:w="1276" w:type="dxa"/>
            <w:shd w:val="clear" w:color="auto" w:fill="auto"/>
          </w:tcPr>
          <w:p w14:paraId="47A3AF25" w14:textId="77777777" w:rsidR="00905CB5" w:rsidRPr="00DF5C68" w:rsidRDefault="00905CB5" w:rsidP="00167AEE">
            <w:pPr>
              <w:spacing w:line="480" w:lineRule="auto"/>
              <w:jc w:val="both"/>
              <w:cnfStyle w:val="000000000000" w:firstRow="0" w:lastRow="0" w:firstColumn="0" w:lastColumn="0" w:oddVBand="0" w:evenVBand="0" w:oddHBand="0" w:evenHBand="0" w:firstRowFirstColumn="0" w:firstRowLastColumn="0" w:lastRowFirstColumn="0" w:lastRowLastColumn="0"/>
            </w:pPr>
            <w:r w:rsidRPr="00DF5C68">
              <w:t>6.92</w:t>
            </w:r>
          </w:p>
        </w:tc>
        <w:tc>
          <w:tcPr>
            <w:tcW w:w="2268" w:type="dxa"/>
            <w:shd w:val="clear" w:color="auto" w:fill="auto"/>
          </w:tcPr>
          <w:p w14:paraId="6D82EFE3" w14:textId="77777777" w:rsidR="00905CB5" w:rsidRPr="00DF5C68" w:rsidRDefault="00905CB5" w:rsidP="00167AEE">
            <w:pPr>
              <w:spacing w:line="480" w:lineRule="auto"/>
              <w:jc w:val="both"/>
              <w:cnfStyle w:val="000000000000" w:firstRow="0" w:lastRow="0" w:firstColumn="0" w:lastColumn="0" w:oddVBand="0" w:evenVBand="0" w:oddHBand="0" w:evenHBand="0" w:firstRowFirstColumn="0" w:firstRowLastColumn="0" w:lastRowFirstColumn="0" w:lastRowLastColumn="0"/>
            </w:pPr>
            <w:r w:rsidRPr="00DF5C68">
              <w:t>2.9</w:t>
            </w:r>
          </w:p>
        </w:tc>
      </w:tr>
      <w:tr w:rsidR="00905CB5" w:rsidRPr="00D054DB" w14:paraId="2572A0A9" w14:textId="77777777" w:rsidTr="00167AE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3" w:type="dxa"/>
            <w:shd w:val="clear" w:color="auto" w:fill="auto"/>
          </w:tcPr>
          <w:p w14:paraId="69E051CC" w14:textId="77777777" w:rsidR="00905CB5" w:rsidRPr="00DF5C68" w:rsidRDefault="00905CB5" w:rsidP="00167AEE">
            <w:pPr>
              <w:spacing w:line="480" w:lineRule="auto"/>
              <w:jc w:val="both"/>
              <w:rPr>
                <w:b w:val="0"/>
              </w:rPr>
            </w:pPr>
            <w:r w:rsidRPr="00DF5C68">
              <w:rPr>
                <w:b w:val="0"/>
              </w:rPr>
              <w:t>C</w:t>
            </w:r>
            <w:r w:rsidRPr="00DF5C68">
              <w:rPr>
                <w:b w:val="0"/>
                <w:vertAlign w:val="subscript"/>
              </w:rPr>
              <w:t>6</w:t>
            </w:r>
            <w:r w:rsidRPr="00DF5C68">
              <w:rPr>
                <w:b w:val="0"/>
              </w:rPr>
              <w:t>H</w:t>
            </w:r>
            <w:r w:rsidRPr="00DF5C68">
              <w:rPr>
                <w:b w:val="0"/>
                <w:vertAlign w:val="subscript"/>
              </w:rPr>
              <w:t>8</w:t>
            </w:r>
            <w:r w:rsidRPr="00DF5C68">
              <w:rPr>
                <w:b w:val="0"/>
              </w:rPr>
              <w:t>O</w:t>
            </w:r>
            <w:r w:rsidRPr="00DF5C68">
              <w:rPr>
                <w:b w:val="0"/>
                <w:vertAlign w:val="subscript"/>
              </w:rPr>
              <w:t>7</w:t>
            </w:r>
          </w:p>
        </w:tc>
        <w:tc>
          <w:tcPr>
            <w:tcW w:w="1276" w:type="dxa"/>
            <w:shd w:val="clear" w:color="auto" w:fill="auto"/>
          </w:tcPr>
          <w:p w14:paraId="5DAEFE09" w14:textId="77777777" w:rsidR="00905CB5" w:rsidRPr="00DF5C68" w:rsidRDefault="00905CB5" w:rsidP="00167AEE">
            <w:pPr>
              <w:spacing w:line="480" w:lineRule="auto"/>
              <w:jc w:val="both"/>
              <w:cnfStyle w:val="000000100000" w:firstRow="0" w:lastRow="0" w:firstColumn="0" w:lastColumn="0" w:oddVBand="0" w:evenVBand="0" w:oddHBand="1" w:evenHBand="0" w:firstRowFirstColumn="0" w:firstRowLastColumn="0" w:lastRowFirstColumn="0" w:lastRowLastColumn="0"/>
            </w:pPr>
            <w:r w:rsidRPr="00DF5C68">
              <w:t>98.74</w:t>
            </w:r>
          </w:p>
        </w:tc>
        <w:tc>
          <w:tcPr>
            <w:tcW w:w="1276" w:type="dxa"/>
            <w:shd w:val="clear" w:color="auto" w:fill="auto"/>
          </w:tcPr>
          <w:p w14:paraId="1D5493EF" w14:textId="77777777" w:rsidR="00905CB5" w:rsidRPr="00DF5C68" w:rsidRDefault="00905CB5" w:rsidP="00167AEE">
            <w:pPr>
              <w:spacing w:line="480" w:lineRule="auto"/>
              <w:jc w:val="both"/>
              <w:cnfStyle w:val="000000100000" w:firstRow="0" w:lastRow="0" w:firstColumn="0" w:lastColumn="0" w:oddVBand="0" w:evenVBand="0" w:oddHBand="1" w:evenHBand="0" w:firstRowFirstColumn="0" w:firstRowLastColumn="0" w:lastRowFirstColumn="0" w:lastRowLastColumn="0"/>
            </w:pPr>
            <w:r w:rsidRPr="00DF5C68">
              <w:t>191.0201</w:t>
            </w:r>
          </w:p>
        </w:tc>
        <w:tc>
          <w:tcPr>
            <w:tcW w:w="1417" w:type="dxa"/>
            <w:shd w:val="clear" w:color="auto" w:fill="auto"/>
          </w:tcPr>
          <w:p w14:paraId="50BC0A8B" w14:textId="77777777" w:rsidR="00905CB5" w:rsidRPr="00DF5C68" w:rsidRDefault="00905CB5" w:rsidP="00167AEE">
            <w:pPr>
              <w:spacing w:line="480" w:lineRule="auto"/>
              <w:jc w:val="both"/>
              <w:cnfStyle w:val="000000100000" w:firstRow="0" w:lastRow="0" w:firstColumn="0" w:lastColumn="0" w:oddVBand="0" w:evenVBand="0" w:oddHBand="1" w:evenHBand="0" w:firstRowFirstColumn="0" w:firstRowLastColumn="0" w:lastRowFirstColumn="0" w:lastRowLastColumn="0"/>
            </w:pPr>
            <w:r w:rsidRPr="00DF5C68">
              <w:t>Negative</w:t>
            </w:r>
          </w:p>
        </w:tc>
        <w:tc>
          <w:tcPr>
            <w:tcW w:w="1276" w:type="dxa"/>
            <w:shd w:val="clear" w:color="auto" w:fill="auto"/>
          </w:tcPr>
          <w:p w14:paraId="58ED64B7" w14:textId="77777777" w:rsidR="00905CB5" w:rsidRPr="00DF5C68" w:rsidRDefault="00905CB5" w:rsidP="00167AEE">
            <w:pPr>
              <w:spacing w:line="480" w:lineRule="auto"/>
              <w:jc w:val="both"/>
              <w:cnfStyle w:val="000000100000" w:firstRow="0" w:lastRow="0" w:firstColumn="0" w:lastColumn="0" w:oddVBand="0" w:evenVBand="0" w:oddHBand="1" w:evenHBand="0" w:firstRowFirstColumn="0" w:firstRowLastColumn="0" w:lastRowFirstColumn="0" w:lastRowLastColumn="0"/>
            </w:pPr>
            <w:r w:rsidRPr="00DF5C68">
              <w:t>7.42</w:t>
            </w:r>
          </w:p>
        </w:tc>
        <w:tc>
          <w:tcPr>
            <w:tcW w:w="2268" w:type="dxa"/>
            <w:shd w:val="clear" w:color="auto" w:fill="auto"/>
          </w:tcPr>
          <w:p w14:paraId="263DA1BD" w14:textId="77777777" w:rsidR="00905CB5" w:rsidRPr="00DF5C68" w:rsidRDefault="00905CB5" w:rsidP="00167AEE">
            <w:pPr>
              <w:spacing w:line="480" w:lineRule="auto"/>
              <w:jc w:val="both"/>
              <w:cnfStyle w:val="000000100000" w:firstRow="0" w:lastRow="0" w:firstColumn="0" w:lastColumn="0" w:oddVBand="0" w:evenVBand="0" w:oddHBand="1" w:evenHBand="0" w:firstRowFirstColumn="0" w:firstRowLastColumn="0" w:lastRowFirstColumn="0" w:lastRowLastColumn="0"/>
            </w:pPr>
            <w:r w:rsidRPr="00DF5C68">
              <w:t>-2.3</w:t>
            </w:r>
          </w:p>
        </w:tc>
      </w:tr>
      <w:tr w:rsidR="00905CB5" w:rsidRPr="00D054DB" w14:paraId="756CDFFA" w14:textId="77777777" w:rsidTr="00167AEE">
        <w:tc>
          <w:tcPr>
            <w:cnfStyle w:val="001000000000" w:firstRow="0" w:lastRow="0" w:firstColumn="1" w:lastColumn="0" w:oddVBand="0" w:evenVBand="0" w:oddHBand="0" w:evenHBand="0" w:firstRowFirstColumn="0" w:firstRowLastColumn="0" w:lastRowFirstColumn="0" w:lastRowLastColumn="0"/>
            <w:tcW w:w="2263" w:type="dxa"/>
            <w:shd w:val="clear" w:color="auto" w:fill="auto"/>
          </w:tcPr>
          <w:p w14:paraId="398A346F" w14:textId="77777777" w:rsidR="00905CB5" w:rsidRPr="00DF5C68" w:rsidRDefault="00905CB5" w:rsidP="00167AEE">
            <w:pPr>
              <w:spacing w:line="480" w:lineRule="auto"/>
              <w:jc w:val="both"/>
              <w:rPr>
                <w:b w:val="0"/>
              </w:rPr>
            </w:pPr>
            <w:r w:rsidRPr="00DF5C68">
              <w:rPr>
                <w:b w:val="0"/>
              </w:rPr>
              <w:t>C</w:t>
            </w:r>
            <w:r w:rsidRPr="00DF5C68">
              <w:rPr>
                <w:b w:val="0"/>
                <w:vertAlign w:val="subscript"/>
              </w:rPr>
              <w:t>13</w:t>
            </w:r>
            <w:r w:rsidRPr="00DF5C68">
              <w:rPr>
                <w:b w:val="0"/>
              </w:rPr>
              <w:t>H</w:t>
            </w:r>
            <w:r w:rsidRPr="00DF5C68">
              <w:rPr>
                <w:b w:val="0"/>
                <w:vertAlign w:val="subscript"/>
              </w:rPr>
              <w:t>25</w:t>
            </w:r>
            <w:r w:rsidRPr="00DF5C68">
              <w:rPr>
                <w:b w:val="0"/>
              </w:rPr>
              <w:t>NO</w:t>
            </w:r>
            <w:r w:rsidRPr="00DF5C68">
              <w:rPr>
                <w:b w:val="0"/>
                <w:vertAlign w:val="subscript"/>
              </w:rPr>
              <w:t>3</w:t>
            </w:r>
          </w:p>
        </w:tc>
        <w:tc>
          <w:tcPr>
            <w:tcW w:w="1276" w:type="dxa"/>
            <w:shd w:val="clear" w:color="auto" w:fill="auto"/>
          </w:tcPr>
          <w:p w14:paraId="060A5348" w14:textId="77777777" w:rsidR="00905CB5" w:rsidRPr="00DF5C68" w:rsidRDefault="00905CB5" w:rsidP="00167AEE">
            <w:pPr>
              <w:spacing w:line="480" w:lineRule="auto"/>
              <w:jc w:val="both"/>
              <w:cnfStyle w:val="000000000000" w:firstRow="0" w:lastRow="0" w:firstColumn="0" w:lastColumn="0" w:oddVBand="0" w:evenVBand="0" w:oddHBand="0" w:evenHBand="0" w:firstRowFirstColumn="0" w:firstRowLastColumn="0" w:lastRowFirstColumn="0" w:lastRowLastColumn="0"/>
            </w:pPr>
            <w:r w:rsidRPr="00DF5C68">
              <w:t>78.46</w:t>
            </w:r>
          </w:p>
        </w:tc>
        <w:tc>
          <w:tcPr>
            <w:tcW w:w="1276" w:type="dxa"/>
            <w:shd w:val="clear" w:color="auto" w:fill="auto"/>
          </w:tcPr>
          <w:p w14:paraId="5529932C" w14:textId="77777777" w:rsidR="00905CB5" w:rsidRPr="00DF5C68" w:rsidRDefault="00905CB5" w:rsidP="00167AEE">
            <w:pPr>
              <w:spacing w:line="480" w:lineRule="auto"/>
              <w:jc w:val="both"/>
              <w:cnfStyle w:val="000000000000" w:firstRow="0" w:lastRow="0" w:firstColumn="0" w:lastColumn="0" w:oddVBand="0" w:evenVBand="0" w:oddHBand="0" w:evenHBand="0" w:firstRowFirstColumn="0" w:firstRowLastColumn="0" w:lastRowFirstColumn="0" w:lastRowLastColumn="0"/>
            </w:pPr>
            <w:r w:rsidRPr="00DF5C68">
              <w:t>242.1768</w:t>
            </w:r>
          </w:p>
        </w:tc>
        <w:tc>
          <w:tcPr>
            <w:tcW w:w="1417" w:type="dxa"/>
            <w:shd w:val="clear" w:color="auto" w:fill="auto"/>
          </w:tcPr>
          <w:p w14:paraId="36FFEAA8" w14:textId="77777777" w:rsidR="00905CB5" w:rsidRPr="00DF5C68" w:rsidRDefault="00905CB5" w:rsidP="00167AEE">
            <w:pPr>
              <w:spacing w:line="480" w:lineRule="auto"/>
              <w:jc w:val="both"/>
              <w:cnfStyle w:val="000000000000" w:firstRow="0" w:lastRow="0" w:firstColumn="0" w:lastColumn="0" w:oddVBand="0" w:evenVBand="0" w:oddHBand="0" w:evenHBand="0" w:firstRowFirstColumn="0" w:firstRowLastColumn="0" w:lastRowFirstColumn="0" w:lastRowLastColumn="0"/>
            </w:pPr>
            <w:r w:rsidRPr="00DF5C68">
              <w:t>Negative</w:t>
            </w:r>
          </w:p>
        </w:tc>
        <w:tc>
          <w:tcPr>
            <w:tcW w:w="1276" w:type="dxa"/>
            <w:shd w:val="clear" w:color="auto" w:fill="auto"/>
          </w:tcPr>
          <w:p w14:paraId="12DA098C" w14:textId="77777777" w:rsidR="00905CB5" w:rsidRPr="00DF5C68" w:rsidRDefault="00905CB5" w:rsidP="00167AEE">
            <w:pPr>
              <w:spacing w:line="480" w:lineRule="auto"/>
              <w:jc w:val="both"/>
              <w:cnfStyle w:val="000000000000" w:firstRow="0" w:lastRow="0" w:firstColumn="0" w:lastColumn="0" w:oddVBand="0" w:evenVBand="0" w:oddHBand="0" w:evenHBand="0" w:firstRowFirstColumn="0" w:firstRowLastColumn="0" w:lastRowFirstColumn="0" w:lastRowLastColumn="0"/>
            </w:pPr>
            <w:r w:rsidRPr="00DF5C68">
              <w:t>19.99</w:t>
            </w:r>
          </w:p>
        </w:tc>
        <w:tc>
          <w:tcPr>
            <w:tcW w:w="2268" w:type="dxa"/>
            <w:shd w:val="clear" w:color="auto" w:fill="auto"/>
          </w:tcPr>
          <w:p w14:paraId="51AD0385" w14:textId="77777777" w:rsidR="00905CB5" w:rsidRPr="00DF5C68" w:rsidRDefault="00905CB5" w:rsidP="00167AEE">
            <w:pPr>
              <w:spacing w:line="480" w:lineRule="auto"/>
              <w:jc w:val="both"/>
              <w:cnfStyle w:val="000000000000" w:firstRow="0" w:lastRow="0" w:firstColumn="0" w:lastColumn="0" w:oddVBand="0" w:evenVBand="0" w:oddHBand="0" w:evenHBand="0" w:firstRowFirstColumn="0" w:firstRowLastColumn="0" w:lastRowFirstColumn="0" w:lastRowLastColumn="0"/>
            </w:pPr>
            <w:r w:rsidRPr="00DF5C68">
              <w:t>-1.85</w:t>
            </w:r>
          </w:p>
        </w:tc>
      </w:tr>
      <w:tr w:rsidR="00905CB5" w:rsidRPr="00D054DB" w14:paraId="1CBBAC52" w14:textId="77777777" w:rsidTr="00167AE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3" w:type="dxa"/>
            <w:shd w:val="clear" w:color="auto" w:fill="auto"/>
          </w:tcPr>
          <w:p w14:paraId="6CD971C7" w14:textId="77777777" w:rsidR="00905CB5" w:rsidRPr="00DF5C68" w:rsidRDefault="00905CB5" w:rsidP="00167AEE">
            <w:pPr>
              <w:spacing w:line="480" w:lineRule="auto"/>
              <w:jc w:val="both"/>
              <w:rPr>
                <w:b w:val="0"/>
                <w:vertAlign w:val="subscript"/>
              </w:rPr>
            </w:pPr>
            <w:r w:rsidRPr="00DF5C68">
              <w:rPr>
                <w:b w:val="0"/>
              </w:rPr>
              <w:t>C</w:t>
            </w:r>
            <w:r w:rsidRPr="00DF5C68">
              <w:rPr>
                <w:b w:val="0"/>
                <w:vertAlign w:val="subscript"/>
              </w:rPr>
              <w:t>44</w:t>
            </w:r>
            <w:r w:rsidRPr="00DF5C68">
              <w:rPr>
                <w:b w:val="0"/>
              </w:rPr>
              <w:t>H</w:t>
            </w:r>
            <w:r w:rsidRPr="00DF5C68">
              <w:rPr>
                <w:b w:val="0"/>
                <w:vertAlign w:val="subscript"/>
              </w:rPr>
              <w:t>37</w:t>
            </w:r>
            <w:r w:rsidRPr="00DF5C68">
              <w:rPr>
                <w:b w:val="0"/>
              </w:rPr>
              <w:t>N</w:t>
            </w:r>
            <w:r w:rsidRPr="00DF5C68">
              <w:rPr>
                <w:b w:val="0"/>
                <w:vertAlign w:val="subscript"/>
              </w:rPr>
              <w:t>7</w:t>
            </w:r>
            <w:r w:rsidRPr="00DF5C68">
              <w:rPr>
                <w:b w:val="0"/>
              </w:rPr>
              <w:t>O</w:t>
            </w:r>
            <w:r w:rsidRPr="00DF5C68">
              <w:rPr>
                <w:b w:val="0"/>
                <w:vertAlign w:val="subscript"/>
              </w:rPr>
              <w:t>3</w:t>
            </w:r>
          </w:p>
        </w:tc>
        <w:tc>
          <w:tcPr>
            <w:tcW w:w="1276" w:type="dxa"/>
            <w:shd w:val="clear" w:color="auto" w:fill="auto"/>
          </w:tcPr>
          <w:p w14:paraId="6CEED826" w14:textId="77777777" w:rsidR="00905CB5" w:rsidRPr="00DF5C68" w:rsidRDefault="00905CB5" w:rsidP="00167AEE">
            <w:pPr>
              <w:spacing w:line="480" w:lineRule="auto"/>
              <w:jc w:val="both"/>
              <w:cnfStyle w:val="000000100000" w:firstRow="0" w:lastRow="0" w:firstColumn="0" w:lastColumn="0" w:oddVBand="0" w:evenVBand="0" w:oddHBand="1" w:evenHBand="0" w:firstRowFirstColumn="0" w:firstRowLastColumn="0" w:lastRowFirstColumn="0" w:lastRowLastColumn="0"/>
            </w:pPr>
            <w:r w:rsidRPr="00DF5C68">
              <w:t>67.64</w:t>
            </w:r>
          </w:p>
        </w:tc>
        <w:tc>
          <w:tcPr>
            <w:tcW w:w="1276" w:type="dxa"/>
            <w:shd w:val="clear" w:color="auto" w:fill="auto"/>
          </w:tcPr>
          <w:p w14:paraId="21E7298F" w14:textId="77777777" w:rsidR="00905CB5" w:rsidRPr="00DF5C68" w:rsidRDefault="00905CB5" w:rsidP="00167AEE">
            <w:pPr>
              <w:spacing w:line="480" w:lineRule="auto"/>
              <w:jc w:val="both"/>
              <w:cnfStyle w:val="000000100000" w:firstRow="0" w:lastRow="0" w:firstColumn="0" w:lastColumn="0" w:oddVBand="0" w:evenVBand="0" w:oddHBand="1" w:evenHBand="0" w:firstRowFirstColumn="0" w:firstRowLastColumn="0" w:lastRowFirstColumn="0" w:lastRowLastColumn="0"/>
            </w:pPr>
            <w:r w:rsidRPr="00DF5C68">
              <w:t>710.7816</w:t>
            </w:r>
          </w:p>
        </w:tc>
        <w:tc>
          <w:tcPr>
            <w:tcW w:w="1417" w:type="dxa"/>
            <w:shd w:val="clear" w:color="auto" w:fill="auto"/>
          </w:tcPr>
          <w:p w14:paraId="3C322140" w14:textId="77777777" w:rsidR="00905CB5" w:rsidRPr="00DF5C68" w:rsidRDefault="00905CB5" w:rsidP="00167AEE">
            <w:pPr>
              <w:spacing w:line="480" w:lineRule="auto"/>
              <w:jc w:val="both"/>
              <w:cnfStyle w:val="000000100000" w:firstRow="0" w:lastRow="0" w:firstColumn="0" w:lastColumn="0" w:oddVBand="0" w:evenVBand="0" w:oddHBand="1" w:evenHBand="0" w:firstRowFirstColumn="0" w:firstRowLastColumn="0" w:lastRowFirstColumn="0" w:lastRowLastColumn="0"/>
            </w:pPr>
            <w:r w:rsidRPr="00DF5C68">
              <w:t>Negative</w:t>
            </w:r>
          </w:p>
        </w:tc>
        <w:tc>
          <w:tcPr>
            <w:tcW w:w="1276" w:type="dxa"/>
            <w:shd w:val="clear" w:color="auto" w:fill="auto"/>
          </w:tcPr>
          <w:p w14:paraId="6A3266F8" w14:textId="77777777" w:rsidR="00905CB5" w:rsidRPr="00DF5C68" w:rsidRDefault="00905CB5" w:rsidP="00167AEE">
            <w:pPr>
              <w:spacing w:line="480" w:lineRule="auto"/>
              <w:jc w:val="both"/>
              <w:cnfStyle w:val="000000100000" w:firstRow="0" w:lastRow="0" w:firstColumn="0" w:lastColumn="0" w:oddVBand="0" w:evenVBand="0" w:oddHBand="1" w:evenHBand="0" w:firstRowFirstColumn="0" w:firstRowLastColumn="0" w:lastRowFirstColumn="0" w:lastRowLastColumn="0"/>
            </w:pPr>
            <w:r w:rsidRPr="00DF5C68">
              <w:t>27.78</w:t>
            </w:r>
          </w:p>
        </w:tc>
        <w:tc>
          <w:tcPr>
            <w:tcW w:w="2268" w:type="dxa"/>
            <w:shd w:val="clear" w:color="auto" w:fill="auto"/>
          </w:tcPr>
          <w:p w14:paraId="2AA52651" w14:textId="77777777" w:rsidR="00905CB5" w:rsidRPr="00DF5C68" w:rsidRDefault="00905CB5" w:rsidP="00167AEE">
            <w:pPr>
              <w:spacing w:line="480" w:lineRule="auto"/>
              <w:jc w:val="both"/>
              <w:cnfStyle w:val="000000100000" w:firstRow="0" w:lastRow="0" w:firstColumn="0" w:lastColumn="0" w:oddVBand="0" w:evenVBand="0" w:oddHBand="1" w:evenHBand="0" w:firstRowFirstColumn="0" w:firstRowLastColumn="0" w:lastRowFirstColumn="0" w:lastRowLastColumn="0"/>
            </w:pPr>
            <w:r w:rsidRPr="00DF5C68">
              <w:t>0.33</w:t>
            </w:r>
          </w:p>
        </w:tc>
      </w:tr>
      <w:tr w:rsidR="00905CB5" w:rsidRPr="00D054DB" w14:paraId="16C7DCBF" w14:textId="77777777" w:rsidTr="00167AEE">
        <w:tc>
          <w:tcPr>
            <w:cnfStyle w:val="001000000000" w:firstRow="0" w:lastRow="0" w:firstColumn="1" w:lastColumn="0" w:oddVBand="0" w:evenVBand="0" w:oddHBand="0" w:evenHBand="0" w:firstRowFirstColumn="0" w:firstRowLastColumn="0" w:lastRowFirstColumn="0" w:lastRowLastColumn="0"/>
            <w:tcW w:w="2263" w:type="dxa"/>
            <w:shd w:val="clear" w:color="auto" w:fill="auto"/>
          </w:tcPr>
          <w:p w14:paraId="66CE96C9" w14:textId="77777777" w:rsidR="00905CB5" w:rsidRPr="00DF5C68" w:rsidRDefault="00905CB5" w:rsidP="00167AEE">
            <w:pPr>
              <w:spacing w:line="480" w:lineRule="auto"/>
              <w:jc w:val="both"/>
              <w:rPr>
                <w:b w:val="0"/>
              </w:rPr>
            </w:pPr>
            <w:r w:rsidRPr="00DF5C68">
              <w:rPr>
                <w:b w:val="0"/>
              </w:rPr>
              <w:t>C</w:t>
            </w:r>
            <w:r w:rsidRPr="00DF5C68">
              <w:rPr>
                <w:b w:val="0"/>
                <w:vertAlign w:val="subscript"/>
              </w:rPr>
              <w:t>15</w:t>
            </w:r>
            <w:r w:rsidRPr="00DF5C68">
              <w:rPr>
                <w:b w:val="0"/>
              </w:rPr>
              <w:t>H</w:t>
            </w:r>
            <w:r w:rsidRPr="00DF5C68">
              <w:rPr>
                <w:b w:val="0"/>
                <w:vertAlign w:val="subscript"/>
              </w:rPr>
              <w:t>12</w:t>
            </w:r>
            <w:r w:rsidRPr="00DF5C68">
              <w:rPr>
                <w:b w:val="0"/>
              </w:rPr>
              <w:t>N</w:t>
            </w:r>
            <w:r w:rsidRPr="00DF5C68">
              <w:rPr>
                <w:b w:val="0"/>
                <w:vertAlign w:val="subscript"/>
              </w:rPr>
              <w:t>4</w:t>
            </w:r>
            <w:r w:rsidRPr="00DF5C68">
              <w:rPr>
                <w:b w:val="0"/>
              </w:rPr>
              <w:t>O</w:t>
            </w:r>
            <w:r w:rsidRPr="00DF5C68">
              <w:rPr>
                <w:b w:val="0"/>
                <w:vertAlign w:val="subscript"/>
              </w:rPr>
              <w:t>7</w:t>
            </w:r>
            <w:r w:rsidRPr="00DF5C68">
              <w:rPr>
                <w:b w:val="0"/>
              </w:rPr>
              <w:t>S</w:t>
            </w:r>
          </w:p>
        </w:tc>
        <w:tc>
          <w:tcPr>
            <w:tcW w:w="1276" w:type="dxa"/>
            <w:shd w:val="clear" w:color="auto" w:fill="auto"/>
          </w:tcPr>
          <w:p w14:paraId="1E7B846C" w14:textId="77777777" w:rsidR="00905CB5" w:rsidRPr="00DF5C68" w:rsidRDefault="00905CB5" w:rsidP="00167AEE">
            <w:pPr>
              <w:spacing w:line="480" w:lineRule="auto"/>
              <w:jc w:val="both"/>
              <w:cnfStyle w:val="000000000000" w:firstRow="0" w:lastRow="0" w:firstColumn="0" w:lastColumn="0" w:oddVBand="0" w:evenVBand="0" w:oddHBand="0" w:evenHBand="0" w:firstRowFirstColumn="0" w:firstRowLastColumn="0" w:lastRowFirstColumn="0" w:lastRowLastColumn="0"/>
            </w:pPr>
            <w:r w:rsidRPr="00DF5C68">
              <w:t>73.41</w:t>
            </w:r>
          </w:p>
        </w:tc>
        <w:tc>
          <w:tcPr>
            <w:tcW w:w="1276" w:type="dxa"/>
            <w:shd w:val="clear" w:color="auto" w:fill="auto"/>
          </w:tcPr>
          <w:p w14:paraId="0393F031" w14:textId="77777777" w:rsidR="00905CB5" w:rsidRPr="00DF5C68" w:rsidRDefault="00905CB5" w:rsidP="00167AEE">
            <w:pPr>
              <w:spacing w:line="480" w:lineRule="auto"/>
              <w:jc w:val="both"/>
              <w:cnfStyle w:val="000000000000" w:firstRow="0" w:lastRow="0" w:firstColumn="0" w:lastColumn="0" w:oddVBand="0" w:evenVBand="0" w:oddHBand="0" w:evenHBand="0" w:firstRowFirstColumn="0" w:firstRowLastColumn="0" w:lastRowFirstColumn="0" w:lastRowLastColumn="0"/>
            </w:pPr>
            <w:r w:rsidRPr="00DF5C68">
              <w:t>391.0349</w:t>
            </w:r>
          </w:p>
        </w:tc>
        <w:tc>
          <w:tcPr>
            <w:tcW w:w="1417" w:type="dxa"/>
            <w:shd w:val="clear" w:color="auto" w:fill="auto"/>
          </w:tcPr>
          <w:p w14:paraId="5D7229D1" w14:textId="77777777" w:rsidR="00905CB5" w:rsidRPr="00DF5C68" w:rsidRDefault="00905CB5" w:rsidP="00167AEE">
            <w:pPr>
              <w:spacing w:line="480" w:lineRule="auto"/>
              <w:jc w:val="both"/>
              <w:cnfStyle w:val="000000000000" w:firstRow="0" w:lastRow="0" w:firstColumn="0" w:lastColumn="0" w:oddVBand="0" w:evenVBand="0" w:oddHBand="0" w:evenHBand="0" w:firstRowFirstColumn="0" w:firstRowLastColumn="0" w:lastRowFirstColumn="0" w:lastRowLastColumn="0"/>
            </w:pPr>
            <w:r w:rsidRPr="00DF5C68">
              <w:t>Negative</w:t>
            </w:r>
          </w:p>
        </w:tc>
        <w:tc>
          <w:tcPr>
            <w:tcW w:w="1276" w:type="dxa"/>
            <w:shd w:val="clear" w:color="auto" w:fill="auto"/>
          </w:tcPr>
          <w:p w14:paraId="7FBB2298" w14:textId="77777777" w:rsidR="00905CB5" w:rsidRPr="00DF5C68" w:rsidRDefault="00905CB5" w:rsidP="00167AEE">
            <w:pPr>
              <w:spacing w:line="480" w:lineRule="auto"/>
              <w:jc w:val="both"/>
              <w:cnfStyle w:val="000000000000" w:firstRow="0" w:lastRow="0" w:firstColumn="0" w:lastColumn="0" w:oddVBand="0" w:evenVBand="0" w:oddHBand="0" w:evenHBand="0" w:firstRowFirstColumn="0" w:firstRowLastColumn="0" w:lastRowFirstColumn="0" w:lastRowLastColumn="0"/>
            </w:pPr>
            <w:r w:rsidRPr="00DF5C68">
              <w:t>7.39</w:t>
            </w:r>
          </w:p>
        </w:tc>
        <w:tc>
          <w:tcPr>
            <w:tcW w:w="2268" w:type="dxa"/>
            <w:shd w:val="clear" w:color="auto" w:fill="auto"/>
          </w:tcPr>
          <w:p w14:paraId="492B2218" w14:textId="77777777" w:rsidR="00905CB5" w:rsidRPr="00DF5C68" w:rsidRDefault="00905CB5" w:rsidP="00167AEE">
            <w:pPr>
              <w:spacing w:line="480" w:lineRule="auto"/>
              <w:jc w:val="both"/>
              <w:cnfStyle w:val="000000000000" w:firstRow="0" w:lastRow="0" w:firstColumn="0" w:lastColumn="0" w:oddVBand="0" w:evenVBand="0" w:oddHBand="0" w:evenHBand="0" w:firstRowFirstColumn="0" w:firstRowLastColumn="0" w:lastRowFirstColumn="0" w:lastRowLastColumn="0"/>
            </w:pPr>
            <w:r w:rsidRPr="00DF5C68">
              <w:t>1.07</w:t>
            </w:r>
          </w:p>
        </w:tc>
      </w:tr>
    </w:tbl>
    <w:p w14:paraId="0C6C3FB1" w14:textId="2EBB9C6F" w:rsidR="00905CB5" w:rsidRPr="00E72E11" w:rsidRDefault="007B1DC0" w:rsidP="00905CB5">
      <w:pPr>
        <w:rPr>
          <w:rFonts w:ascii="Times New Roman" w:hAnsi="Times New Roman" w:cs="Times New Roman"/>
        </w:rPr>
      </w:pPr>
      <w:r w:rsidRPr="00E72E11">
        <w:rPr>
          <w:rFonts w:ascii="Times New Roman" w:hAnsi="Times New Roman" w:cs="Times New Roman"/>
          <w:vertAlign w:val="superscript"/>
        </w:rPr>
        <w:t>*</w:t>
      </w:r>
      <w:r w:rsidRPr="00E72E11">
        <w:rPr>
          <w:rFonts w:ascii="Times New Roman" w:hAnsi="Times New Roman" w:cs="Times New Roman"/>
        </w:rPr>
        <w:t>Overall score: For each compound, an overall score is calculated that is based on how well the isotope abundance ratios for the candidate molecular formulas match those from the experimental data. This results in a shorter list of ranked candidate molecular formulas, with the top score (highest score = 100) being more likely to be correct, and therefore increases the value of the accurate-mass analysis.</w:t>
      </w:r>
    </w:p>
    <w:p w14:paraId="3A683DFB" w14:textId="322EEAEE" w:rsidR="00905CB5" w:rsidRDefault="007B1DC0" w:rsidP="003340C0">
      <w:r w:rsidRPr="00E72E11">
        <w:rPr>
          <w:rFonts w:ascii="Times New Roman" w:hAnsi="Times New Roman" w:cs="Times New Roman"/>
          <w:vertAlign w:val="superscript"/>
        </w:rPr>
        <w:t>**</w:t>
      </w:r>
      <w:r w:rsidRPr="00E72E11">
        <w:rPr>
          <w:rFonts w:ascii="Times New Roman" w:hAnsi="Times New Roman" w:cs="Times New Roman"/>
        </w:rPr>
        <w:t>Mass (</w:t>
      </w:r>
      <w:r w:rsidRPr="00E72E11">
        <w:rPr>
          <w:rFonts w:ascii="Times New Roman" w:hAnsi="Times New Roman" w:cs="Times New Roman"/>
          <w:i/>
        </w:rPr>
        <w:t>m/z</w:t>
      </w:r>
      <w:r w:rsidRPr="00E72E11">
        <w:rPr>
          <w:rFonts w:ascii="Times New Roman" w:hAnsi="Times New Roman" w:cs="Times New Roman"/>
        </w:rPr>
        <w:t>): the mass to charge ratio of the precursor or largest evidence ion for this compound</w:t>
      </w:r>
      <w:r w:rsidR="003340C0">
        <w:rPr>
          <w:rFonts w:ascii="Times New Roman" w:hAnsi="Times New Roman" w:cs="Times New Roman"/>
        </w:rPr>
        <w:t>.</w:t>
      </w:r>
      <w:bookmarkStart w:id="0" w:name="_GoBack"/>
      <w:bookmarkEnd w:id="0"/>
      <w:r w:rsidR="003340C0">
        <w:t xml:space="preserve"> </w:t>
      </w:r>
    </w:p>
    <w:p w14:paraId="44405977" w14:textId="77777777" w:rsidR="0036292C" w:rsidRPr="000B5A1E" w:rsidRDefault="0036292C">
      <w:pPr>
        <w:rPr>
          <w:rFonts w:ascii="Times New Roman" w:hAnsi="Times New Roman" w:cs="Times New Roman"/>
        </w:rPr>
      </w:pPr>
    </w:p>
    <w:sectPr w:rsidR="0036292C" w:rsidRPr="000B5A1E" w:rsidSect="00DC57F0">
      <w:pgSz w:w="11906" w:h="16838"/>
      <w:pgMar w:top="720" w:right="720" w:bottom="720" w:left="720" w:header="708" w:footer="708" w:gutter="0"/>
      <w:cols w:space="708"/>
      <w:docGrid w:linePitch="360"/>
    </w:sectPr>
  </w:body>
</w:document>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commentEx w15:paraId="233DDF8A" w15:done="0"/>
</w15:commentsEx>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233DDF8A" w16cid:durableId="1F8ADD7D"/>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宋体">
    <w:charset w:val="50"/>
    <w:family w:val="auto"/>
    <w:pitch w:val="variable"/>
    <w:sig w:usb0="00000003" w:usb1="288F0000" w:usb2="00000016" w:usb3="00000000" w:csb0="00040001" w:csb1="00000000"/>
  </w:font>
  <w:font w:name="Times New Roman">
    <w:panose1 w:val="02020603050405020304"/>
    <w:charset w:val="00"/>
    <w:family w:val="auto"/>
    <w:pitch w:val="variable"/>
    <w:sig w:usb0="00000287" w:usb1="00000000" w:usb2="00000000" w:usb3="00000000" w:csb0="0000009F" w:csb1="00000000"/>
  </w:font>
  <w:font w:name="Cambria">
    <w:panose1 w:val="02040503050406030204"/>
    <w:charset w:val="00"/>
    <w:family w:val="auto"/>
    <w:pitch w:val="variable"/>
    <w:sig w:usb0="E00002FF" w:usb1="400004FF" w:usb2="00000000" w:usb3="00000000" w:csb0="0000019F" w:csb1="00000000"/>
  </w:font>
  <w:font w:name="Tahoma">
    <w:panose1 w:val="020B0604030504040204"/>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Tianfang Wang">
    <w15:presenceInfo w15:providerId="AD" w15:userId="S-1-5-21-300055971-615746703-1022434335-51081"/>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57DDA"/>
    <w:rsid w:val="0000074B"/>
    <w:rsid w:val="00001259"/>
    <w:rsid w:val="0000351B"/>
    <w:rsid w:val="0000355C"/>
    <w:rsid w:val="000039E3"/>
    <w:rsid w:val="0000453C"/>
    <w:rsid w:val="00004637"/>
    <w:rsid w:val="000047A5"/>
    <w:rsid w:val="00005C39"/>
    <w:rsid w:val="00005F92"/>
    <w:rsid w:val="000063F9"/>
    <w:rsid w:val="000064C9"/>
    <w:rsid w:val="00006854"/>
    <w:rsid w:val="00006951"/>
    <w:rsid w:val="000102E3"/>
    <w:rsid w:val="0001052E"/>
    <w:rsid w:val="00010566"/>
    <w:rsid w:val="00010A0D"/>
    <w:rsid w:val="00010CBB"/>
    <w:rsid w:val="00011E28"/>
    <w:rsid w:val="00012A42"/>
    <w:rsid w:val="00012AD5"/>
    <w:rsid w:val="000132EC"/>
    <w:rsid w:val="00013DB0"/>
    <w:rsid w:val="0001448F"/>
    <w:rsid w:val="00015CEE"/>
    <w:rsid w:val="00016AE3"/>
    <w:rsid w:val="00017C75"/>
    <w:rsid w:val="00017FC3"/>
    <w:rsid w:val="0002132A"/>
    <w:rsid w:val="000219EA"/>
    <w:rsid w:val="000224CC"/>
    <w:rsid w:val="0002257C"/>
    <w:rsid w:val="00023AA5"/>
    <w:rsid w:val="00025216"/>
    <w:rsid w:val="000260B1"/>
    <w:rsid w:val="00026478"/>
    <w:rsid w:val="000273AE"/>
    <w:rsid w:val="0002748C"/>
    <w:rsid w:val="0003184A"/>
    <w:rsid w:val="00031A58"/>
    <w:rsid w:val="00031C96"/>
    <w:rsid w:val="00033A26"/>
    <w:rsid w:val="00033B13"/>
    <w:rsid w:val="00033BAC"/>
    <w:rsid w:val="00035CBD"/>
    <w:rsid w:val="0003708F"/>
    <w:rsid w:val="000370E1"/>
    <w:rsid w:val="00037BE5"/>
    <w:rsid w:val="0004089B"/>
    <w:rsid w:val="00040FA5"/>
    <w:rsid w:val="000416AD"/>
    <w:rsid w:val="00041AF7"/>
    <w:rsid w:val="00041E6A"/>
    <w:rsid w:val="000420CE"/>
    <w:rsid w:val="0004218A"/>
    <w:rsid w:val="00042305"/>
    <w:rsid w:val="000438B7"/>
    <w:rsid w:val="00043D4A"/>
    <w:rsid w:val="00043F0D"/>
    <w:rsid w:val="0004417C"/>
    <w:rsid w:val="00044EF7"/>
    <w:rsid w:val="000460E2"/>
    <w:rsid w:val="000475BB"/>
    <w:rsid w:val="000475D6"/>
    <w:rsid w:val="000479A1"/>
    <w:rsid w:val="0005061F"/>
    <w:rsid w:val="000506B3"/>
    <w:rsid w:val="000517FD"/>
    <w:rsid w:val="0005260C"/>
    <w:rsid w:val="000531BE"/>
    <w:rsid w:val="0005473B"/>
    <w:rsid w:val="00054B62"/>
    <w:rsid w:val="000553E4"/>
    <w:rsid w:val="00055532"/>
    <w:rsid w:val="000557EC"/>
    <w:rsid w:val="0005595A"/>
    <w:rsid w:val="00055F9E"/>
    <w:rsid w:val="00056952"/>
    <w:rsid w:val="00056BBD"/>
    <w:rsid w:val="00056CA1"/>
    <w:rsid w:val="0005702D"/>
    <w:rsid w:val="0006059C"/>
    <w:rsid w:val="00061A20"/>
    <w:rsid w:val="00062127"/>
    <w:rsid w:val="000627A5"/>
    <w:rsid w:val="00062B12"/>
    <w:rsid w:val="00062E9A"/>
    <w:rsid w:val="00063E77"/>
    <w:rsid w:val="000640F0"/>
    <w:rsid w:val="00066B15"/>
    <w:rsid w:val="000672DB"/>
    <w:rsid w:val="0006743B"/>
    <w:rsid w:val="00067510"/>
    <w:rsid w:val="000676B1"/>
    <w:rsid w:val="000704F5"/>
    <w:rsid w:val="00070DE5"/>
    <w:rsid w:val="00071538"/>
    <w:rsid w:val="00071BB0"/>
    <w:rsid w:val="000721C8"/>
    <w:rsid w:val="00072DFE"/>
    <w:rsid w:val="00073006"/>
    <w:rsid w:val="00073805"/>
    <w:rsid w:val="00073C06"/>
    <w:rsid w:val="00074C70"/>
    <w:rsid w:val="00075D05"/>
    <w:rsid w:val="00076151"/>
    <w:rsid w:val="000762EA"/>
    <w:rsid w:val="0007690A"/>
    <w:rsid w:val="00076C39"/>
    <w:rsid w:val="00076D56"/>
    <w:rsid w:val="00076DA1"/>
    <w:rsid w:val="0007721F"/>
    <w:rsid w:val="00080230"/>
    <w:rsid w:val="00080B11"/>
    <w:rsid w:val="00081181"/>
    <w:rsid w:val="0008303A"/>
    <w:rsid w:val="000835A9"/>
    <w:rsid w:val="00083A44"/>
    <w:rsid w:val="00084753"/>
    <w:rsid w:val="00085E63"/>
    <w:rsid w:val="00087179"/>
    <w:rsid w:val="000873B5"/>
    <w:rsid w:val="00087F14"/>
    <w:rsid w:val="0009242C"/>
    <w:rsid w:val="0009275F"/>
    <w:rsid w:val="00092B5A"/>
    <w:rsid w:val="00092D20"/>
    <w:rsid w:val="00093B9A"/>
    <w:rsid w:val="000957AA"/>
    <w:rsid w:val="00095A6F"/>
    <w:rsid w:val="00096C07"/>
    <w:rsid w:val="00096FCC"/>
    <w:rsid w:val="00097F96"/>
    <w:rsid w:val="000A09D8"/>
    <w:rsid w:val="000A1C5A"/>
    <w:rsid w:val="000A347A"/>
    <w:rsid w:val="000A36BD"/>
    <w:rsid w:val="000A3B9B"/>
    <w:rsid w:val="000A3E47"/>
    <w:rsid w:val="000A3F81"/>
    <w:rsid w:val="000A4281"/>
    <w:rsid w:val="000A4DC8"/>
    <w:rsid w:val="000A4E69"/>
    <w:rsid w:val="000A4E6F"/>
    <w:rsid w:val="000A6794"/>
    <w:rsid w:val="000A6D5E"/>
    <w:rsid w:val="000A702A"/>
    <w:rsid w:val="000A754D"/>
    <w:rsid w:val="000A7DD5"/>
    <w:rsid w:val="000A7F0A"/>
    <w:rsid w:val="000B001A"/>
    <w:rsid w:val="000B0151"/>
    <w:rsid w:val="000B030C"/>
    <w:rsid w:val="000B1154"/>
    <w:rsid w:val="000B139E"/>
    <w:rsid w:val="000B19BF"/>
    <w:rsid w:val="000B1F82"/>
    <w:rsid w:val="000B2569"/>
    <w:rsid w:val="000B2BF0"/>
    <w:rsid w:val="000B2E48"/>
    <w:rsid w:val="000B355C"/>
    <w:rsid w:val="000B3E90"/>
    <w:rsid w:val="000B4CBF"/>
    <w:rsid w:val="000B533E"/>
    <w:rsid w:val="000B5A1E"/>
    <w:rsid w:val="000B6F05"/>
    <w:rsid w:val="000C0A16"/>
    <w:rsid w:val="000C13DD"/>
    <w:rsid w:val="000C198F"/>
    <w:rsid w:val="000C61D8"/>
    <w:rsid w:val="000C624B"/>
    <w:rsid w:val="000C6442"/>
    <w:rsid w:val="000C6A93"/>
    <w:rsid w:val="000C713A"/>
    <w:rsid w:val="000D0095"/>
    <w:rsid w:val="000D1BBB"/>
    <w:rsid w:val="000D1CF4"/>
    <w:rsid w:val="000D1FFF"/>
    <w:rsid w:val="000D24AC"/>
    <w:rsid w:val="000D2A67"/>
    <w:rsid w:val="000D2B18"/>
    <w:rsid w:val="000D39E3"/>
    <w:rsid w:val="000D3DCA"/>
    <w:rsid w:val="000D3F7B"/>
    <w:rsid w:val="000D418D"/>
    <w:rsid w:val="000D4388"/>
    <w:rsid w:val="000D59B4"/>
    <w:rsid w:val="000D6734"/>
    <w:rsid w:val="000D6856"/>
    <w:rsid w:val="000D6BEF"/>
    <w:rsid w:val="000D74DB"/>
    <w:rsid w:val="000E0153"/>
    <w:rsid w:val="000E02DE"/>
    <w:rsid w:val="000E1E2F"/>
    <w:rsid w:val="000E384A"/>
    <w:rsid w:val="000E463C"/>
    <w:rsid w:val="000E4A17"/>
    <w:rsid w:val="000E4BB5"/>
    <w:rsid w:val="000E5FCC"/>
    <w:rsid w:val="000E6147"/>
    <w:rsid w:val="000E6FB4"/>
    <w:rsid w:val="000E741A"/>
    <w:rsid w:val="000E7485"/>
    <w:rsid w:val="000E7F1F"/>
    <w:rsid w:val="000F1895"/>
    <w:rsid w:val="000F1A29"/>
    <w:rsid w:val="000F3F11"/>
    <w:rsid w:val="000F4111"/>
    <w:rsid w:val="000F41B6"/>
    <w:rsid w:val="000F4887"/>
    <w:rsid w:val="000F4F18"/>
    <w:rsid w:val="000F51AE"/>
    <w:rsid w:val="000F51D8"/>
    <w:rsid w:val="000F62D3"/>
    <w:rsid w:val="000F664A"/>
    <w:rsid w:val="000F6879"/>
    <w:rsid w:val="000F6FA8"/>
    <w:rsid w:val="000F70C2"/>
    <w:rsid w:val="000F7208"/>
    <w:rsid w:val="000F77FA"/>
    <w:rsid w:val="000F7886"/>
    <w:rsid w:val="000F7A4F"/>
    <w:rsid w:val="001002A5"/>
    <w:rsid w:val="00100487"/>
    <w:rsid w:val="001005A9"/>
    <w:rsid w:val="00100946"/>
    <w:rsid w:val="00101538"/>
    <w:rsid w:val="00102349"/>
    <w:rsid w:val="00102646"/>
    <w:rsid w:val="00102A41"/>
    <w:rsid w:val="001030A2"/>
    <w:rsid w:val="001030DA"/>
    <w:rsid w:val="001040B0"/>
    <w:rsid w:val="00104C88"/>
    <w:rsid w:val="00107180"/>
    <w:rsid w:val="00110756"/>
    <w:rsid w:val="00111CBE"/>
    <w:rsid w:val="00112277"/>
    <w:rsid w:val="00112C13"/>
    <w:rsid w:val="0011332A"/>
    <w:rsid w:val="001133A5"/>
    <w:rsid w:val="0011349C"/>
    <w:rsid w:val="0011351C"/>
    <w:rsid w:val="0011384F"/>
    <w:rsid w:val="00113DDA"/>
    <w:rsid w:val="00114E1F"/>
    <w:rsid w:val="00114F49"/>
    <w:rsid w:val="00115408"/>
    <w:rsid w:val="00116768"/>
    <w:rsid w:val="001173EC"/>
    <w:rsid w:val="00117C3D"/>
    <w:rsid w:val="00117FE9"/>
    <w:rsid w:val="00120079"/>
    <w:rsid w:val="00120CBA"/>
    <w:rsid w:val="00121323"/>
    <w:rsid w:val="00121AB6"/>
    <w:rsid w:val="00122B80"/>
    <w:rsid w:val="00123333"/>
    <w:rsid w:val="001233EC"/>
    <w:rsid w:val="00124001"/>
    <w:rsid w:val="00124648"/>
    <w:rsid w:val="001254E2"/>
    <w:rsid w:val="00125649"/>
    <w:rsid w:val="00127183"/>
    <w:rsid w:val="00127BD5"/>
    <w:rsid w:val="00127DCC"/>
    <w:rsid w:val="001304DE"/>
    <w:rsid w:val="00130572"/>
    <w:rsid w:val="001309DC"/>
    <w:rsid w:val="001310BE"/>
    <w:rsid w:val="001311A1"/>
    <w:rsid w:val="00131A17"/>
    <w:rsid w:val="001325D3"/>
    <w:rsid w:val="00132E0D"/>
    <w:rsid w:val="00133490"/>
    <w:rsid w:val="0013431E"/>
    <w:rsid w:val="00134915"/>
    <w:rsid w:val="00134C7D"/>
    <w:rsid w:val="001366FB"/>
    <w:rsid w:val="00137212"/>
    <w:rsid w:val="00137AE3"/>
    <w:rsid w:val="00137CD7"/>
    <w:rsid w:val="001401C5"/>
    <w:rsid w:val="001420D1"/>
    <w:rsid w:val="001421D6"/>
    <w:rsid w:val="00142682"/>
    <w:rsid w:val="00144F2A"/>
    <w:rsid w:val="001456BD"/>
    <w:rsid w:val="001457BD"/>
    <w:rsid w:val="00145877"/>
    <w:rsid w:val="00146135"/>
    <w:rsid w:val="00146828"/>
    <w:rsid w:val="00146A37"/>
    <w:rsid w:val="001472E9"/>
    <w:rsid w:val="001503FA"/>
    <w:rsid w:val="001504E8"/>
    <w:rsid w:val="001513F7"/>
    <w:rsid w:val="00151EA3"/>
    <w:rsid w:val="001521DB"/>
    <w:rsid w:val="0015257C"/>
    <w:rsid w:val="00152C4E"/>
    <w:rsid w:val="00154006"/>
    <w:rsid w:val="00155242"/>
    <w:rsid w:val="0015654E"/>
    <w:rsid w:val="001566F1"/>
    <w:rsid w:val="0015671B"/>
    <w:rsid w:val="00156966"/>
    <w:rsid w:val="00156FEA"/>
    <w:rsid w:val="00157492"/>
    <w:rsid w:val="001601AC"/>
    <w:rsid w:val="001602EB"/>
    <w:rsid w:val="00160696"/>
    <w:rsid w:val="00160B89"/>
    <w:rsid w:val="001611E8"/>
    <w:rsid w:val="00161F47"/>
    <w:rsid w:val="00164189"/>
    <w:rsid w:val="00164364"/>
    <w:rsid w:val="001645A2"/>
    <w:rsid w:val="001658AB"/>
    <w:rsid w:val="00165F3A"/>
    <w:rsid w:val="00166A98"/>
    <w:rsid w:val="001676D2"/>
    <w:rsid w:val="00167AEE"/>
    <w:rsid w:val="00170158"/>
    <w:rsid w:val="001707C9"/>
    <w:rsid w:val="00171981"/>
    <w:rsid w:val="00171CC7"/>
    <w:rsid w:val="00172122"/>
    <w:rsid w:val="00172939"/>
    <w:rsid w:val="00173408"/>
    <w:rsid w:val="00173ED6"/>
    <w:rsid w:val="00174DF4"/>
    <w:rsid w:val="0017548E"/>
    <w:rsid w:val="001755E9"/>
    <w:rsid w:val="0017669F"/>
    <w:rsid w:val="001808A2"/>
    <w:rsid w:val="00180F23"/>
    <w:rsid w:val="001819C5"/>
    <w:rsid w:val="00181B78"/>
    <w:rsid w:val="00181EE9"/>
    <w:rsid w:val="00181F4A"/>
    <w:rsid w:val="00183326"/>
    <w:rsid w:val="0018381E"/>
    <w:rsid w:val="00183BC6"/>
    <w:rsid w:val="00183C00"/>
    <w:rsid w:val="001840EF"/>
    <w:rsid w:val="001852A7"/>
    <w:rsid w:val="00185680"/>
    <w:rsid w:val="00186A16"/>
    <w:rsid w:val="00187330"/>
    <w:rsid w:val="001873F8"/>
    <w:rsid w:val="00187B7B"/>
    <w:rsid w:val="001902D9"/>
    <w:rsid w:val="00192488"/>
    <w:rsid w:val="001925F1"/>
    <w:rsid w:val="00192F49"/>
    <w:rsid w:val="00193B66"/>
    <w:rsid w:val="0019438E"/>
    <w:rsid w:val="001948F1"/>
    <w:rsid w:val="00194DEE"/>
    <w:rsid w:val="00195780"/>
    <w:rsid w:val="00195BE2"/>
    <w:rsid w:val="0019647C"/>
    <w:rsid w:val="00196E45"/>
    <w:rsid w:val="00197174"/>
    <w:rsid w:val="001A00F9"/>
    <w:rsid w:val="001A04C1"/>
    <w:rsid w:val="001A067A"/>
    <w:rsid w:val="001A0E8E"/>
    <w:rsid w:val="001A12B8"/>
    <w:rsid w:val="001A165B"/>
    <w:rsid w:val="001A1CBD"/>
    <w:rsid w:val="001A236E"/>
    <w:rsid w:val="001A28A0"/>
    <w:rsid w:val="001A30AC"/>
    <w:rsid w:val="001A480F"/>
    <w:rsid w:val="001A4FF9"/>
    <w:rsid w:val="001A54CF"/>
    <w:rsid w:val="001A5999"/>
    <w:rsid w:val="001A6F9E"/>
    <w:rsid w:val="001A780B"/>
    <w:rsid w:val="001A7DA5"/>
    <w:rsid w:val="001B08E8"/>
    <w:rsid w:val="001B0E9B"/>
    <w:rsid w:val="001B1DEC"/>
    <w:rsid w:val="001B2CD7"/>
    <w:rsid w:val="001B458C"/>
    <w:rsid w:val="001B492A"/>
    <w:rsid w:val="001B4EB3"/>
    <w:rsid w:val="001B4F52"/>
    <w:rsid w:val="001B5409"/>
    <w:rsid w:val="001B54D9"/>
    <w:rsid w:val="001B5CA6"/>
    <w:rsid w:val="001B5E50"/>
    <w:rsid w:val="001B64CB"/>
    <w:rsid w:val="001B7132"/>
    <w:rsid w:val="001C0CB2"/>
    <w:rsid w:val="001C1D6F"/>
    <w:rsid w:val="001C2D6E"/>
    <w:rsid w:val="001C2DFD"/>
    <w:rsid w:val="001C370D"/>
    <w:rsid w:val="001C42B5"/>
    <w:rsid w:val="001C44B2"/>
    <w:rsid w:val="001C504D"/>
    <w:rsid w:val="001C5402"/>
    <w:rsid w:val="001C607D"/>
    <w:rsid w:val="001C6591"/>
    <w:rsid w:val="001C72D4"/>
    <w:rsid w:val="001C7CC7"/>
    <w:rsid w:val="001D0028"/>
    <w:rsid w:val="001D1321"/>
    <w:rsid w:val="001D1510"/>
    <w:rsid w:val="001D1D5C"/>
    <w:rsid w:val="001D23E5"/>
    <w:rsid w:val="001D2894"/>
    <w:rsid w:val="001D3117"/>
    <w:rsid w:val="001D34B3"/>
    <w:rsid w:val="001D3518"/>
    <w:rsid w:val="001D3ABC"/>
    <w:rsid w:val="001D409F"/>
    <w:rsid w:val="001D4625"/>
    <w:rsid w:val="001D6CFE"/>
    <w:rsid w:val="001D70ED"/>
    <w:rsid w:val="001D71A6"/>
    <w:rsid w:val="001D779C"/>
    <w:rsid w:val="001D77C0"/>
    <w:rsid w:val="001D785F"/>
    <w:rsid w:val="001D7EB3"/>
    <w:rsid w:val="001E0669"/>
    <w:rsid w:val="001E07FD"/>
    <w:rsid w:val="001E08B5"/>
    <w:rsid w:val="001E0954"/>
    <w:rsid w:val="001E0A85"/>
    <w:rsid w:val="001E1AC3"/>
    <w:rsid w:val="001E1D17"/>
    <w:rsid w:val="001E228D"/>
    <w:rsid w:val="001E3C85"/>
    <w:rsid w:val="001E3CE9"/>
    <w:rsid w:val="001E3E8A"/>
    <w:rsid w:val="001E45AE"/>
    <w:rsid w:val="001E7336"/>
    <w:rsid w:val="001E770E"/>
    <w:rsid w:val="001F023D"/>
    <w:rsid w:val="001F13DD"/>
    <w:rsid w:val="001F1CE3"/>
    <w:rsid w:val="001F2646"/>
    <w:rsid w:val="001F385D"/>
    <w:rsid w:val="001F41B2"/>
    <w:rsid w:val="001F5024"/>
    <w:rsid w:val="001F513F"/>
    <w:rsid w:val="001F550B"/>
    <w:rsid w:val="001F5B21"/>
    <w:rsid w:val="001F61B5"/>
    <w:rsid w:val="001F65E7"/>
    <w:rsid w:val="001F6792"/>
    <w:rsid w:val="001F6C4F"/>
    <w:rsid w:val="001F7201"/>
    <w:rsid w:val="001F7E52"/>
    <w:rsid w:val="00200359"/>
    <w:rsid w:val="00200E58"/>
    <w:rsid w:val="002015C0"/>
    <w:rsid w:val="00201623"/>
    <w:rsid w:val="00201B30"/>
    <w:rsid w:val="00201CA5"/>
    <w:rsid w:val="00201D3D"/>
    <w:rsid w:val="00201D60"/>
    <w:rsid w:val="00202A0E"/>
    <w:rsid w:val="00203A28"/>
    <w:rsid w:val="00203CBC"/>
    <w:rsid w:val="00203DCA"/>
    <w:rsid w:val="00204F23"/>
    <w:rsid w:val="00205026"/>
    <w:rsid w:val="002057B9"/>
    <w:rsid w:val="00205BF8"/>
    <w:rsid w:val="00205E23"/>
    <w:rsid w:val="00206A6E"/>
    <w:rsid w:val="00206AD0"/>
    <w:rsid w:val="002071ED"/>
    <w:rsid w:val="00207561"/>
    <w:rsid w:val="00207588"/>
    <w:rsid w:val="00207683"/>
    <w:rsid w:val="00207CA6"/>
    <w:rsid w:val="00210C1F"/>
    <w:rsid w:val="0021103B"/>
    <w:rsid w:val="00211348"/>
    <w:rsid w:val="00211E71"/>
    <w:rsid w:val="0021246F"/>
    <w:rsid w:val="00212EE6"/>
    <w:rsid w:val="0021412F"/>
    <w:rsid w:val="00214C22"/>
    <w:rsid w:val="00215733"/>
    <w:rsid w:val="00215AB2"/>
    <w:rsid w:val="00216996"/>
    <w:rsid w:val="00216A3C"/>
    <w:rsid w:val="00216F2E"/>
    <w:rsid w:val="002171A6"/>
    <w:rsid w:val="0021746F"/>
    <w:rsid w:val="00217647"/>
    <w:rsid w:val="0021789C"/>
    <w:rsid w:val="00220A9C"/>
    <w:rsid w:val="002213F8"/>
    <w:rsid w:val="002219A0"/>
    <w:rsid w:val="00222730"/>
    <w:rsid w:val="00222A65"/>
    <w:rsid w:val="00223191"/>
    <w:rsid w:val="0022394C"/>
    <w:rsid w:val="00223BB5"/>
    <w:rsid w:val="002254D8"/>
    <w:rsid w:val="00225C4E"/>
    <w:rsid w:val="002266C2"/>
    <w:rsid w:val="0022698D"/>
    <w:rsid w:val="00230092"/>
    <w:rsid w:val="002300AA"/>
    <w:rsid w:val="00230163"/>
    <w:rsid w:val="00230AC8"/>
    <w:rsid w:val="00230B93"/>
    <w:rsid w:val="002312DE"/>
    <w:rsid w:val="002330E6"/>
    <w:rsid w:val="00233C8E"/>
    <w:rsid w:val="0023451B"/>
    <w:rsid w:val="00235429"/>
    <w:rsid w:val="002354BE"/>
    <w:rsid w:val="00235ACC"/>
    <w:rsid w:val="00235E45"/>
    <w:rsid w:val="0023663B"/>
    <w:rsid w:val="0023737E"/>
    <w:rsid w:val="00237833"/>
    <w:rsid w:val="0024123C"/>
    <w:rsid w:val="00241819"/>
    <w:rsid w:val="00241B94"/>
    <w:rsid w:val="00241FBC"/>
    <w:rsid w:val="00241FCA"/>
    <w:rsid w:val="00243D35"/>
    <w:rsid w:val="00243E52"/>
    <w:rsid w:val="00244249"/>
    <w:rsid w:val="00245011"/>
    <w:rsid w:val="002458ED"/>
    <w:rsid w:val="00245F66"/>
    <w:rsid w:val="002464C5"/>
    <w:rsid w:val="00246F14"/>
    <w:rsid w:val="0024743F"/>
    <w:rsid w:val="0024756C"/>
    <w:rsid w:val="00247DA5"/>
    <w:rsid w:val="00247FB6"/>
    <w:rsid w:val="0025030E"/>
    <w:rsid w:val="002506E2"/>
    <w:rsid w:val="00250B56"/>
    <w:rsid w:val="00251905"/>
    <w:rsid w:val="00251D8B"/>
    <w:rsid w:val="00251E6E"/>
    <w:rsid w:val="00251EC7"/>
    <w:rsid w:val="0025214D"/>
    <w:rsid w:val="002534D8"/>
    <w:rsid w:val="00253DFB"/>
    <w:rsid w:val="00254023"/>
    <w:rsid w:val="00254390"/>
    <w:rsid w:val="00255489"/>
    <w:rsid w:val="002554ED"/>
    <w:rsid w:val="002554F4"/>
    <w:rsid w:val="0025553B"/>
    <w:rsid w:val="0025590E"/>
    <w:rsid w:val="00257575"/>
    <w:rsid w:val="00260053"/>
    <w:rsid w:val="00261513"/>
    <w:rsid w:val="00262203"/>
    <w:rsid w:val="00262AED"/>
    <w:rsid w:val="00263013"/>
    <w:rsid w:val="00263E69"/>
    <w:rsid w:val="00263E88"/>
    <w:rsid w:val="00264162"/>
    <w:rsid w:val="002645A1"/>
    <w:rsid w:val="00264DD6"/>
    <w:rsid w:val="002652F3"/>
    <w:rsid w:val="00265620"/>
    <w:rsid w:val="00265E28"/>
    <w:rsid w:val="00266160"/>
    <w:rsid w:val="002665DA"/>
    <w:rsid w:val="00266EB5"/>
    <w:rsid w:val="00267012"/>
    <w:rsid w:val="002671EE"/>
    <w:rsid w:val="002703E0"/>
    <w:rsid w:val="0027179D"/>
    <w:rsid w:val="0027215A"/>
    <w:rsid w:val="002728AA"/>
    <w:rsid w:val="00272C89"/>
    <w:rsid w:val="00272CEF"/>
    <w:rsid w:val="002732ED"/>
    <w:rsid w:val="00274150"/>
    <w:rsid w:val="00274192"/>
    <w:rsid w:val="002743F9"/>
    <w:rsid w:val="0027467B"/>
    <w:rsid w:val="0027478E"/>
    <w:rsid w:val="00274945"/>
    <w:rsid w:val="00275A74"/>
    <w:rsid w:val="002767BB"/>
    <w:rsid w:val="00276916"/>
    <w:rsid w:val="00276D43"/>
    <w:rsid w:val="00277BF9"/>
    <w:rsid w:val="002808B6"/>
    <w:rsid w:val="0028097E"/>
    <w:rsid w:val="002814AC"/>
    <w:rsid w:val="002818C5"/>
    <w:rsid w:val="00281A27"/>
    <w:rsid w:val="00282147"/>
    <w:rsid w:val="00282616"/>
    <w:rsid w:val="0028413E"/>
    <w:rsid w:val="0028414A"/>
    <w:rsid w:val="0028462D"/>
    <w:rsid w:val="00285729"/>
    <w:rsid w:val="0028573D"/>
    <w:rsid w:val="00285C6F"/>
    <w:rsid w:val="00285C84"/>
    <w:rsid w:val="00285DED"/>
    <w:rsid w:val="00286E0A"/>
    <w:rsid w:val="00290FDD"/>
    <w:rsid w:val="00294DB9"/>
    <w:rsid w:val="002963AF"/>
    <w:rsid w:val="002964E3"/>
    <w:rsid w:val="002A0858"/>
    <w:rsid w:val="002A0901"/>
    <w:rsid w:val="002A17B7"/>
    <w:rsid w:val="002A28BE"/>
    <w:rsid w:val="002A2A88"/>
    <w:rsid w:val="002A3F02"/>
    <w:rsid w:val="002A4AE7"/>
    <w:rsid w:val="002A59FA"/>
    <w:rsid w:val="002A62DC"/>
    <w:rsid w:val="002A6C92"/>
    <w:rsid w:val="002B010D"/>
    <w:rsid w:val="002B1182"/>
    <w:rsid w:val="002B1571"/>
    <w:rsid w:val="002B2289"/>
    <w:rsid w:val="002B2AA9"/>
    <w:rsid w:val="002B2F76"/>
    <w:rsid w:val="002B34C4"/>
    <w:rsid w:val="002B34E2"/>
    <w:rsid w:val="002B35D2"/>
    <w:rsid w:val="002B3B67"/>
    <w:rsid w:val="002B5746"/>
    <w:rsid w:val="002B5D5C"/>
    <w:rsid w:val="002B5D8B"/>
    <w:rsid w:val="002B61CE"/>
    <w:rsid w:val="002B68A8"/>
    <w:rsid w:val="002B76DE"/>
    <w:rsid w:val="002B7DCA"/>
    <w:rsid w:val="002C193C"/>
    <w:rsid w:val="002C1AC4"/>
    <w:rsid w:val="002C2046"/>
    <w:rsid w:val="002C239A"/>
    <w:rsid w:val="002C27B0"/>
    <w:rsid w:val="002C362B"/>
    <w:rsid w:val="002C3E31"/>
    <w:rsid w:val="002C42F4"/>
    <w:rsid w:val="002C4668"/>
    <w:rsid w:val="002C49A7"/>
    <w:rsid w:val="002C4A34"/>
    <w:rsid w:val="002C5427"/>
    <w:rsid w:val="002C658C"/>
    <w:rsid w:val="002C7270"/>
    <w:rsid w:val="002C7A59"/>
    <w:rsid w:val="002D0F2A"/>
    <w:rsid w:val="002D2854"/>
    <w:rsid w:val="002D3CD6"/>
    <w:rsid w:val="002D4B26"/>
    <w:rsid w:val="002D6336"/>
    <w:rsid w:val="002D6366"/>
    <w:rsid w:val="002D68C3"/>
    <w:rsid w:val="002D6E81"/>
    <w:rsid w:val="002D708A"/>
    <w:rsid w:val="002E0931"/>
    <w:rsid w:val="002E1457"/>
    <w:rsid w:val="002E1C4F"/>
    <w:rsid w:val="002E1CB8"/>
    <w:rsid w:val="002E2E7A"/>
    <w:rsid w:val="002E332F"/>
    <w:rsid w:val="002E3411"/>
    <w:rsid w:val="002E372E"/>
    <w:rsid w:val="002E3F60"/>
    <w:rsid w:val="002E4C80"/>
    <w:rsid w:val="002E521B"/>
    <w:rsid w:val="002E7378"/>
    <w:rsid w:val="002E7CCD"/>
    <w:rsid w:val="002F01D5"/>
    <w:rsid w:val="002F0217"/>
    <w:rsid w:val="002F0967"/>
    <w:rsid w:val="002F0D5C"/>
    <w:rsid w:val="002F2CFE"/>
    <w:rsid w:val="002F343C"/>
    <w:rsid w:val="002F5883"/>
    <w:rsid w:val="002F5A90"/>
    <w:rsid w:val="002F6146"/>
    <w:rsid w:val="002F655A"/>
    <w:rsid w:val="002F6D2D"/>
    <w:rsid w:val="002F72EB"/>
    <w:rsid w:val="002F776D"/>
    <w:rsid w:val="0030145D"/>
    <w:rsid w:val="003015D5"/>
    <w:rsid w:val="00302DCE"/>
    <w:rsid w:val="003030A6"/>
    <w:rsid w:val="00304280"/>
    <w:rsid w:val="003049E2"/>
    <w:rsid w:val="00304BFA"/>
    <w:rsid w:val="00304C91"/>
    <w:rsid w:val="00305015"/>
    <w:rsid w:val="00305C58"/>
    <w:rsid w:val="003062BB"/>
    <w:rsid w:val="00306C03"/>
    <w:rsid w:val="00307012"/>
    <w:rsid w:val="00307D7F"/>
    <w:rsid w:val="00310166"/>
    <w:rsid w:val="00310388"/>
    <w:rsid w:val="00310B5B"/>
    <w:rsid w:val="00311253"/>
    <w:rsid w:val="00311BD3"/>
    <w:rsid w:val="0031259B"/>
    <w:rsid w:val="00312999"/>
    <w:rsid w:val="00313FA9"/>
    <w:rsid w:val="003165BA"/>
    <w:rsid w:val="00316A3B"/>
    <w:rsid w:val="00316CA9"/>
    <w:rsid w:val="00317E3B"/>
    <w:rsid w:val="003201E1"/>
    <w:rsid w:val="0032069B"/>
    <w:rsid w:val="00320F8D"/>
    <w:rsid w:val="00320FE2"/>
    <w:rsid w:val="00321F28"/>
    <w:rsid w:val="00322B00"/>
    <w:rsid w:val="00323AFF"/>
    <w:rsid w:val="0032423E"/>
    <w:rsid w:val="00324B6F"/>
    <w:rsid w:val="00325794"/>
    <w:rsid w:val="00325FE1"/>
    <w:rsid w:val="0032743B"/>
    <w:rsid w:val="003274FB"/>
    <w:rsid w:val="0033031E"/>
    <w:rsid w:val="00330424"/>
    <w:rsid w:val="00330C8F"/>
    <w:rsid w:val="00331065"/>
    <w:rsid w:val="00331802"/>
    <w:rsid w:val="00332AC9"/>
    <w:rsid w:val="00332B00"/>
    <w:rsid w:val="003338D6"/>
    <w:rsid w:val="003340C0"/>
    <w:rsid w:val="00334429"/>
    <w:rsid w:val="00334C7B"/>
    <w:rsid w:val="00336441"/>
    <w:rsid w:val="00336FC6"/>
    <w:rsid w:val="00337C4B"/>
    <w:rsid w:val="00337DFB"/>
    <w:rsid w:val="00340614"/>
    <w:rsid w:val="003408D2"/>
    <w:rsid w:val="00340ECA"/>
    <w:rsid w:val="003411A2"/>
    <w:rsid w:val="00343AB4"/>
    <w:rsid w:val="003448F3"/>
    <w:rsid w:val="00344A35"/>
    <w:rsid w:val="00344ACB"/>
    <w:rsid w:val="00345F6F"/>
    <w:rsid w:val="0034621A"/>
    <w:rsid w:val="003467AD"/>
    <w:rsid w:val="00346C5C"/>
    <w:rsid w:val="00346E07"/>
    <w:rsid w:val="00346EA4"/>
    <w:rsid w:val="00346EE9"/>
    <w:rsid w:val="003479E0"/>
    <w:rsid w:val="003501A7"/>
    <w:rsid w:val="00350899"/>
    <w:rsid w:val="003511BC"/>
    <w:rsid w:val="003512AF"/>
    <w:rsid w:val="00351C13"/>
    <w:rsid w:val="003524DE"/>
    <w:rsid w:val="00353634"/>
    <w:rsid w:val="00354873"/>
    <w:rsid w:val="00354B00"/>
    <w:rsid w:val="003556E3"/>
    <w:rsid w:val="00356403"/>
    <w:rsid w:val="00356BD8"/>
    <w:rsid w:val="0035700B"/>
    <w:rsid w:val="00357CA4"/>
    <w:rsid w:val="0036098D"/>
    <w:rsid w:val="003609F7"/>
    <w:rsid w:val="003614CF"/>
    <w:rsid w:val="00361D60"/>
    <w:rsid w:val="0036292C"/>
    <w:rsid w:val="00362B70"/>
    <w:rsid w:val="00363564"/>
    <w:rsid w:val="00363C64"/>
    <w:rsid w:val="00364889"/>
    <w:rsid w:val="00364F08"/>
    <w:rsid w:val="00365044"/>
    <w:rsid w:val="003651E9"/>
    <w:rsid w:val="0036571E"/>
    <w:rsid w:val="0036577E"/>
    <w:rsid w:val="00365B4F"/>
    <w:rsid w:val="00366D14"/>
    <w:rsid w:val="0036755B"/>
    <w:rsid w:val="003676F1"/>
    <w:rsid w:val="003706BD"/>
    <w:rsid w:val="0037128E"/>
    <w:rsid w:val="0037213E"/>
    <w:rsid w:val="0037228C"/>
    <w:rsid w:val="003722AC"/>
    <w:rsid w:val="003725BF"/>
    <w:rsid w:val="00372A54"/>
    <w:rsid w:val="00373131"/>
    <w:rsid w:val="00373419"/>
    <w:rsid w:val="00373445"/>
    <w:rsid w:val="00373CF8"/>
    <w:rsid w:val="00373E29"/>
    <w:rsid w:val="0037401E"/>
    <w:rsid w:val="00374A76"/>
    <w:rsid w:val="00375160"/>
    <w:rsid w:val="003751A0"/>
    <w:rsid w:val="00375704"/>
    <w:rsid w:val="00377D39"/>
    <w:rsid w:val="00377EBA"/>
    <w:rsid w:val="003802A3"/>
    <w:rsid w:val="00380306"/>
    <w:rsid w:val="003804F2"/>
    <w:rsid w:val="0038165F"/>
    <w:rsid w:val="00381671"/>
    <w:rsid w:val="00382747"/>
    <w:rsid w:val="003839EB"/>
    <w:rsid w:val="00383E91"/>
    <w:rsid w:val="0038415B"/>
    <w:rsid w:val="00384779"/>
    <w:rsid w:val="00384A36"/>
    <w:rsid w:val="00385149"/>
    <w:rsid w:val="0038684C"/>
    <w:rsid w:val="00386A89"/>
    <w:rsid w:val="00386BE5"/>
    <w:rsid w:val="0038727D"/>
    <w:rsid w:val="00390021"/>
    <w:rsid w:val="003907B7"/>
    <w:rsid w:val="00390A2B"/>
    <w:rsid w:val="00390D91"/>
    <w:rsid w:val="00391010"/>
    <w:rsid w:val="00392A83"/>
    <w:rsid w:val="00393BCA"/>
    <w:rsid w:val="00395910"/>
    <w:rsid w:val="00395F9E"/>
    <w:rsid w:val="003968E4"/>
    <w:rsid w:val="00396BEF"/>
    <w:rsid w:val="003971C3"/>
    <w:rsid w:val="0039734E"/>
    <w:rsid w:val="003973C3"/>
    <w:rsid w:val="0039765C"/>
    <w:rsid w:val="003976F7"/>
    <w:rsid w:val="00397AE8"/>
    <w:rsid w:val="003A0367"/>
    <w:rsid w:val="003A07E4"/>
    <w:rsid w:val="003A0A5D"/>
    <w:rsid w:val="003A1B9B"/>
    <w:rsid w:val="003A1DF0"/>
    <w:rsid w:val="003A2F12"/>
    <w:rsid w:val="003A318D"/>
    <w:rsid w:val="003A3285"/>
    <w:rsid w:val="003A46A3"/>
    <w:rsid w:val="003A49D9"/>
    <w:rsid w:val="003A4CC5"/>
    <w:rsid w:val="003A59BB"/>
    <w:rsid w:val="003A5F64"/>
    <w:rsid w:val="003A6CE6"/>
    <w:rsid w:val="003A77EE"/>
    <w:rsid w:val="003A7BC0"/>
    <w:rsid w:val="003B0428"/>
    <w:rsid w:val="003B0820"/>
    <w:rsid w:val="003B134B"/>
    <w:rsid w:val="003B145F"/>
    <w:rsid w:val="003B21A5"/>
    <w:rsid w:val="003B344F"/>
    <w:rsid w:val="003B3978"/>
    <w:rsid w:val="003B3A28"/>
    <w:rsid w:val="003B45F2"/>
    <w:rsid w:val="003B50F8"/>
    <w:rsid w:val="003B59E7"/>
    <w:rsid w:val="003B70DA"/>
    <w:rsid w:val="003B7606"/>
    <w:rsid w:val="003C0003"/>
    <w:rsid w:val="003C050F"/>
    <w:rsid w:val="003C08D0"/>
    <w:rsid w:val="003C1C61"/>
    <w:rsid w:val="003C22F9"/>
    <w:rsid w:val="003C26EE"/>
    <w:rsid w:val="003C69CC"/>
    <w:rsid w:val="003C6BC7"/>
    <w:rsid w:val="003C6F9A"/>
    <w:rsid w:val="003C7256"/>
    <w:rsid w:val="003C72E9"/>
    <w:rsid w:val="003D04B9"/>
    <w:rsid w:val="003D1315"/>
    <w:rsid w:val="003D1EB2"/>
    <w:rsid w:val="003D23B7"/>
    <w:rsid w:val="003D2479"/>
    <w:rsid w:val="003D2D99"/>
    <w:rsid w:val="003D349A"/>
    <w:rsid w:val="003D35C1"/>
    <w:rsid w:val="003D3AF4"/>
    <w:rsid w:val="003D3F66"/>
    <w:rsid w:val="003D46C3"/>
    <w:rsid w:val="003D4E16"/>
    <w:rsid w:val="003D57FB"/>
    <w:rsid w:val="003D76A2"/>
    <w:rsid w:val="003D76AC"/>
    <w:rsid w:val="003D7BA4"/>
    <w:rsid w:val="003E0B98"/>
    <w:rsid w:val="003E101B"/>
    <w:rsid w:val="003E16FF"/>
    <w:rsid w:val="003E21D8"/>
    <w:rsid w:val="003E255C"/>
    <w:rsid w:val="003E28E5"/>
    <w:rsid w:val="003E5243"/>
    <w:rsid w:val="003E56BD"/>
    <w:rsid w:val="003E6575"/>
    <w:rsid w:val="003E65DA"/>
    <w:rsid w:val="003E6622"/>
    <w:rsid w:val="003E6A9C"/>
    <w:rsid w:val="003E6B23"/>
    <w:rsid w:val="003E6BE8"/>
    <w:rsid w:val="003E6E35"/>
    <w:rsid w:val="003E7113"/>
    <w:rsid w:val="003E789D"/>
    <w:rsid w:val="003E7B0F"/>
    <w:rsid w:val="003F0653"/>
    <w:rsid w:val="003F0A3A"/>
    <w:rsid w:val="003F1473"/>
    <w:rsid w:val="003F1C7B"/>
    <w:rsid w:val="003F24B1"/>
    <w:rsid w:val="003F26CF"/>
    <w:rsid w:val="003F2D37"/>
    <w:rsid w:val="003F2FB4"/>
    <w:rsid w:val="003F39F2"/>
    <w:rsid w:val="003F4641"/>
    <w:rsid w:val="003F6553"/>
    <w:rsid w:val="003F6983"/>
    <w:rsid w:val="003F6A15"/>
    <w:rsid w:val="003F6DFC"/>
    <w:rsid w:val="003F6FF7"/>
    <w:rsid w:val="004018E0"/>
    <w:rsid w:val="00401A94"/>
    <w:rsid w:val="0040210D"/>
    <w:rsid w:val="0040347B"/>
    <w:rsid w:val="0040398D"/>
    <w:rsid w:val="00404C74"/>
    <w:rsid w:val="004058E4"/>
    <w:rsid w:val="0040652C"/>
    <w:rsid w:val="00406CC6"/>
    <w:rsid w:val="00406E7E"/>
    <w:rsid w:val="00406EBA"/>
    <w:rsid w:val="00406ED8"/>
    <w:rsid w:val="00407151"/>
    <w:rsid w:val="004079FE"/>
    <w:rsid w:val="00410551"/>
    <w:rsid w:val="0041083C"/>
    <w:rsid w:val="00410A07"/>
    <w:rsid w:val="00410B21"/>
    <w:rsid w:val="00412E2D"/>
    <w:rsid w:val="004132DA"/>
    <w:rsid w:val="00414289"/>
    <w:rsid w:val="004144E5"/>
    <w:rsid w:val="0041488F"/>
    <w:rsid w:val="00415173"/>
    <w:rsid w:val="004152E6"/>
    <w:rsid w:val="00415C1E"/>
    <w:rsid w:val="00415F96"/>
    <w:rsid w:val="00416212"/>
    <w:rsid w:val="00416A43"/>
    <w:rsid w:val="004173E3"/>
    <w:rsid w:val="004177B6"/>
    <w:rsid w:val="00417A03"/>
    <w:rsid w:val="00417C94"/>
    <w:rsid w:val="00417F82"/>
    <w:rsid w:val="0042003F"/>
    <w:rsid w:val="004212DD"/>
    <w:rsid w:val="0042155D"/>
    <w:rsid w:val="00421FC1"/>
    <w:rsid w:val="0042429D"/>
    <w:rsid w:val="00425A21"/>
    <w:rsid w:val="00426812"/>
    <w:rsid w:val="0042698D"/>
    <w:rsid w:val="00426B14"/>
    <w:rsid w:val="004278B2"/>
    <w:rsid w:val="004278BB"/>
    <w:rsid w:val="00431F7D"/>
    <w:rsid w:val="004324E8"/>
    <w:rsid w:val="00432CD1"/>
    <w:rsid w:val="004346FC"/>
    <w:rsid w:val="00437577"/>
    <w:rsid w:val="00440278"/>
    <w:rsid w:val="00440B0D"/>
    <w:rsid w:val="00441EEB"/>
    <w:rsid w:val="00442542"/>
    <w:rsid w:val="0044269E"/>
    <w:rsid w:val="00443500"/>
    <w:rsid w:val="00443CDE"/>
    <w:rsid w:val="004441E1"/>
    <w:rsid w:val="004442A4"/>
    <w:rsid w:val="00444FE7"/>
    <w:rsid w:val="00445E39"/>
    <w:rsid w:val="004460CD"/>
    <w:rsid w:val="00446302"/>
    <w:rsid w:val="0044656D"/>
    <w:rsid w:val="004466EB"/>
    <w:rsid w:val="00446BCF"/>
    <w:rsid w:val="00447965"/>
    <w:rsid w:val="00450811"/>
    <w:rsid w:val="004511D5"/>
    <w:rsid w:val="00451E56"/>
    <w:rsid w:val="004523DD"/>
    <w:rsid w:val="004526D9"/>
    <w:rsid w:val="00452E55"/>
    <w:rsid w:val="004533E6"/>
    <w:rsid w:val="004542A5"/>
    <w:rsid w:val="00454300"/>
    <w:rsid w:val="004547D4"/>
    <w:rsid w:val="00454EA1"/>
    <w:rsid w:val="00455D73"/>
    <w:rsid w:val="00455EA0"/>
    <w:rsid w:val="00456120"/>
    <w:rsid w:val="00456453"/>
    <w:rsid w:val="00456686"/>
    <w:rsid w:val="004605B2"/>
    <w:rsid w:val="00461652"/>
    <w:rsid w:val="0046206B"/>
    <w:rsid w:val="00462B71"/>
    <w:rsid w:val="00463248"/>
    <w:rsid w:val="00464368"/>
    <w:rsid w:val="0046553F"/>
    <w:rsid w:val="00466C58"/>
    <w:rsid w:val="00466C66"/>
    <w:rsid w:val="00466D9D"/>
    <w:rsid w:val="00467070"/>
    <w:rsid w:val="0046732C"/>
    <w:rsid w:val="004679F7"/>
    <w:rsid w:val="004706DD"/>
    <w:rsid w:val="00470AF7"/>
    <w:rsid w:val="004716E1"/>
    <w:rsid w:val="00472A3B"/>
    <w:rsid w:val="00473028"/>
    <w:rsid w:val="00473CCD"/>
    <w:rsid w:val="00474CFD"/>
    <w:rsid w:val="00474EBB"/>
    <w:rsid w:val="00475939"/>
    <w:rsid w:val="00475F9F"/>
    <w:rsid w:val="00476735"/>
    <w:rsid w:val="00476F94"/>
    <w:rsid w:val="0047705C"/>
    <w:rsid w:val="004770F5"/>
    <w:rsid w:val="0048024C"/>
    <w:rsid w:val="00480EEF"/>
    <w:rsid w:val="00480F8E"/>
    <w:rsid w:val="00481B75"/>
    <w:rsid w:val="00481B9A"/>
    <w:rsid w:val="00482114"/>
    <w:rsid w:val="004827BE"/>
    <w:rsid w:val="0048312A"/>
    <w:rsid w:val="004833E0"/>
    <w:rsid w:val="0048478A"/>
    <w:rsid w:val="004847E5"/>
    <w:rsid w:val="00484937"/>
    <w:rsid w:val="00484B00"/>
    <w:rsid w:val="00485443"/>
    <w:rsid w:val="00485742"/>
    <w:rsid w:val="00485BFB"/>
    <w:rsid w:val="00486795"/>
    <w:rsid w:val="0048693C"/>
    <w:rsid w:val="00486CF3"/>
    <w:rsid w:val="004870B1"/>
    <w:rsid w:val="0048789E"/>
    <w:rsid w:val="004879F9"/>
    <w:rsid w:val="00487A6C"/>
    <w:rsid w:val="00490692"/>
    <w:rsid w:val="00490810"/>
    <w:rsid w:val="00491295"/>
    <w:rsid w:val="00491816"/>
    <w:rsid w:val="004919C5"/>
    <w:rsid w:val="00492E60"/>
    <w:rsid w:val="0049387C"/>
    <w:rsid w:val="00493FAA"/>
    <w:rsid w:val="0049610F"/>
    <w:rsid w:val="0049620D"/>
    <w:rsid w:val="0049708A"/>
    <w:rsid w:val="004A0214"/>
    <w:rsid w:val="004A13E5"/>
    <w:rsid w:val="004A17E6"/>
    <w:rsid w:val="004A192B"/>
    <w:rsid w:val="004A30BA"/>
    <w:rsid w:val="004A3548"/>
    <w:rsid w:val="004A394D"/>
    <w:rsid w:val="004A4E08"/>
    <w:rsid w:val="004A51AE"/>
    <w:rsid w:val="004A57DB"/>
    <w:rsid w:val="004A5D71"/>
    <w:rsid w:val="004A608A"/>
    <w:rsid w:val="004A65A5"/>
    <w:rsid w:val="004A77C3"/>
    <w:rsid w:val="004B0782"/>
    <w:rsid w:val="004B0CE3"/>
    <w:rsid w:val="004B19E7"/>
    <w:rsid w:val="004B1D00"/>
    <w:rsid w:val="004B2D80"/>
    <w:rsid w:val="004B3870"/>
    <w:rsid w:val="004B3C81"/>
    <w:rsid w:val="004B3C9D"/>
    <w:rsid w:val="004B472F"/>
    <w:rsid w:val="004B50A4"/>
    <w:rsid w:val="004B56A2"/>
    <w:rsid w:val="004B586F"/>
    <w:rsid w:val="004B5976"/>
    <w:rsid w:val="004B602A"/>
    <w:rsid w:val="004B6B63"/>
    <w:rsid w:val="004B6DDF"/>
    <w:rsid w:val="004B6F93"/>
    <w:rsid w:val="004B7353"/>
    <w:rsid w:val="004B736C"/>
    <w:rsid w:val="004B7A8B"/>
    <w:rsid w:val="004B7C8B"/>
    <w:rsid w:val="004B7E27"/>
    <w:rsid w:val="004B7FF3"/>
    <w:rsid w:val="004C0633"/>
    <w:rsid w:val="004C1009"/>
    <w:rsid w:val="004C19DD"/>
    <w:rsid w:val="004C1C12"/>
    <w:rsid w:val="004C25CB"/>
    <w:rsid w:val="004C3D92"/>
    <w:rsid w:val="004C43B4"/>
    <w:rsid w:val="004C440C"/>
    <w:rsid w:val="004C4AD7"/>
    <w:rsid w:val="004C5FBA"/>
    <w:rsid w:val="004C61D4"/>
    <w:rsid w:val="004D00C6"/>
    <w:rsid w:val="004D0CA3"/>
    <w:rsid w:val="004D0DF3"/>
    <w:rsid w:val="004D0F5D"/>
    <w:rsid w:val="004D1626"/>
    <w:rsid w:val="004D27BA"/>
    <w:rsid w:val="004D28E4"/>
    <w:rsid w:val="004D295E"/>
    <w:rsid w:val="004D37FE"/>
    <w:rsid w:val="004D3DB9"/>
    <w:rsid w:val="004D479D"/>
    <w:rsid w:val="004D5467"/>
    <w:rsid w:val="004D5B19"/>
    <w:rsid w:val="004D5EFD"/>
    <w:rsid w:val="004D7BAB"/>
    <w:rsid w:val="004D7D10"/>
    <w:rsid w:val="004E0553"/>
    <w:rsid w:val="004E160E"/>
    <w:rsid w:val="004E1946"/>
    <w:rsid w:val="004E1DAC"/>
    <w:rsid w:val="004E2538"/>
    <w:rsid w:val="004E2594"/>
    <w:rsid w:val="004E271A"/>
    <w:rsid w:val="004E32A5"/>
    <w:rsid w:val="004E432F"/>
    <w:rsid w:val="004E4F65"/>
    <w:rsid w:val="004E5507"/>
    <w:rsid w:val="004E5A3F"/>
    <w:rsid w:val="004E5EF7"/>
    <w:rsid w:val="004E6005"/>
    <w:rsid w:val="004E77F3"/>
    <w:rsid w:val="004E799B"/>
    <w:rsid w:val="004E7CE5"/>
    <w:rsid w:val="004F0243"/>
    <w:rsid w:val="004F0456"/>
    <w:rsid w:val="004F0A80"/>
    <w:rsid w:val="004F0C3A"/>
    <w:rsid w:val="004F231C"/>
    <w:rsid w:val="004F29AA"/>
    <w:rsid w:val="004F2E2E"/>
    <w:rsid w:val="004F3179"/>
    <w:rsid w:val="004F4ADF"/>
    <w:rsid w:val="004F4C19"/>
    <w:rsid w:val="004F53B8"/>
    <w:rsid w:val="004F54FA"/>
    <w:rsid w:val="004F72A3"/>
    <w:rsid w:val="00500674"/>
    <w:rsid w:val="00500715"/>
    <w:rsid w:val="00500C63"/>
    <w:rsid w:val="00501E14"/>
    <w:rsid w:val="005029ED"/>
    <w:rsid w:val="00502F7F"/>
    <w:rsid w:val="005031E1"/>
    <w:rsid w:val="00504557"/>
    <w:rsid w:val="005050A1"/>
    <w:rsid w:val="00505335"/>
    <w:rsid w:val="005059E9"/>
    <w:rsid w:val="00505C2A"/>
    <w:rsid w:val="005061E7"/>
    <w:rsid w:val="00506DE4"/>
    <w:rsid w:val="005077D6"/>
    <w:rsid w:val="00507897"/>
    <w:rsid w:val="0051044D"/>
    <w:rsid w:val="00510A82"/>
    <w:rsid w:val="00511C44"/>
    <w:rsid w:val="00511E21"/>
    <w:rsid w:val="005124B6"/>
    <w:rsid w:val="00513B46"/>
    <w:rsid w:val="0051510B"/>
    <w:rsid w:val="00515325"/>
    <w:rsid w:val="00515541"/>
    <w:rsid w:val="00515B49"/>
    <w:rsid w:val="00515FFD"/>
    <w:rsid w:val="005164E8"/>
    <w:rsid w:val="005167E1"/>
    <w:rsid w:val="00516AA9"/>
    <w:rsid w:val="00516C81"/>
    <w:rsid w:val="005171D8"/>
    <w:rsid w:val="005173ED"/>
    <w:rsid w:val="00517889"/>
    <w:rsid w:val="00517D4D"/>
    <w:rsid w:val="00520BB2"/>
    <w:rsid w:val="005213B8"/>
    <w:rsid w:val="00521FCE"/>
    <w:rsid w:val="00523CA0"/>
    <w:rsid w:val="00523F04"/>
    <w:rsid w:val="00524789"/>
    <w:rsid w:val="00524EB4"/>
    <w:rsid w:val="00525F68"/>
    <w:rsid w:val="005271D1"/>
    <w:rsid w:val="005279BA"/>
    <w:rsid w:val="00527E9A"/>
    <w:rsid w:val="0053204F"/>
    <w:rsid w:val="0053244E"/>
    <w:rsid w:val="00532A9B"/>
    <w:rsid w:val="0053302B"/>
    <w:rsid w:val="00535843"/>
    <w:rsid w:val="00536029"/>
    <w:rsid w:val="00536223"/>
    <w:rsid w:val="00536309"/>
    <w:rsid w:val="0053664F"/>
    <w:rsid w:val="00536B0C"/>
    <w:rsid w:val="00536C06"/>
    <w:rsid w:val="00537684"/>
    <w:rsid w:val="00540632"/>
    <w:rsid w:val="005408D1"/>
    <w:rsid w:val="00540C4A"/>
    <w:rsid w:val="00541F83"/>
    <w:rsid w:val="00542DEA"/>
    <w:rsid w:val="00543088"/>
    <w:rsid w:val="005438B3"/>
    <w:rsid w:val="00543DCD"/>
    <w:rsid w:val="0054429F"/>
    <w:rsid w:val="0054639A"/>
    <w:rsid w:val="005506A4"/>
    <w:rsid w:val="00552433"/>
    <w:rsid w:val="00553DDE"/>
    <w:rsid w:val="005540F2"/>
    <w:rsid w:val="00554FEB"/>
    <w:rsid w:val="005555D0"/>
    <w:rsid w:val="00555A9F"/>
    <w:rsid w:val="005565EA"/>
    <w:rsid w:val="00557D31"/>
    <w:rsid w:val="00557EC2"/>
    <w:rsid w:val="00560798"/>
    <w:rsid w:val="00560A7B"/>
    <w:rsid w:val="00560E90"/>
    <w:rsid w:val="00561B92"/>
    <w:rsid w:val="00562E3C"/>
    <w:rsid w:val="00562EB9"/>
    <w:rsid w:val="00563825"/>
    <w:rsid w:val="005649C9"/>
    <w:rsid w:val="00564E49"/>
    <w:rsid w:val="00566553"/>
    <w:rsid w:val="00566B02"/>
    <w:rsid w:val="00566B44"/>
    <w:rsid w:val="00566DAB"/>
    <w:rsid w:val="005673D9"/>
    <w:rsid w:val="00567E1D"/>
    <w:rsid w:val="00570564"/>
    <w:rsid w:val="00570579"/>
    <w:rsid w:val="005707F5"/>
    <w:rsid w:val="00571AE6"/>
    <w:rsid w:val="0057210D"/>
    <w:rsid w:val="0057272E"/>
    <w:rsid w:val="005730C3"/>
    <w:rsid w:val="00573DDA"/>
    <w:rsid w:val="00575AA8"/>
    <w:rsid w:val="00575CE0"/>
    <w:rsid w:val="00576E1C"/>
    <w:rsid w:val="005773A4"/>
    <w:rsid w:val="0057797D"/>
    <w:rsid w:val="00580506"/>
    <w:rsid w:val="00581202"/>
    <w:rsid w:val="005814E2"/>
    <w:rsid w:val="00582B7F"/>
    <w:rsid w:val="0058360A"/>
    <w:rsid w:val="00584268"/>
    <w:rsid w:val="00584BF0"/>
    <w:rsid w:val="00584D0F"/>
    <w:rsid w:val="00584E46"/>
    <w:rsid w:val="00585AB7"/>
    <w:rsid w:val="005866C6"/>
    <w:rsid w:val="00586AC0"/>
    <w:rsid w:val="00587B50"/>
    <w:rsid w:val="005903F8"/>
    <w:rsid w:val="00590658"/>
    <w:rsid w:val="00591203"/>
    <w:rsid w:val="005932B2"/>
    <w:rsid w:val="005933FF"/>
    <w:rsid w:val="0059382C"/>
    <w:rsid w:val="00593932"/>
    <w:rsid w:val="00593A89"/>
    <w:rsid w:val="00594AD3"/>
    <w:rsid w:val="005957A1"/>
    <w:rsid w:val="00595976"/>
    <w:rsid w:val="005960FA"/>
    <w:rsid w:val="00596F8C"/>
    <w:rsid w:val="0059720A"/>
    <w:rsid w:val="005A0457"/>
    <w:rsid w:val="005A09C7"/>
    <w:rsid w:val="005A0B6A"/>
    <w:rsid w:val="005A0EF2"/>
    <w:rsid w:val="005A0FAC"/>
    <w:rsid w:val="005A1151"/>
    <w:rsid w:val="005A171F"/>
    <w:rsid w:val="005A2ED6"/>
    <w:rsid w:val="005A39C7"/>
    <w:rsid w:val="005A6224"/>
    <w:rsid w:val="005A6276"/>
    <w:rsid w:val="005A65EF"/>
    <w:rsid w:val="005A668B"/>
    <w:rsid w:val="005A68FE"/>
    <w:rsid w:val="005A7359"/>
    <w:rsid w:val="005A746B"/>
    <w:rsid w:val="005A7EFA"/>
    <w:rsid w:val="005B02F4"/>
    <w:rsid w:val="005B179B"/>
    <w:rsid w:val="005B1BDD"/>
    <w:rsid w:val="005B20CC"/>
    <w:rsid w:val="005B228A"/>
    <w:rsid w:val="005B2478"/>
    <w:rsid w:val="005B2B2C"/>
    <w:rsid w:val="005B3047"/>
    <w:rsid w:val="005B3F89"/>
    <w:rsid w:val="005B44C9"/>
    <w:rsid w:val="005B4A80"/>
    <w:rsid w:val="005B50C1"/>
    <w:rsid w:val="005B5D78"/>
    <w:rsid w:val="005B6A0A"/>
    <w:rsid w:val="005B6B4F"/>
    <w:rsid w:val="005B747B"/>
    <w:rsid w:val="005C0303"/>
    <w:rsid w:val="005C032A"/>
    <w:rsid w:val="005C03C2"/>
    <w:rsid w:val="005C1BD6"/>
    <w:rsid w:val="005C1C67"/>
    <w:rsid w:val="005C2EB9"/>
    <w:rsid w:val="005C3856"/>
    <w:rsid w:val="005C3CA2"/>
    <w:rsid w:val="005C4E3E"/>
    <w:rsid w:val="005C502A"/>
    <w:rsid w:val="005C5C6D"/>
    <w:rsid w:val="005C5CDB"/>
    <w:rsid w:val="005C65F7"/>
    <w:rsid w:val="005C6929"/>
    <w:rsid w:val="005C6995"/>
    <w:rsid w:val="005D14C4"/>
    <w:rsid w:val="005D290B"/>
    <w:rsid w:val="005D2E7A"/>
    <w:rsid w:val="005D319A"/>
    <w:rsid w:val="005D4F63"/>
    <w:rsid w:val="005D554C"/>
    <w:rsid w:val="005D64BD"/>
    <w:rsid w:val="005D6BCC"/>
    <w:rsid w:val="005D7E30"/>
    <w:rsid w:val="005E0025"/>
    <w:rsid w:val="005E0FD5"/>
    <w:rsid w:val="005E1459"/>
    <w:rsid w:val="005E1695"/>
    <w:rsid w:val="005E17F2"/>
    <w:rsid w:val="005E1AE2"/>
    <w:rsid w:val="005E27A2"/>
    <w:rsid w:val="005E2AB4"/>
    <w:rsid w:val="005E32C7"/>
    <w:rsid w:val="005E351E"/>
    <w:rsid w:val="005E521C"/>
    <w:rsid w:val="005E6C33"/>
    <w:rsid w:val="005E7080"/>
    <w:rsid w:val="005F30C5"/>
    <w:rsid w:val="005F30CD"/>
    <w:rsid w:val="005F3780"/>
    <w:rsid w:val="005F4BBC"/>
    <w:rsid w:val="005F5AD5"/>
    <w:rsid w:val="005F7DF1"/>
    <w:rsid w:val="005F7E79"/>
    <w:rsid w:val="005F7F03"/>
    <w:rsid w:val="00600206"/>
    <w:rsid w:val="0060049B"/>
    <w:rsid w:val="00600FD3"/>
    <w:rsid w:val="00601ECD"/>
    <w:rsid w:val="00603834"/>
    <w:rsid w:val="00603E27"/>
    <w:rsid w:val="0060555B"/>
    <w:rsid w:val="0060560B"/>
    <w:rsid w:val="00605A7A"/>
    <w:rsid w:val="00605C55"/>
    <w:rsid w:val="00606148"/>
    <w:rsid w:val="006061FF"/>
    <w:rsid w:val="00606755"/>
    <w:rsid w:val="00607259"/>
    <w:rsid w:val="0060735A"/>
    <w:rsid w:val="00607535"/>
    <w:rsid w:val="00607932"/>
    <w:rsid w:val="00610CC7"/>
    <w:rsid w:val="00611CEE"/>
    <w:rsid w:val="006122B5"/>
    <w:rsid w:val="00612971"/>
    <w:rsid w:val="00614072"/>
    <w:rsid w:val="00614650"/>
    <w:rsid w:val="00614CB5"/>
    <w:rsid w:val="006151CC"/>
    <w:rsid w:val="006159BC"/>
    <w:rsid w:val="00615BC7"/>
    <w:rsid w:val="00615EDC"/>
    <w:rsid w:val="00616D05"/>
    <w:rsid w:val="00617E9A"/>
    <w:rsid w:val="0062006B"/>
    <w:rsid w:val="0062065D"/>
    <w:rsid w:val="00620C73"/>
    <w:rsid w:val="00621434"/>
    <w:rsid w:val="00622568"/>
    <w:rsid w:val="00622A5D"/>
    <w:rsid w:val="00623086"/>
    <w:rsid w:val="00623801"/>
    <w:rsid w:val="00624246"/>
    <w:rsid w:val="0062701E"/>
    <w:rsid w:val="0062706F"/>
    <w:rsid w:val="0062723B"/>
    <w:rsid w:val="006278FD"/>
    <w:rsid w:val="00632816"/>
    <w:rsid w:val="006331EB"/>
    <w:rsid w:val="00633729"/>
    <w:rsid w:val="0063383A"/>
    <w:rsid w:val="00634589"/>
    <w:rsid w:val="00635512"/>
    <w:rsid w:val="00635B37"/>
    <w:rsid w:val="00635D8D"/>
    <w:rsid w:val="006361DF"/>
    <w:rsid w:val="00636676"/>
    <w:rsid w:val="00637012"/>
    <w:rsid w:val="00637132"/>
    <w:rsid w:val="0063718D"/>
    <w:rsid w:val="00637D79"/>
    <w:rsid w:val="006417DB"/>
    <w:rsid w:val="00641BB4"/>
    <w:rsid w:val="0064219D"/>
    <w:rsid w:val="006426A9"/>
    <w:rsid w:val="00643219"/>
    <w:rsid w:val="00643A33"/>
    <w:rsid w:val="00644789"/>
    <w:rsid w:val="006447F9"/>
    <w:rsid w:val="00644FA6"/>
    <w:rsid w:val="006453B4"/>
    <w:rsid w:val="00646DE5"/>
    <w:rsid w:val="00646EA4"/>
    <w:rsid w:val="00647555"/>
    <w:rsid w:val="006477C4"/>
    <w:rsid w:val="006477DA"/>
    <w:rsid w:val="00647822"/>
    <w:rsid w:val="00650753"/>
    <w:rsid w:val="006510C6"/>
    <w:rsid w:val="00651E26"/>
    <w:rsid w:val="00651E4A"/>
    <w:rsid w:val="00652502"/>
    <w:rsid w:val="0065281B"/>
    <w:rsid w:val="00652BAA"/>
    <w:rsid w:val="00653429"/>
    <w:rsid w:val="006541F3"/>
    <w:rsid w:val="0065426C"/>
    <w:rsid w:val="00654871"/>
    <w:rsid w:val="00655542"/>
    <w:rsid w:val="006557F3"/>
    <w:rsid w:val="00657425"/>
    <w:rsid w:val="00657441"/>
    <w:rsid w:val="006574A1"/>
    <w:rsid w:val="006605E8"/>
    <w:rsid w:val="00660642"/>
    <w:rsid w:val="006607FB"/>
    <w:rsid w:val="00660FE9"/>
    <w:rsid w:val="00661D3A"/>
    <w:rsid w:val="00662094"/>
    <w:rsid w:val="006629EF"/>
    <w:rsid w:val="00663D35"/>
    <w:rsid w:val="0066429A"/>
    <w:rsid w:val="00664A33"/>
    <w:rsid w:val="0066507B"/>
    <w:rsid w:val="006656AB"/>
    <w:rsid w:val="00666B53"/>
    <w:rsid w:val="00666F94"/>
    <w:rsid w:val="006709AA"/>
    <w:rsid w:val="0067328C"/>
    <w:rsid w:val="0067352A"/>
    <w:rsid w:val="00674A81"/>
    <w:rsid w:val="00674EC6"/>
    <w:rsid w:val="00675106"/>
    <w:rsid w:val="006755D3"/>
    <w:rsid w:val="00675927"/>
    <w:rsid w:val="0067715E"/>
    <w:rsid w:val="00677CDF"/>
    <w:rsid w:val="00677F50"/>
    <w:rsid w:val="006801BA"/>
    <w:rsid w:val="0068025E"/>
    <w:rsid w:val="00680849"/>
    <w:rsid w:val="00680A28"/>
    <w:rsid w:val="00680BAA"/>
    <w:rsid w:val="0068112C"/>
    <w:rsid w:val="0068112E"/>
    <w:rsid w:val="0068121B"/>
    <w:rsid w:val="00683C4A"/>
    <w:rsid w:val="00684349"/>
    <w:rsid w:val="00684A81"/>
    <w:rsid w:val="0068608C"/>
    <w:rsid w:val="00686D54"/>
    <w:rsid w:val="00691600"/>
    <w:rsid w:val="00692704"/>
    <w:rsid w:val="00692A28"/>
    <w:rsid w:val="00693F43"/>
    <w:rsid w:val="00694044"/>
    <w:rsid w:val="00694B61"/>
    <w:rsid w:val="00694D1B"/>
    <w:rsid w:val="0069590A"/>
    <w:rsid w:val="00696C04"/>
    <w:rsid w:val="00697037"/>
    <w:rsid w:val="0069762F"/>
    <w:rsid w:val="006A04E6"/>
    <w:rsid w:val="006A074A"/>
    <w:rsid w:val="006A0D24"/>
    <w:rsid w:val="006A1021"/>
    <w:rsid w:val="006A13FA"/>
    <w:rsid w:val="006A18A6"/>
    <w:rsid w:val="006A2637"/>
    <w:rsid w:val="006A27DD"/>
    <w:rsid w:val="006A28DE"/>
    <w:rsid w:val="006A2B43"/>
    <w:rsid w:val="006A2CF0"/>
    <w:rsid w:val="006A3B34"/>
    <w:rsid w:val="006A3CD0"/>
    <w:rsid w:val="006A3FE3"/>
    <w:rsid w:val="006A4D34"/>
    <w:rsid w:val="006A56B5"/>
    <w:rsid w:val="006A5A60"/>
    <w:rsid w:val="006A5C1C"/>
    <w:rsid w:val="006A626C"/>
    <w:rsid w:val="006A6ED2"/>
    <w:rsid w:val="006B0820"/>
    <w:rsid w:val="006B0AAF"/>
    <w:rsid w:val="006B0E7F"/>
    <w:rsid w:val="006B1719"/>
    <w:rsid w:val="006B3102"/>
    <w:rsid w:val="006B3995"/>
    <w:rsid w:val="006B3B5C"/>
    <w:rsid w:val="006B486D"/>
    <w:rsid w:val="006B66C7"/>
    <w:rsid w:val="006B76A5"/>
    <w:rsid w:val="006B775F"/>
    <w:rsid w:val="006C073B"/>
    <w:rsid w:val="006C1832"/>
    <w:rsid w:val="006C1C06"/>
    <w:rsid w:val="006C262F"/>
    <w:rsid w:val="006C39F0"/>
    <w:rsid w:val="006C3E15"/>
    <w:rsid w:val="006C446B"/>
    <w:rsid w:val="006C44D8"/>
    <w:rsid w:val="006C470E"/>
    <w:rsid w:val="006C5727"/>
    <w:rsid w:val="006C5C10"/>
    <w:rsid w:val="006C5F0D"/>
    <w:rsid w:val="006C5F20"/>
    <w:rsid w:val="006C7454"/>
    <w:rsid w:val="006C7BE2"/>
    <w:rsid w:val="006C7F0A"/>
    <w:rsid w:val="006D0BD8"/>
    <w:rsid w:val="006D1253"/>
    <w:rsid w:val="006D2AFE"/>
    <w:rsid w:val="006D3235"/>
    <w:rsid w:val="006D4012"/>
    <w:rsid w:val="006D4079"/>
    <w:rsid w:val="006D41B4"/>
    <w:rsid w:val="006D540A"/>
    <w:rsid w:val="006D591D"/>
    <w:rsid w:val="006D62CF"/>
    <w:rsid w:val="006D723C"/>
    <w:rsid w:val="006D7881"/>
    <w:rsid w:val="006D78E0"/>
    <w:rsid w:val="006E01E4"/>
    <w:rsid w:val="006E163C"/>
    <w:rsid w:val="006E17EA"/>
    <w:rsid w:val="006E2DED"/>
    <w:rsid w:val="006E2E4D"/>
    <w:rsid w:val="006E3066"/>
    <w:rsid w:val="006E3CD8"/>
    <w:rsid w:val="006E5AC1"/>
    <w:rsid w:val="006E5E2E"/>
    <w:rsid w:val="006E679F"/>
    <w:rsid w:val="006E70F1"/>
    <w:rsid w:val="006F0854"/>
    <w:rsid w:val="006F0E14"/>
    <w:rsid w:val="006F182F"/>
    <w:rsid w:val="006F1B24"/>
    <w:rsid w:val="006F1C91"/>
    <w:rsid w:val="006F1CCE"/>
    <w:rsid w:val="006F239E"/>
    <w:rsid w:val="006F2417"/>
    <w:rsid w:val="006F3822"/>
    <w:rsid w:val="006F3866"/>
    <w:rsid w:val="006F3949"/>
    <w:rsid w:val="006F4AF2"/>
    <w:rsid w:val="006F4D67"/>
    <w:rsid w:val="006F4E83"/>
    <w:rsid w:val="006F567B"/>
    <w:rsid w:val="006F5793"/>
    <w:rsid w:val="006F58F6"/>
    <w:rsid w:val="006F7ECE"/>
    <w:rsid w:val="00700983"/>
    <w:rsid w:val="00701671"/>
    <w:rsid w:val="00701804"/>
    <w:rsid w:val="0070209A"/>
    <w:rsid w:val="007021C5"/>
    <w:rsid w:val="0070272A"/>
    <w:rsid w:val="00702B3F"/>
    <w:rsid w:val="00703C75"/>
    <w:rsid w:val="00703DD7"/>
    <w:rsid w:val="00704169"/>
    <w:rsid w:val="00704A33"/>
    <w:rsid w:val="00704C7F"/>
    <w:rsid w:val="00705414"/>
    <w:rsid w:val="00705860"/>
    <w:rsid w:val="00705ADD"/>
    <w:rsid w:val="00706E91"/>
    <w:rsid w:val="00707BBA"/>
    <w:rsid w:val="00707CDB"/>
    <w:rsid w:val="00707DDC"/>
    <w:rsid w:val="007104A6"/>
    <w:rsid w:val="007107FC"/>
    <w:rsid w:val="00710B30"/>
    <w:rsid w:val="00710B9C"/>
    <w:rsid w:val="00711014"/>
    <w:rsid w:val="00711197"/>
    <w:rsid w:val="007115CF"/>
    <w:rsid w:val="0071194E"/>
    <w:rsid w:val="00712EB9"/>
    <w:rsid w:val="0071328B"/>
    <w:rsid w:val="00713E44"/>
    <w:rsid w:val="00715236"/>
    <w:rsid w:val="00715E46"/>
    <w:rsid w:val="00716504"/>
    <w:rsid w:val="00716EDA"/>
    <w:rsid w:val="007176AB"/>
    <w:rsid w:val="00717F54"/>
    <w:rsid w:val="00720155"/>
    <w:rsid w:val="00720602"/>
    <w:rsid w:val="00720B55"/>
    <w:rsid w:val="00721AAA"/>
    <w:rsid w:val="007235A9"/>
    <w:rsid w:val="00723652"/>
    <w:rsid w:val="00724660"/>
    <w:rsid w:val="00724750"/>
    <w:rsid w:val="00726321"/>
    <w:rsid w:val="00727077"/>
    <w:rsid w:val="00730676"/>
    <w:rsid w:val="0073111C"/>
    <w:rsid w:val="00731A78"/>
    <w:rsid w:val="007323A4"/>
    <w:rsid w:val="007333B1"/>
    <w:rsid w:val="00733C6A"/>
    <w:rsid w:val="00734F72"/>
    <w:rsid w:val="00735FE8"/>
    <w:rsid w:val="00737004"/>
    <w:rsid w:val="007374D1"/>
    <w:rsid w:val="00740AE1"/>
    <w:rsid w:val="00741281"/>
    <w:rsid w:val="00741E31"/>
    <w:rsid w:val="00742408"/>
    <w:rsid w:val="007426E8"/>
    <w:rsid w:val="007434DC"/>
    <w:rsid w:val="00743A56"/>
    <w:rsid w:val="007454DE"/>
    <w:rsid w:val="007464C5"/>
    <w:rsid w:val="007464EA"/>
    <w:rsid w:val="007479C0"/>
    <w:rsid w:val="00747A12"/>
    <w:rsid w:val="0075032A"/>
    <w:rsid w:val="0075238F"/>
    <w:rsid w:val="00752DE1"/>
    <w:rsid w:val="007539F1"/>
    <w:rsid w:val="00753D6D"/>
    <w:rsid w:val="00754094"/>
    <w:rsid w:val="00754D6F"/>
    <w:rsid w:val="00755800"/>
    <w:rsid w:val="0075605E"/>
    <w:rsid w:val="007560AA"/>
    <w:rsid w:val="00757089"/>
    <w:rsid w:val="00757DDA"/>
    <w:rsid w:val="00760261"/>
    <w:rsid w:val="0076092D"/>
    <w:rsid w:val="007611A5"/>
    <w:rsid w:val="00762D6E"/>
    <w:rsid w:val="00763750"/>
    <w:rsid w:val="00763D31"/>
    <w:rsid w:val="007647BC"/>
    <w:rsid w:val="00764F48"/>
    <w:rsid w:val="007652C9"/>
    <w:rsid w:val="00765717"/>
    <w:rsid w:val="00766593"/>
    <w:rsid w:val="00766637"/>
    <w:rsid w:val="00766A89"/>
    <w:rsid w:val="00766FEC"/>
    <w:rsid w:val="00767902"/>
    <w:rsid w:val="00770872"/>
    <w:rsid w:val="00770E5F"/>
    <w:rsid w:val="00773319"/>
    <w:rsid w:val="0077341E"/>
    <w:rsid w:val="00774E92"/>
    <w:rsid w:val="00775616"/>
    <w:rsid w:val="00776409"/>
    <w:rsid w:val="007765B9"/>
    <w:rsid w:val="007767FF"/>
    <w:rsid w:val="00776BA0"/>
    <w:rsid w:val="00776EA6"/>
    <w:rsid w:val="0077719C"/>
    <w:rsid w:val="00780140"/>
    <w:rsid w:val="007844B0"/>
    <w:rsid w:val="00785653"/>
    <w:rsid w:val="007858A4"/>
    <w:rsid w:val="007863CC"/>
    <w:rsid w:val="0078673B"/>
    <w:rsid w:val="00787238"/>
    <w:rsid w:val="007875C3"/>
    <w:rsid w:val="00787FD5"/>
    <w:rsid w:val="00790136"/>
    <w:rsid w:val="0079029B"/>
    <w:rsid w:val="0079091A"/>
    <w:rsid w:val="00791143"/>
    <w:rsid w:val="00791598"/>
    <w:rsid w:val="00792676"/>
    <w:rsid w:val="00792EE2"/>
    <w:rsid w:val="00792F53"/>
    <w:rsid w:val="007931F6"/>
    <w:rsid w:val="00793632"/>
    <w:rsid w:val="00794282"/>
    <w:rsid w:val="007944E5"/>
    <w:rsid w:val="00795DD2"/>
    <w:rsid w:val="00796085"/>
    <w:rsid w:val="00797D4F"/>
    <w:rsid w:val="007A0036"/>
    <w:rsid w:val="007A0E79"/>
    <w:rsid w:val="007A1129"/>
    <w:rsid w:val="007A276A"/>
    <w:rsid w:val="007A2BC5"/>
    <w:rsid w:val="007A3CBB"/>
    <w:rsid w:val="007A55A7"/>
    <w:rsid w:val="007A56CE"/>
    <w:rsid w:val="007A5D56"/>
    <w:rsid w:val="007A6092"/>
    <w:rsid w:val="007A6D54"/>
    <w:rsid w:val="007B0AA1"/>
    <w:rsid w:val="007B132A"/>
    <w:rsid w:val="007B1598"/>
    <w:rsid w:val="007B1A09"/>
    <w:rsid w:val="007B1DC0"/>
    <w:rsid w:val="007B2D5C"/>
    <w:rsid w:val="007B49BB"/>
    <w:rsid w:val="007B64C8"/>
    <w:rsid w:val="007B7371"/>
    <w:rsid w:val="007B767A"/>
    <w:rsid w:val="007C0541"/>
    <w:rsid w:val="007C0F5C"/>
    <w:rsid w:val="007C14B2"/>
    <w:rsid w:val="007C156F"/>
    <w:rsid w:val="007C4054"/>
    <w:rsid w:val="007C40AB"/>
    <w:rsid w:val="007C539F"/>
    <w:rsid w:val="007C5553"/>
    <w:rsid w:val="007C55EA"/>
    <w:rsid w:val="007C60FA"/>
    <w:rsid w:val="007C623F"/>
    <w:rsid w:val="007C673E"/>
    <w:rsid w:val="007C6A0A"/>
    <w:rsid w:val="007C6B3C"/>
    <w:rsid w:val="007C79B8"/>
    <w:rsid w:val="007D293B"/>
    <w:rsid w:val="007D2A89"/>
    <w:rsid w:val="007D32E1"/>
    <w:rsid w:val="007D37C0"/>
    <w:rsid w:val="007D4B2D"/>
    <w:rsid w:val="007D4F0D"/>
    <w:rsid w:val="007D518E"/>
    <w:rsid w:val="007D5AA0"/>
    <w:rsid w:val="007D6A0E"/>
    <w:rsid w:val="007D6B79"/>
    <w:rsid w:val="007D7221"/>
    <w:rsid w:val="007E01BA"/>
    <w:rsid w:val="007E233C"/>
    <w:rsid w:val="007E2F0C"/>
    <w:rsid w:val="007E365F"/>
    <w:rsid w:val="007E50B3"/>
    <w:rsid w:val="007E5CB8"/>
    <w:rsid w:val="007E6187"/>
    <w:rsid w:val="007E64AF"/>
    <w:rsid w:val="007E6845"/>
    <w:rsid w:val="007F06FB"/>
    <w:rsid w:val="007F1063"/>
    <w:rsid w:val="007F1410"/>
    <w:rsid w:val="007F1DB2"/>
    <w:rsid w:val="007F2604"/>
    <w:rsid w:val="007F26D1"/>
    <w:rsid w:val="007F39B6"/>
    <w:rsid w:val="007F5AD5"/>
    <w:rsid w:val="007F69A1"/>
    <w:rsid w:val="007F7088"/>
    <w:rsid w:val="007F7C85"/>
    <w:rsid w:val="008001F9"/>
    <w:rsid w:val="008009DD"/>
    <w:rsid w:val="00801108"/>
    <w:rsid w:val="00801188"/>
    <w:rsid w:val="008016BD"/>
    <w:rsid w:val="008025B0"/>
    <w:rsid w:val="00802C6F"/>
    <w:rsid w:val="0080376E"/>
    <w:rsid w:val="00803B3C"/>
    <w:rsid w:val="00804696"/>
    <w:rsid w:val="008048AE"/>
    <w:rsid w:val="00805A14"/>
    <w:rsid w:val="00806D4A"/>
    <w:rsid w:val="00806EAD"/>
    <w:rsid w:val="00807C6D"/>
    <w:rsid w:val="00807F37"/>
    <w:rsid w:val="0081039B"/>
    <w:rsid w:val="0081055A"/>
    <w:rsid w:val="00812687"/>
    <w:rsid w:val="008129AF"/>
    <w:rsid w:val="00813F52"/>
    <w:rsid w:val="00814798"/>
    <w:rsid w:val="00814EB2"/>
    <w:rsid w:val="00815E49"/>
    <w:rsid w:val="00816131"/>
    <w:rsid w:val="00816377"/>
    <w:rsid w:val="00816A07"/>
    <w:rsid w:val="008201F9"/>
    <w:rsid w:val="00820E4F"/>
    <w:rsid w:val="0082233B"/>
    <w:rsid w:val="008223A3"/>
    <w:rsid w:val="00822E21"/>
    <w:rsid w:val="0082320E"/>
    <w:rsid w:val="00823B15"/>
    <w:rsid w:val="008246D2"/>
    <w:rsid w:val="00825697"/>
    <w:rsid w:val="0082584E"/>
    <w:rsid w:val="00825BF0"/>
    <w:rsid w:val="00826FC2"/>
    <w:rsid w:val="0083060A"/>
    <w:rsid w:val="00830EB5"/>
    <w:rsid w:val="008312CD"/>
    <w:rsid w:val="008324E3"/>
    <w:rsid w:val="00833F4E"/>
    <w:rsid w:val="00834222"/>
    <w:rsid w:val="00834A16"/>
    <w:rsid w:val="008357A1"/>
    <w:rsid w:val="00835B9D"/>
    <w:rsid w:val="00835E87"/>
    <w:rsid w:val="00835F42"/>
    <w:rsid w:val="00837FC4"/>
    <w:rsid w:val="00840B27"/>
    <w:rsid w:val="00840D02"/>
    <w:rsid w:val="00841679"/>
    <w:rsid w:val="008424E2"/>
    <w:rsid w:val="00842BD1"/>
    <w:rsid w:val="008437AE"/>
    <w:rsid w:val="00844018"/>
    <w:rsid w:val="00844391"/>
    <w:rsid w:val="008444FB"/>
    <w:rsid w:val="00844C86"/>
    <w:rsid w:val="00845565"/>
    <w:rsid w:val="00845746"/>
    <w:rsid w:val="00845976"/>
    <w:rsid w:val="00846A58"/>
    <w:rsid w:val="00847164"/>
    <w:rsid w:val="0084741E"/>
    <w:rsid w:val="00847DEF"/>
    <w:rsid w:val="008512D7"/>
    <w:rsid w:val="00851A7E"/>
    <w:rsid w:val="00851F64"/>
    <w:rsid w:val="00852A95"/>
    <w:rsid w:val="008530B0"/>
    <w:rsid w:val="00853507"/>
    <w:rsid w:val="00855CE4"/>
    <w:rsid w:val="0085601F"/>
    <w:rsid w:val="008575A6"/>
    <w:rsid w:val="00860360"/>
    <w:rsid w:val="008603CF"/>
    <w:rsid w:val="00860C06"/>
    <w:rsid w:val="0086100D"/>
    <w:rsid w:val="0086130A"/>
    <w:rsid w:val="008618C9"/>
    <w:rsid w:val="00861AF2"/>
    <w:rsid w:val="00862929"/>
    <w:rsid w:val="00862954"/>
    <w:rsid w:val="00862A4B"/>
    <w:rsid w:val="00862D9B"/>
    <w:rsid w:val="00863558"/>
    <w:rsid w:val="0086376F"/>
    <w:rsid w:val="0086410A"/>
    <w:rsid w:val="008644BF"/>
    <w:rsid w:val="008645CD"/>
    <w:rsid w:val="008654EA"/>
    <w:rsid w:val="00865ACF"/>
    <w:rsid w:val="00866949"/>
    <w:rsid w:val="00866BCD"/>
    <w:rsid w:val="00870609"/>
    <w:rsid w:val="00870748"/>
    <w:rsid w:val="00870C81"/>
    <w:rsid w:val="00870EE2"/>
    <w:rsid w:val="00871403"/>
    <w:rsid w:val="00871461"/>
    <w:rsid w:val="0087167B"/>
    <w:rsid w:val="00871D7A"/>
    <w:rsid w:val="0087203E"/>
    <w:rsid w:val="00872303"/>
    <w:rsid w:val="00872BE7"/>
    <w:rsid w:val="00872D28"/>
    <w:rsid w:val="00873ACF"/>
    <w:rsid w:val="00873DCA"/>
    <w:rsid w:val="00873F11"/>
    <w:rsid w:val="00875197"/>
    <w:rsid w:val="0087570E"/>
    <w:rsid w:val="00876BF5"/>
    <w:rsid w:val="00876DB8"/>
    <w:rsid w:val="0087711A"/>
    <w:rsid w:val="008803CF"/>
    <w:rsid w:val="00881FB8"/>
    <w:rsid w:val="00881FFB"/>
    <w:rsid w:val="00882E2F"/>
    <w:rsid w:val="00882E6C"/>
    <w:rsid w:val="00883665"/>
    <w:rsid w:val="00884395"/>
    <w:rsid w:val="0088472E"/>
    <w:rsid w:val="00884C54"/>
    <w:rsid w:val="00885065"/>
    <w:rsid w:val="00885D00"/>
    <w:rsid w:val="0088609C"/>
    <w:rsid w:val="00886F53"/>
    <w:rsid w:val="00887387"/>
    <w:rsid w:val="00887DC8"/>
    <w:rsid w:val="00890308"/>
    <w:rsid w:val="008905F5"/>
    <w:rsid w:val="008925F3"/>
    <w:rsid w:val="00893836"/>
    <w:rsid w:val="00893D3B"/>
    <w:rsid w:val="0089415B"/>
    <w:rsid w:val="00894C92"/>
    <w:rsid w:val="00894CF6"/>
    <w:rsid w:val="00894EFF"/>
    <w:rsid w:val="00895C8D"/>
    <w:rsid w:val="00895D7E"/>
    <w:rsid w:val="00896A72"/>
    <w:rsid w:val="008A05C3"/>
    <w:rsid w:val="008A1159"/>
    <w:rsid w:val="008A290B"/>
    <w:rsid w:val="008A3398"/>
    <w:rsid w:val="008A680E"/>
    <w:rsid w:val="008A73E1"/>
    <w:rsid w:val="008B0706"/>
    <w:rsid w:val="008B1468"/>
    <w:rsid w:val="008B2A74"/>
    <w:rsid w:val="008B2F73"/>
    <w:rsid w:val="008B3960"/>
    <w:rsid w:val="008B3B73"/>
    <w:rsid w:val="008B3C91"/>
    <w:rsid w:val="008B42AC"/>
    <w:rsid w:val="008B4A04"/>
    <w:rsid w:val="008B5366"/>
    <w:rsid w:val="008B5ADF"/>
    <w:rsid w:val="008B617C"/>
    <w:rsid w:val="008C02C3"/>
    <w:rsid w:val="008C065F"/>
    <w:rsid w:val="008C0D53"/>
    <w:rsid w:val="008C2B9C"/>
    <w:rsid w:val="008C2D07"/>
    <w:rsid w:val="008C32AB"/>
    <w:rsid w:val="008C3754"/>
    <w:rsid w:val="008C3C72"/>
    <w:rsid w:val="008C58F3"/>
    <w:rsid w:val="008C5D23"/>
    <w:rsid w:val="008C6A47"/>
    <w:rsid w:val="008C6FE6"/>
    <w:rsid w:val="008D087A"/>
    <w:rsid w:val="008D0FB3"/>
    <w:rsid w:val="008D1052"/>
    <w:rsid w:val="008D124E"/>
    <w:rsid w:val="008D1867"/>
    <w:rsid w:val="008D2B41"/>
    <w:rsid w:val="008D2F73"/>
    <w:rsid w:val="008D3E87"/>
    <w:rsid w:val="008D404A"/>
    <w:rsid w:val="008D4EE4"/>
    <w:rsid w:val="008D4FEE"/>
    <w:rsid w:val="008D51C0"/>
    <w:rsid w:val="008D5264"/>
    <w:rsid w:val="008D56C2"/>
    <w:rsid w:val="008D593D"/>
    <w:rsid w:val="008D6745"/>
    <w:rsid w:val="008D6AFD"/>
    <w:rsid w:val="008D6B44"/>
    <w:rsid w:val="008D77B7"/>
    <w:rsid w:val="008D7B9E"/>
    <w:rsid w:val="008E0019"/>
    <w:rsid w:val="008E04F9"/>
    <w:rsid w:val="008E0F73"/>
    <w:rsid w:val="008E111B"/>
    <w:rsid w:val="008E1503"/>
    <w:rsid w:val="008E1BD4"/>
    <w:rsid w:val="008E1CBF"/>
    <w:rsid w:val="008E2575"/>
    <w:rsid w:val="008E288C"/>
    <w:rsid w:val="008E2E11"/>
    <w:rsid w:val="008E3B7B"/>
    <w:rsid w:val="008E48D1"/>
    <w:rsid w:val="008E4A7C"/>
    <w:rsid w:val="008E55E0"/>
    <w:rsid w:val="008E56F6"/>
    <w:rsid w:val="008E5A03"/>
    <w:rsid w:val="008E5C36"/>
    <w:rsid w:val="008E63F5"/>
    <w:rsid w:val="008E6D97"/>
    <w:rsid w:val="008E71C3"/>
    <w:rsid w:val="008E7A0D"/>
    <w:rsid w:val="008E7AE8"/>
    <w:rsid w:val="008F04AA"/>
    <w:rsid w:val="008F0747"/>
    <w:rsid w:val="008F14A9"/>
    <w:rsid w:val="008F1BAB"/>
    <w:rsid w:val="008F1EA8"/>
    <w:rsid w:val="008F3247"/>
    <w:rsid w:val="008F3286"/>
    <w:rsid w:val="008F45D9"/>
    <w:rsid w:val="008F54AE"/>
    <w:rsid w:val="008F5721"/>
    <w:rsid w:val="008F5F92"/>
    <w:rsid w:val="008F7043"/>
    <w:rsid w:val="008F7A39"/>
    <w:rsid w:val="00900A4F"/>
    <w:rsid w:val="00901AFE"/>
    <w:rsid w:val="00901B5E"/>
    <w:rsid w:val="00901D63"/>
    <w:rsid w:val="00902CFF"/>
    <w:rsid w:val="00902D7D"/>
    <w:rsid w:val="00903093"/>
    <w:rsid w:val="00903113"/>
    <w:rsid w:val="0090508A"/>
    <w:rsid w:val="00905329"/>
    <w:rsid w:val="00905511"/>
    <w:rsid w:val="0090551D"/>
    <w:rsid w:val="00905CB5"/>
    <w:rsid w:val="0090788D"/>
    <w:rsid w:val="00907899"/>
    <w:rsid w:val="00907B54"/>
    <w:rsid w:val="009102D1"/>
    <w:rsid w:val="00910535"/>
    <w:rsid w:val="0091133D"/>
    <w:rsid w:val="00911D72"/>
    <w:rsid w:val="00912613"/>
    <w:rsid w:val="00912EF1"/>
    <w:rsid w:val="009132EE"/>
    <w:rsid w:val="00913707"/>
    <w:rsid w:val="0091370C"/>
    <w:rsid w:val="009143AB"/>
    <w:rsid w:val="00914AEE"/>
    <w:rsid w:val="00914F9B"/>
    <w:rsid w:val="00915191"/>
    <w:rsid w:val="0091626B"/>
    <w:rsid w:val="00916783"/>
    <w:rsid w:val="009167F7"/>
    <w:rsid w:val="00916DE7"/>
    <w:rsid w:val="009178BE"/>
    <w:rsid w:val="00917C30"/>
    <w:rsid w:val="009201F1"/>
    <w:rsid w:val="00920490"/>
    <w:rsid w:val="009206B5"/>
    <w:rsid w:val="00920A28"/>
    <w:rsid w:val="0092113E"/>
    <w:rsid w:val="009212E7"/>
    <w:rsid w:val="0092272D"/>
    <w:rsid w:val="00923AC1"/>
    <w:rsid w:val="00923D2D"/>
    <w:rsid w:val="00923EBF"/>
    <w:rsid w:val="00924177"/>
    <w:rsid w:val="0092509F"/>
    <w:rsid w:val="0092521D"/>
    <w:rsid w:val="009254D1"/>
    <w:rsid w:val="00925862"/>
    <w:rsid w:val="00925EDC"/>
    <w:rsid w:val="00926091"/>
    <w:rsid w:val="00926268"/>
    <w:rsid w:val="00927968"/>
    <w:rsid w:val="0093016F"/>
    <w:rsid w:val="0093034E"/>
    <w:rsid w:val="0093048E"/>
    <w:rsid w:val="009304ED"/>
    <w:rsid w:val="00930642"/>
    <w:rsid w:val="00930CB2"/>
    <w:rsid w:val="00931313"/>
    <w:rsid w:val="00931503"/>
    <w:rsid w:val="0093181F"/>
    <w:rsid w:val="0093211C"/>
    <w:rsid w:val="009325CE"/>
    <w:rsid w:val="009326DB"/>
    <w:rsid w:val="00933210"/>
    <w:rsid w:val="00934F02"/>
    <w:rsid w:val="009351D3"/>
    <w:rsid w:val="009359CF"/>
    <w:rsid w:val="00935D26"/>
    <w:rsid w:val="00935F46"/>
    <w:rsid w:val="00936540"/>
    <w:rsid w:val="009372AA"/>
    <w:rsid w:val="00937F8B"/>
    <w:rsid w:val="009403BD"/>
    <w:rsid w:val="009407EC"/>
    <w:rsid w:val="00940802"/>
    <w:rsid w:val="00940BD0"/>
    <w:rsid w:val="00940DC6"/>
    <w:rsid w:val="00940F78"/>
    <w:rsid w:val="00941367"/>
    <w:rsid w:val="009414E3"/>
    <w:rsid w:val="00942710"/>
    <w:rsid w:val="00942ACC"/>
    <w:rsid w:val="00942CA2"/>
    <w:rsid w:val="00943B7D"/>
    <w:rsid w:val="009443E7"/>
    <w:rsid w:val="009454D9"/>
    <w:rsid w:val="00945E5D"/>
    <w:rsid w:val="009478CB"/>
    <w:rsid w:val="00947CC3"/>
    <w:rsid w:val="00951AC9"/>
    <w:rsid w:val="00952313"/>
    <w:rsid w:val="00954047"/>
    <w:rsid w:val="00954414"/>
    <w:rsid w:val="0095514B"/>
    <w:rsid w:val="009552C6"/>
    <w:rsid w:val="009553D5"/>
    <w:rsid w:val="00955501"/>
    <w:rsid w:val="00955CF3"/>
    <w:rsid w:val="00956373"/>
    <w:rsid w:val="009570B7"/>
    <w:rsid w:val="00957489"/>
    <w:rsid w:val="009606CE"/>
    <w:rsid w:val="009607FC"/>
    <w:rsid w:val="009614C2"/>
    <w:rsid w:val="009624D5"/>
    <w:rsid w:val="00962963"/>
    <w:rsid w:val="00963458"/>
    <w:rsid w:val="00963EF3"/>
    <w:rsid w:val="0096409E"/>
    <w:rsid w:val="0096442B"/>
    <w:rsid w:val="009646EA"/>
    <w:rsid w:val="0096481D"/>
    <w:rsid w:val="009679CA"/>
    <w:rsid w:val="009704D9"/>
    <w:rsid w:val="00970809"/>
    <w:rsid w:val="00970A91"/>
    <w:rsid w:val="00971787"/>
    <w:rsid w:val="009721FC"/>
    <w:rsid w:val="00972A2F"/>
    <w:rsid w:val="00972A9A"/>
    <w:rsid w:val="00972CED"/>
    <w:rsid w:val="00972DF8"/>
    <w:rsid w:val="00972DFB"/>
    <w:rsid w:val="00974081"/>
    <w:rsid w:val="00975267"/>
    <w:rsid w:val="00975810"/>
    <w:rsid w:val="00975885"/>
    <w:rsid w:val="00976C59"/>
    <w:rsid w:val="00976E0D"/>
    <w:rsid w:val="00977481"/>
    <w:rsid w:val="00977498"/>
    <w:rsid w:val="009805E9"/>
    <w:rsid w:val="00980B73"/>
    <w:rsid w:val="00980C07"/>
    <w:rsid w:val="00980D72"/>
    <w:rsid w:val="0098197F"/>
    <w:rsid w:val="0098218B"/>
    <w:rsid w:val="00983718"/>
    <w:rsid w:val="00983C54"/>
    <w:rsid w:val="00983E1E"/>
    <w:rsid w:val="0098423F"/>
    <w:rsid w:val="00984DF9"/>
    <w:rsid w:val="00986173"/>
    <w:rsid w:val="00986506"/>
    <w:rsid w:val="00990848"/>
    <w:rsid w:val="009909AC"/>
    <w:rsid w:val="00990AAA"/>
    <w:rsid w:val="00990B21"/>
    <w:rsid w:val="009911E8"/>
    <w:rsid w:val="009923A9"/>
    <w:rsid w:val="0099364D"/>
    <w:rsid w:val="00993B30"/>
    <w:rsid w:val="009948ED"/>
    <w:rsid w:val="009953BA"/>
    <w:rsid w:val="00995425"/>
    <w:rsid w:val="009954C6"/>
    <w:rsid w:val="009954D9"/>
    <w:rsid w:val="00995949"/>
    <w:rsid w:val="009966B4"/>
    <w:rsid w:val="0099729C"/>
    <w:rsid w:val="009976C0"/>
    <w:rsid w:val="0099777B"/>
    <w:rsid w:val="009A06DF"/>
    <w:rsid w:val="009A0738"/>
    <w:rsid w:val="009A093A"/>
    <w:rsid w:val="009A0D4F"/>
    <w:rsid w:val="009A0DB2"/>
    <w:rsid w:val="009A13BE"/>
    <w:rsid w:val="009A1930"/>
    <w:rsid w:val="009A1BED"/>
    <w:rsid w:val="009A2DAF"/>
    <w:rsid w:val="009A3C47"/>
    <w:rsid w:val="009A4823"/>
    <w:rsid w:val="009A51B2"/>
    <w:rsid w:val="009A56D4"/>
    <w:rsid w:val="009A5722"/>
    <w:rsid w:val="009A5F73"/>
    <w:rsid w:val="009A658C"/>
    <w:rsid w:val="009A6E45"/>
    <w:rsid w:val="009A709E"/>
    <w:rsid w:val="009A76EE"/>
    <w:rsid w:val="009A7ACE"/>
    <w:rsid w:val="009A7D28"/>
    <w:rsid w:val="009B08EF"/>
    <w:rsid w:val="009B13BE"/>
    <w:rsid w:val="009B18DD"/>
    <w:rsid w:val="009B2AE1"/>
    <w:rsid w:val="009B2C27"/>
    <w:rsid w:val="009B3A88"/>
    <w:rsid w:val="009B3D26"/>
    <w:rsid w:val="009B3F09"/>
    <w:rsid w:val="009B3F7F"/>
    <w:rsid w:val="009B407C"/>
    <w:rsid w:val="009B4ED9"/>
    <w:rsid w:val="009B52AD"/>
    <w:rsid w:val="009B664D"/>
    <w:rsid w:val="009B6B93"/>
    <w:rsid w:val="009B76C8"/>
    <w:rsid w:val="009B7C9A"/>
    <w:rsid w:val="009C0ADF"/>
    <w:rsid w:val="009C13B2"/>
    <w:rsid w:val="009C2B2D"/>
    <w:rsid w:val="009C3A85"/>
    <w:rsid w:val="009C3D7B"/>
    <w:rsid w:val="009C50EC"/>
    <w:rsid w:val="009C529E"/>
    <w:rsid w:val="009C59CF"/>
    <w:rsid w:val="009C6FC3"/>
    <w:rsid w:val="009C76B0"/>
    <w:rsid w:val="009D0D8A"/>
    <w:rsid w:val="009D10F8"/>
    <w:rsid w:val="009D18E7"/>
    <w:rsid w:val="009D1AD1"/>
    <w:rsid w:val="009D1F03"/>
    <w:rsid w:val="009D254E"/>
    <w:rsid w:val="009D28C9"/>
    <w:rsid w:val="009D31D2"/>
    <w:rsid w:val="009D34AF"/>
    <w:rsid w:val="009D48A7"/>
    <w:rsid w:val="009D5012"/>
    <w:rsid w:val="009D51C6"/>
    <w:rsid w:val="009D684D"/>
    <w:rsid w:val="009D6E48"/>
    <w:rsid w:val="009D714C"/>
    <w:rsid w:val="009D76A2"/>
    <w:rsid w:val="009E0CA7"/>
    <w:rsid w:val="009E1058"/>
    <w:rsid w:val="009E2716"/>
    <w:rsid w:val="009E2785"/>
    <w:rsid w:val="009E38FA"/>
    <w:rsid w:val="009E444E"/>
    <w:rsid w:val="009E47F6"/>
    <w:rsid w:val="009E51B4"/>
    <w:rsid w:val="009E54AB"/>
    <w:rsid w:val="009E57FB"/>
    <w:rsid w:val="009E613E"/>
    <w:rsid w:val="009E63C5"/>
    <w:rsid w:val="009E6583"/>
    <w:rsid w:val="009E6EF5"/>
    <w:rsid w:val="009E7519"/>
    <w:rsid w:val="009F04E4"/>
    <w:rsid w:val="009F0D89"/>
    <w:rsid w:val="009F28A0"/>
    <w:rsid w:val="009F2CBA"/>
    <w:rsid w:val="009F2EE3"/>
    <w:rsid w:val="009F30B4"/>
    <w:rsid w:val="009F3750"/>
    <w:rsid w:val="009F39C1"/>
    <w:rsid w:val="009F3CCB"/>
    <w:rsid w:val="009F40FF"/>
    <w:rsid w:val="009F4325"/>
    <w:rsid w:val="009F4B95"/>
    <w:rsid w:val="009F4DAB"/>
    <w:rsid w:val="009F4EC2"/>
    <w:rsid w:val="009F58EE"/>
    <w:rsid w:val="009F5DEF"/>
    <w:rsid w:val="009F6318"/>
    <w:rsid w:val="009F7650"/>
    <w:rsid w:val="009F77CE"/>
    <w:rsid w:val="00A00460"/>
    <w:rsid w:val="00A00B9E"/>
    <w:rsid w:val="00A010DC"/>
    <w:rsid w:val="00A01A63"/>
    <w:rsid w:val="00A02E70"/>
    <w:rsid w:val="00A030E6"/>
    <w:rsid w:val="00A04B8E"/>
    <w:rsid w:val="00A05A85"/>
    <w:rsid w:val="00A061AD"/>
    <w:rsid w:val="00A100EC"/>
    <w:rsid w:val="00A1029B"/>
    <w:rsid w:val="00A11F22"/>
    <w:rsid w:val="00A11F80"/>
    <w:rsid w:val="00A12734"/>
    <w:rsid w:val="00A12B5E"/>
    <w:rsid w:val="00A12D73"/>
    <w:rsid w:val="00A130D2"/>
    <w:rsid w:val="00A13653"/>
    <w:rsid w:val="00A13E76"/>
    <w:rsid w:val="00A14467"/>
    <w:rsid w:val="00A14637"/>
    <w:rsid w:val="00A14972"/>
    <w:rsid w:val="00A1511B"/>
    <w:rsid w:val="00A15234"/>
    <w:rsid w:val="00A152D5"/>
    <w:rsid w:val="00A15A01"/>
    <w:rsid w:val="00A15CAD"/>
    <w:rsid w:val="00A16B91"/>
    <w:rsid w:val="00A16E85"/>
    <w:rsid w:val="00A17A4C"/>
    <w:rsid w:val="00A21B08"/>
    <w:rsid w:val="00A21C99"/>
    <w:rsid w:val="00A22597"/>
    <w:rsid w:val="00A22AF3"/>
    <w:rsid w:val="00A22F75"/>
    <w:rsid w:val="00A2315A"/>
    <w:rsid w:val="00A23BC4"/>
    <w:rsid w:val="00A23ECD"/>
    <w:rsid w:val="00A25986"/>
    <w:rsid w:val="00A27C73"/>
    <w:rsid w:val="00A31202"/>
    <w:rsid w:val="00A325B4"/>
    <w:rsid w:val="00A32883"/>
    <w:rsid w:val="00A33BA1"/>
    <w:rsid w:val="00A33BFC"/>
    <w:rsid w:val="00A34107"/>
    <w:rsid w:val="00A34366"/>
    <w:rsid w:val="00A344D1"/>
    <w:rsid w:val="00A35F70"/>
    <w:rsid w:val="00A3624F"/>
    <w:rsid w:val="00A3628B"/>
    <w:rsid w:val="00A3721B"/>
    <w:rsid w:val="00A37DB9"/>
    <w:rsid w:val="00A410C7"/>
    <w:rsid w:val="00A412D9"/>
    <w:rsid w:val="00A41461"/>
    <w:rsid w:val="00A41640"/>
    <w:rsid w:val="00A41C95"/>
    <w:rsid w:val="00A41DC0"/>
    <w:rsid w:val="00A4429B"/>
    <w:rsid w:val="00A44BE4"/>
    <w:rsid w:val="00A44DC9"/>
    <w:rsid w:val="00A44F26"/>
    <w:rsid w:val="00A4524B"/>
    <w:rsid w:val="00A45725"/>
    <w:rsid w:val="00A47633"/>
    <w:rsid w:val="00A47793"/>
    <w:rsid w:val="00A505CF"/>
    <w:rsid w:val="00A50785"/>
    <w:rsid w:val="00A5089F"/>
    <w:rsid w:val="00A51411"/>
    <w:rsid w:val="00A5162C"/>
    <w:rsid w:val="00A516E0"/>
    <w:rsid w:val="00A51BC3"/>
    <w:rsid w:val="00A51DE6"/>
    <w:rsid w:val="00A52CD6"/>
    <w:rsid w:val="00A53EF2"/>
    <w:rsid w:val="00A54A9E"/>
    <w:rsid w:val="00A54C98"/>
    <w:rsid w:val="00A5752C"/>
    <w:rsid w:val="00A576F4"/>
    <w:rsid w:val="00A57C2B"/>
    <w:rsid w:val="00A57CF5"/>
    <w:rsid w:val="00A60983"/>
    <w:rsid w:val="00A6109F"/>
    <w:rsid w:val="00A61339"/>
    <w:rsid w:val="00A6161F"/>
    <w:rsid w:val="00A61B2D"/>
    <w:rsid w:val="00A61C0D"/>
    <w:rsid w:val="00A6245B"/>
    <w:rsid w:val="00A633D3"/>
    <w:rsid w:val="00A63644"/>
    <w:rsid w:val="00A641B6"/>
    <w:rsid w:val="00A64CFB"/>
    <w:rsid w:val="00A64FDC"/>
    <w:rsid w:val="00A6503F"/>
    <w:rsid w:val="00A657AD"/>
    <w:rsid w:val="00A65A86"/>
    <w:rsid w:val="00A65D0F"/>
    <w:rsid w:val="00A660DE"/>
    <w:rsid w:val="00A672BE"/>
    <w:rsid w:val="00A6735B"/>
    <w:rsid w:val="00A6753D"/>
    <w:rsid w:val="00A71730"/>
    <w:rsid w:val="00A71817"/>
    <w:rsid w:val="00A74E0F"/>
    <w:rsid w:val="00A75EB5"/>
    <w:rsid w:val="00A75F32"/>
    <w:rsid w:val="00A77220"/>
    <w:rsid w:val="00A77366"/>
    <w:rsid w:val="00A77AF8"/>
    <w:rsid w:val="00A77F3A"/>
    <w:rsid w:val="00A8057F"/>
    <w:rsid w:val="00A813D6"/>
    <w:rsid w:val="00A81F27"/>
    <w:rsid w:val="00A828F1"/>
    <w:rsid w:val="00A82D41"/>
    <w:rsid w:val="00A83ACE"/>
    <w:rsid w:val="00A83F3B"/>
    <w:rsid w:val="00A84190"/>
    <w:rsid w:val="00A84B63"/>
    <w:rsid w:val="00A84DD2"/>
    <w:rsid w:val="00A85433"/>
    <w:rsid w:val="00A856EC"/>
    <w:rsid w:val="00A865AD"/>
    <w:rsid w:val="00A874BE"/>
    <w:rsid w:val="00A9008F"/>
    <w:rsid w:val="00A90889"/>
    <w:rsid w:val="00A919AB"/>
    <w:rsid w:val="00A919CD"/>
    <w:rsid w:val="00A91B71"/>
    <w:rsid w:val="00A91E0F"/>
    <w:rsid w:val="00A93645"/>
    <w:rsid w:val="00A93916"/>
    <w:rsid w:val="00A95135"/>
    <w:rsid w:val="00A95C44"/>
    <w:rsid w:val="00A960F5"/>
    <w:rsid w:val="00A96FC7"/>
    <w:rsid w:val="00A97015"/>
    <w:rsid w:val="00A97B32"/>
    <w:rsid w:val="00AA1381"/>
    <w:rsid w:val="00AA16A5"/>
    <w:rsid w:val="00AA1A9B"/>
    <w:rsid w:val="00AA21B0"/>
    <w:rsid w:val="00AA2A92"/>
    <w:rsid w:val="00AA2E66"/>
    <w:rsid w:val="00AA3306"/>
    <w:rsid w:val="00AA3B99"/>
    <w:rsid w:val="00AA5AAF"/>
    <w:rsid w:val="00AA5CDD"/>
    <w:rsid w:val="00AA61AE"/>
    <w:rsid w:val="00AA7086"/>
    <w:rsid w:val="00AA7238"/>
    <w:rsid w:val="00AA77C9"/>
    <w:rsid w:val="00AA7DC9"/>
    <w:rsid w:val="00AB01C7"/>
    <w:rsid w:val="00AB0955"/>
    <w:rsid w:val="00AB0C51"/>
    <w:rsid w:val="00AB2594"/>
    <w:rsid w:val="00AB3162"/>
    <w:rsid w:val="00AB35AF"/>
    <w:rsid w:val="00AB374A"/>
    <w:rsid w:val="00AB3AD1"/>
    <w:rsid w:val="00AB4023"/>
    <w:rsid w:val="00AB488E"/>
    <w:rsid w:val="00AB4DB4"/>
    <w:rsid w:val="00AB61A2"/>
    <w:rsid w:val="00AB7D57"/>
    <w:rsid w:val="00AC03E2"/>
    <w:rsid w:val="00AC0648"/>
    <w:rsid w:val="00AC076D"/>
    <w:rsid w:val="00AC1CB9"/>
    <w:rsid w:val="00AC1DC5"/>
    <w:rsid w:val="00AC2A3B"/>
    <w:rsid w:val="00AC3CB4"/>
    <w:rsid w:val="00AC3EC9"/>
    <w:rsid w:val="00AC4069"/>
    <w:rsid w:val="00AC4C00"/>
    <w:rsid w:val="00AC60FC"/>
    <w:rsid w:val="00AC67FC"/>
    <w:rsid w:val="00AC6E92"/>
    <w:rsid w:val="00AC6F63"/>
    <w:rsid w:val="00AC700C"/>
    <w:rsid w:val="00AD0768"/>
    <w:rsid w:val="00AD0A78"/>
    <w:rsid w:val="00AD0D89"/>
    <w:rsid w:val="00AD13B6"/>
    <w:rsid w:val="00AD1CED"/>
    <w:rsid w:val="00AD1EB6"/>
    <w:rsid w:val="00AD1F3F"/>
    <w:rsid w:val="00AD24E0"/>
    <w:rsid w:val="00AD3302"/>
    <w:rsid w:val="00AD4551"/>
    <w:rsid w:val="00AD466F"/>
    <w:rsid w:val="00AD52FC"/>
    <w:rsid w:val="00AD5606"/>
    <w:rsid w:val="00AD65B7"/>
    <w:rsid w:val="00AD6DBF"/>
    <w:rsid w:val="00AE2E3B"/>
    <w:rsid w:val="00AE2F34"/>
    <w:rsid w:val="00AE32FE"/>
    <w:rsid w:val="00AE3C8C"/>
    <w:rsid w:val="00AE4682"/>
    <w:rsid w:val="00AE499D"/>
    <w:rsid w:val="00AE604D"/>
    <w:rsid w:val="00AF1163"/>
    <w:rsid w:val="00AF2EF1"/>
    <w:rsid w:val="00AF3078"/>
    <w:rsid w:val="00AF4F5F"/>
    <w:rsid w:val="00AF4F80"/>
    <w:rsid w:val="00AF65F2"/>
    <w:rsid w:val="00B00B5E"/>
    <w:rsid w:val="00B011D2"/>
    <w:rsid w:val="00B0216E"/>
    <w:rsid w:val="00B02725"/>
    <w:rsid w:val="00B02F90"/>
    <w:rsid w:val="00B033C1"/>
    <w:rsid w:val="00B051A6"/>
    <w:rsid w:val="00B057BA"/>
    <w:rsid w:val="00B05A4A"/>
    <w:rsid w:val="00B05DE1"/>
    <w:rsid w:val="00B05FF5"/>
    <w:rsid w:val="00B0648F"/>
    <w:rsid w:val="00B06E8C"/>
    <w:rsid w:val="00B06EBE"/>
    <w:rsid w:val="00B07A13"/>
    <w:rsid w:val="00B07CE5"/>
    <w:rsid w:val="00B07FF2"/>
    <w:rsid w:val="00B10B98"/>
    <w:rsid w:val="00B12757"/>
    <w:rsid w:val="00B127BB"/>
    <w:rsid w:val="00B12A2C"/>
    <w:rsid w:val="00B13369"/>
    <w:rsid w:val="00B13B3F"/>
    <w:rsid w:val="00B163E2"/>
    <w:rsid w:val="00B16889"/>
    <w:rsid w:val="00B179C3"/>
    <w:rsid w:val="00B21466"/>
    <w:rsid w:val="00B22730"/>
    <w:rsid w:val="00B22BB7"/>
    <w:rsid w:val="00B22D93"/>
    <w:rsid w:val="00B22F26"/>
    <w:rsid w:val="00B244EB"/>
    <w:rsid w:val="00B253BE"/>
    <w:rsid w:val="00B267BC"/>
    <w:rsid w:val="00B26B9C"/>
    <w:rsid w:val="00B30231"/>
    <w:rsid w:val="00B31152"/>
    <w:rsid w:val="00B31371"/>
    <w:rsid w:val="00B32C45"/>
    <w:rsid w:val="00B330B6"/>
    <w:rsid w:val="00B33143"/>
    <w:rsid w:val="00B33C60"/>
    <w:rsid w:val="00B34BAE"/>
    <w:rsid w:val="00B34D47"/>
    <w:rsid w:val="00B34EAC"/>
    <w:rsid w:val="00B357A8"/>
    <w:rsid w:val="00B35E90"/>
    <w:rsid w:val="00B35F24"/>
    <w:rsid w:val="00B36A38"/>
    <w:rsid w:val="00B36B0A"/>
    <w:rsid w:val="00B36FA7"/>
    <w:rsid w:val="00B37B3E"/>
    <w:rsid w:val="00B37C93"/>
    <w:rsid w:val="00B406DD"/>
    <w:rsid w:val="00B4077C"/>
    <w:rsid w:val="00B40846"/>
    <w:rsid w:val="00B408FD"/>
    <w:rsid w:val="00B40CBC"/>
    <w:rsid w:val="00B419BF"/>
    <w:rsid w:val="00B43282"/>
    <w:rsid w:val="00B43B4A"/>
    <w:rsid w:val="00B43BCA"/>
    <w:rsid w:val="00B43E7D"/>
    <w:rsid w:val="00B44E06"/>
    <w:rsid w:val="00B45A8B"/>
    <w:rsid w:val="00B45BBC"/>
    <w:rsid w:val="00B46216"/>
    <w:rsid w:val="00B473A1"/>
    <w:rsid w:val="00B47EF6"/>
    <w:rsid w:val="00B504E4"/>
    <w:rsid w:val="00B52083"/>
    <w:rsid w:val="00B534A8"/>
    <w:rsid w:val="00B5354D"/>
    <w:rsid w:val="00B53747"/>
    <w:rsid w:val="00B54743"/>
    <w:rsid w:val="00B5491D"/>
    <w:rsid w:val="00B549D2"/>
    <w:rsid w:val="00B551EA"/>
    <w:rsid w:val="00B55218"/>
    <w:rsid w:val="00B552F0"/>
    <w:rsid w:val="00B5535D"/>
    <w:rsid w:val="00B56D72"/>
    <w:rsid w:val="00B57468"/>
    <w:rsid w:val="00B60048"/>
    <w:rsid w:val="00B600EF"/>
    <w:rsid w:val="00B60387"/>
    <w:rsid w:val="00B607F8"/>
    <w:rsid w:val="00B60A0B"/>
    <w:rsid w:val="00B60AE7"/>
    <w:rsid w:val="00B60C51"/>
    <w:rsid w:val="00B60EC0"/>
    <w:rsid w:val="00B61083"/>
    <w:rsid w:val="00B61600"/>
    <w:rsid w:val="00B6185F"/>
    <w:rsid w:val="00B62195"/>
    <w:rsid w:val="00B62394"/>
    <w:rsid w:val="00B62F7E"/>
    <w:rsid w:val="00B6336E"/>
    <w:rsid w:val="00B634BC"/>
    <w:rsid w:val="00B64B69"/>
    <w:rsid w:val="00B64C5B"/>
    <w:rsid w:val="00B654C0"/>
    <w:rsid w:val="00B67669"/>
    <w:rsid w:val="00B67A6A"/>
    <w:rsid w:val="00B704DA"/>
    <w:rsid w:val="00B70820"/>
    <w:rsid w:val="00B72549"/>
    <w:rsid w:val="00B73291"/>
    <w:rsid w:val="00B755B3"/>
    <w:rsid w:val="00B76BB7"/>
    <w:rsid w:val="00B76CB9"/>
    <w:rsid w:val="00B774BD"/>
    <w:rsid w:val="00B77762"/>
    <w:rsid w:val="00B7786C"/>
    <w:rsid w:val="00B77C7F"/>
    <w:rsid w:val="00B808A6"/>
    <w:rsid w:val="00B80967"/>
    <w:rsid w:val="00B81B0F"/>
    <w:rsid w:val="00B81BF5"/>
    <w:rsid w:val="00B82BFF"/>
    <w:rsid w:val="00B83056"/>
    <w:rsid w:val="00B831B4"/>
    <w:rsid w:val="00B83DE0"/>
    <w:rsid w:val="00B8474C"/>
    <w:rsid w:val="00B847BF"/>
    <w:rsid w:val="00B84A6F"/>
    <w:rsid w:val="00B853B1"/>
    <w:rsid w:val="00B865B4"/>
    <w:rsid w:val="00B868A4"/>
    <w:rsid w:val="00B870F2"/>
    <w:rsid w:val="00B87267"/>
    <w:rsid w:val="00B876A0"/>
    <w:rsid w:val="00B90294"/>
    <w:rsid w:val="00B905FC"/>
    <w:rsid w:val="00B9061C"/>
    <w:rsid w:val="00B90A81"/>
    <w:rsid w:val="00B90B9E"/>
    <w:rsid w:val="00B9101B"/>
    <w:rsid w:val="00B92BB0"/>
    <w:rsid w:val="00B92EF7"/>
    <w:rsid w:val="00B94BA6"/>
    <w:rsid w:val="00B94EF7"/>
    <w:rsid w:val="00B94FA6"/>
    <w:rsid w:val="00B9536D"/>
    <w:rsid w:val="00B9590C"/>
    <w:rsid w:val="00B96312"/>
    <w:rsid w:val="00B96902"/>
    <w:rsid w:val="00B96E2A"/>
    <w:rsid w:val="00B9732E"/>
    <w:rsid w:val="00B97E0E"/>
    <w:rsid w:val="00BA1051"/>
    <w:rsid w:val="00BA113A"/>
    <w:rsid w:val="00BA2933"/>
    <w:rsid w:val="00BA2AC5"/>
    <w:rsid w:val="00BA2EDB"/>
    <w:rsid w:val="00BA3A68"/>
    <w:rsid w:val="00BA4244"/>
    <w:rsid w:val="00BA4299"/>
    <w:rsid w:val="00BA4DE8"/>
    <w:rsid w:val="00BA5072"/>
    <w:rsid w:val="00BA65FA"/>
    <w:rsid w:val="00BA68D9"/>
    <w:rsid w:val="00BA7C42"/>
    <w:rsid w:val="00BB0118"/>
    <w:rsid w:val="00BB2319"/>
    <w:rsid w:val="00BB3024"/>
    <w:rsid w:val="00BB382D"/>
    <w:rsid w:val="00BB462C"/>
    <w:rsid w:val="00BB48BE"/>
    <w:rsid w:val="00BB5205"/>
    <w:rsid w:val="00BB57D9"/>
    <w:rsid w:val="00BB58DD"/>
    <w:rsid w:val="00BB59F5"/>
    <w:rsid w:val="00BB5D47"/>
    <w:rsid w:val="00BB63F4"/>
    <w:rsid w:val="00BB6F4B"/>
    <w:rsid w:val="00BB75F6"/>
    <w:rsid w:val="00BB799D"/>
    <w:rsid w:val="00BC0023"/>
    <w:rsid w:val="00BC0CE5"/>
    <w:rsid w:val="00BC2354"/>
    <w:rsid w:val="00BC2373"/>
    <w:rsid w:val="00BC2C43"/>
    <w:rsid w:val="00BC3ABF"/>
    <w:rsid w:val="00BC4AD7"/>
    <w:rsid w:val="00BC4CF6"/>
    <w:rsid w:val="00BC4DD4"/>
    <w:rsid w:val="00BC4F1E"/>
    <w:rsid w:val="00BC5140"/>
    <w:rsid w:val="00BC7210"/>
    <w:rsid w:val="00BD0B4C"/>
    <w:rsid w:val="00BD102E"/>
    <w:rsid w:val="00BD2950"/>
    <w:rsid w:val="00BD32CC"/>
    <w:rsid w:val="00BD3304"/>
    <w:rsid w:val="00BD3355"/>
    <w:rsid w:val="00BD3664"/>
    <w:rsid w:val="00BD4040"/>
    <w:rsid w:val="00BD5BDA"/>
    <w:rsid w:val="00BD5F83"/>
    <w:rsid w:val="00BD6FAE"/>
    <w:rsid w:val="00BE00B8"/>
    <w:rsid w:val="00BE0139"/>
    <w:rsid w:val="00BE0457"/>
    <w:rsid w:val="00BE0CB3"/>
    <w:rsid w:val="00BE23B1"/>
    <w:rsid w:val="00BE285F"/>
    <w:rsid w:val="00BE33D7"/>
    <w:rsid w:val="00BE4E45"/>
    <w:rsid w:val="00BE51A0"/>
    <w:rsid w:val="00BE5358"/>
    <w:rsid w:val="00BE5A4E"/>
    <w:rsid w:val="00BE5B7B"/>
    <w:rsid w:val="00BE68B6"/>
    <w:rsid w:val="00BE6BAE"/>
    <w:rsid w:val="00BE6F35"/>
    <w:rsid w:val="00BF09D8"/>
    <w:rsid w:val="00BF1F13"/>
    <w:rsid w:val="00BF2756"/>
    <w:rsid w:val="00BF3557"/>
    <w:rsid w:val="00BF373D"/>
    <w:rsid w:val="00BF3A94"/>
    <w:rsid w:val="00BF3AF8"/>
    <w:rsid w:val="00BF4092"/>
    <w:rsid w:val="00BF5433"/>
    <w:rsid w:val="00BF6B96"/>
    <w:rsid w:val="00BF6BEE"/>
    <w:rsid w:val="00BF71E3"/>
    <w:rsid w:val="00C0044D"/>
    <w:rsid w:val="00C00FD3"/>
    <w:rsid w:val="00C011FE"/>
    <w:rsid w:val="00C012D0"/>
    <w:rsid w:val="00C01484"/>
    <w:rsid w:val="00C01CB6"/>
    <w:rsid w:val="00C01D37"/>
    <w:rsid w:val="00C02B62"/>
    <w:rsid w:val="00C03055"/>
    <w:rsid w:val="00C031B5"/>
    <w:rsid w:val="00C036BF"/>
    <w:rsid w:val="00C03751"/>
    <w:rsid w:val="00C04108"/>
    <w:rsid w:val="00C04151"/>
    <w:rsid w:val="00C04272"/>
    <w:rsid w:val="00C054C5"/>
    <w:rsid w:val="00C0669E"/>
    <w:rsid w:val="00C06968"/>
    <w:rsid w:val="00C072BC"/>
    <w:rsid w:val="00C07907"/>
    <w:rsid w:val="00C11333"/>
    <w:rsid w:val="00C11658"/>
    <w:rsid w:val="00C11A0E"/>
    <w:rsid w:val="00C1329B"/>
    <w:rsid w:val="00C13C77"/>
    <w:rsid w:val="00C14761"/>
    <w:rsid w:val="00C14BD7"/>
    <w:rsid w:val="00C155A1"/>
    <w:rsid w:val="00C168F1"/>
    <w:rsid w:val="00C16C29"/>
    <w:rsid w:val="00C16E57"/>
    <w:rsid w:val="00C17B47"/>
    <w:rsid w:val="00C20AD7"/>
    <w:rsid w:val="00C20C93"/>
    <w:rsid w:val="00C21084"/>
    <w:rsid w:val="00C212E0"/>
    <w:rsid w:val="00C21342"/>
    <w:rsid w:val="00C21E33"/>
    <w:rsid w:val="00C21FC9"/>
    <w:rsid w:val="00C22271"/>
    <w:rsid w:val="00C2228C"/>
    <w:rsid w:val="00C23C21"/>
    <w:rsid w:val="00C23F15"/>
    <w:rsid w:val="00C240DA"/>
    <w:rsid w:val="00C250F8"/>
    <w:rsid w:val="00C25D22"/>
    <w:rsid w:val="00C26727"/>
    <w:rsid w:val="00C26EC3"/>
    <w:rsid w:val="00C27024"/>
    <w:rsid w:val="00C273D2"/>
    <w:rsid w:val="00C301FD"/>
    <w:rsid w:val="00C303FE"/>
    <w:rsid w:val="00C3077C"/>
    <w:rsid w:val="00C30A3F"/>
    <w:rsid w:val="00C30A7A"/>
    <w:rsid w:val="00C311D1"/>
    <w:rsid w:val="00C31541"/>
    <w:rsid w:val="00C33AB4"/>
    <w:rsid w:val="00C33D0F"/>
    <w:rsid w:val="00C3452A"/>
    <w:rsid w:val="00C345EA"/>
    <w:rsid w:val="00C3462D"/>
    <w:rsid w:val="00C34E9D"/>
    <w:rsid w:val="00C34FE5"/>
    <w:rsid w:val="00C35BFA"/>
    <w:rsid w:val="00C371A7"/>
    <w:rsid w:val="00C372FF"/>
    <w:rsid w:val="00C40085"/>
    <w:rsid w:val="00C4278B"/>
    <w:rsid w:val="00C42AD7"/>
    <w:rsid w:val="00C44D09"/>
    <w:rsid w:val="00C451E5"/>
    <w:rsid w:val="00C459EF"/>
    <w:rsid w:val="00C45F8B"/>
    <w:rsid w:val="00C46412"/>
    <w:rsid w:val="00C466FA"/>
    <w:rsid w:val="00C46897"/>
    <w:rsid w:val="00C46CB7"/>
    <w:rsid w:val="00C472A1"/>
    <w:rsid w:val="00C47345"/>
    <w:rsid w:val="00C47B7B"/>
    <w:rsid w:val="00C47C95"/>
    <w:rsid w:val="00C512C7"/>
    <w:rsid w:val="00C52E71"/>
    <w:rsid w:val="00C54554"/>
    <w:rsid w:val="00C55622"/>
    <w:rsid w:val="00C56750"/>
    <w:rsid w:val="00C60078"/>
    <w:rsid w:val="00C6080C"/>
    <w:rsid w:val="00C611F2"/>
    <w:rsid w:val="00C621C5"/>
    <w:rsid w:val="00C63BAE"/>
    <w:rsid w:val="00C64711"/>
    <w:rsid w:val="00C648D5"/>
    <w:rsid w:val="00C65CE8"/>
    <w:rsid w:val="00C66622"/>
    <w:rsid w:val="00C6781E"/>
    <w:rsid w:val="00C70553"/>
    <w:rsid w:val="00C70746"/>
    <w:rsid w:val="00C70ECC"/>
    <w:rsid w:val="00C70F33"/>
    <w:rsid w:val="00C7188B"/>
    <w:rsid w:val="00C71C69"/>
    <w:rsid w:val="00C72EB7"/>
    <w:rsid w:val="00C72F12"/>
    <w:rsid w:val="00C73455"/>
    <w:rsid w:val="00C73FD8"/>
    <w:rsid w:val="00C7470E"/>
    <w:rsid w:val="00C756A7"/>
    <w:rsid w:val="00C75BA5"/>
    <w:rsid w:val="00C75C9C"/>
    <w:rsid w:val="00C75F37"/>
    <w:rsid w:val="00C77254"/>
    <w:rsid w:val="00C77334"/>
    <w:rsid w:val="00C77C38"/>
    <w:rsid w:val="00C803B2"/>
    <w:rsid w:val="00C80B18"/>
    <w:rsid w:val="00C8142A"/>
    <w:rsid w:val="00C82570"/>
    <w:rsid w:val="00C825AD"/>
    <w:rsid w:val="00C8287E"/>
    <w:rsid w:val="00C834F7"/>
    <w:rsid w:val="00C83596"/>
    <w:rsid w:val="00C843C0"/>
    <w:rsid w:val="00C86382"/>
    <w:rsid w:val="00C86B69"/>
    <w:rsid w:val="00C86C40"/>
    <w:rsid w:val="00C8732A"/>
    <w:rsid w:val="00C87629"/>
    <w:rsid w:val="00C876C0"/>
    <w:rsid w:val="00C87944"/>
    <w:rsid w:val="00C903BA"/>
    <w:rsid w:val="00C906B0"/>
    <w:rsid w:val="00C90A8E"/>
    <w:rsid w:val="00C90B50"/>
    <w:rsid w:val="00C92932"/>
    <w:rsid w:val="00C92E56"/>
    <w:rsid w:val="00C92F97"/>
    <w:rsid w:val="00C93075"/>
    <w:rsid w:val="00C9396C"/>
    <w:rsid w:val="00C93B9C"/>
    <w:rsid w:val="00C94408"/>
    <w:rsid w:val="00C94623"/>
    <w:rsid w:val="00C94F4A"/>
    <w:rsid w:val="00C951CE"/>
    <w:rsid w:val="00C96412"/>
    <w:rsid w:val="00C966CF"/>
    <w:rsid w:val="00C97301"/>
    <w:rsid w:val="00C97FDF"/>
    <w:rsid w:val="00CA12A6"/>
    <w:rsid w:val="00CA1841"/>
    <w:rsid w:val="00CA1B93"/>
    <w:rsid w:val="00CA1F98"/>
    <w:rsid w:val="00CA2C58"/>
    <w:rsid w:val="00CA357E"/>
    <w:rsid w:val="00CA3F2F"/>
    <w:rsid w:val="00CA406D"/>
    <w:rsid w:val="00CA48B9"/>
    <w:rsid w:val="00CA54A2"/>
    <w:rsid w:val="00CA55B3"/>
    <w:rsid w:val="00CA5E16"/>
    <w:rsid w:val="00CA60BE"/>
    <w:rsid w:val="00CA7CD8"/>
    <w:rsid w:val="00CB076F"/>
    <w:rsid w:val="00CB0945"/>
    <w:rsid w:val="00CB0C94"/>
    <w:rsid w:val="00CB0D0C"/>
    <w:rsid w:val="00CB0EBD"/>
    <w:rsid w:val="00CB2608"/>
    <w:rsid w:val="00CB2D8D"/>
    <w:rsid w:val="00CB2DD3"/>
    <w:rsid w:val="00CB4611"/>
    <w:rsid w:val="00CB58A0"/>
    <w:rsid w:val="00CB65E1"/>
    <w:rsid w:val="00CB670F"/>
    <w:rsid w:val="00CB7057"/>
    <w:rsid w:val="00CB7087"/>
    <w:rsid w:val="00CB7554"/>
    <w:rsid w:val="00CB7B2D"/>
    <w:rsid w:val="00CC028F"/>
    <w:rsid w:val="00CC0733"/>
    <w:rsid w:val="00CC0C37"/>
    <w:rsid w:val="00CC119D"/>
    <w:rsid w:val="00CC17DC"/>
    <w:rsid w:val="00CC2171"/>
    <w:rsid w:val="00CC35C2"/>
    <w:rsid w:val="00CC3CFA"/>
    <w:rsid w:val="00CC3ECC"/>
    <w:rsid w:val="00CC5717"/>
    <w:rsid w:val="00CC5BF1"/>
    <w:rsid w:val="00CC72E9"/>
    <w:rsid w:val="00CD008A"/>
    <w:rsid w:val="00CD024B"/>
    <w:rsid w:val="00CD0541"/>
    <w:rsid w:val="00CD101C"/>
    <w:rsid w:val="00CD13A9"/>
    <w:rsid w:val="00CD1D92"/>
    <w:rsid w:val="00CD2D1E"/>
    <w:rsid w:val="00CD2F14"/>
    <w:rsid w:val="00CD3732"/>
    <w:rsid w:val="00CD38BD"/>
    <w:rsid w:val="00CD4DAC"/>
    <w:rsid w:val="00CD6289"/>
    <w:rsid w:val="00CD735E"/>
    <w:rsid w:val="00CD7720"/>
    <w:rsid w:val="00CD7CB8"/>
    <w:rsid w:val="00CE0CF0"/>
    <w:rsid w:val="00CE20B9"/>
    <w:rsid w:val="00CE3024"/>
    <w:rsid w:val="00CE3214"/>
    <w:rsid w:val="00CE3780"/>
    <w:rsid w:val="00CE4680"/>
    <w:rsid w:val="00CE4B65"/>
    <w:rsid w:val="00CE4E68"/>
    <w:rsid w:val="00CE5297"/>
    <w:rsid w:val="00CE5BD8"/>
    <w:rsid w:val="00CE5F2D"/>
    <w:rsid w:val="00CE6045"/>
    <w:rsid w:val="00CE6FA3"/>
    <w:rsid w:val="00CE72E4"/>
    <w:rsid w:val="00CE7467"/>
    <w:rsid w:val="00CE7479"/>
    <w:rsid w:val="00CE7726"/>
    <w:rsid w:val="00CE7768"/>
    <w:rsid w:val="00CE7C01"/>
    <w:rsid w:val="00CF0702"/>
    <w:rsid w:val="00CF08A2"/>
    <w:rsid w:val="00CF0F6C"/>
    <w:rsid w:val="00CF10E1"/>
    <w:rsid w:val="00CF1487"/>
    <w:rsid w:val="00CF1AEA"/>
    <w:rsid w:val="00CF1B14"/>
    <w:rsid w:val="00CF1D01"/>
    <w:rsid w:val="00CF2505"/>
    <w:rsid w:val="00CF41D5"/>
    <w:rsid w:val="00CF41F4"/>
    <w:rsid w:val="00CF4711"/>
    <w:rsid w:val="00CF4FC2"/>
    <w:rsid w:val="00CF5D43"/>
    <w:rsid w:val="00CF5DAA"/>
    <w:rsid w:val="00CF5DDA"/>
    <w:rsid w:val="00CF610D"/>
    <w:rsid w:val="00CF6AA3"/>
    <w:rsid w:val="00CF7071"/>
    <w:rsid w:val="00CF7452"/>
    <w:rsid w:val="00D00C21"/>
    <w:rsid w:val="00D019E2"/>
    <w:rsid w:val="00D01F8A"/>
    <w:rsid w:val="00D0264B"/>
    <w:rsid w:val="00D0295A"/>
    <w:rsid w:val="00D03517"/>
    <w:rsid w:val="00D03F85"/>
    <w:rsid w:val="00D04567"/>
    <w:rsid w:val="00D04C28"/>
    <w:rsid w:val="00D050D1"/>
    <w:rsid w:val="00D0709B"/>
    <w:rsid w:val="00D10ECC"/>
    <w:rsid w:val="00D117C0"/>
    <w:rsid w:val="00D1206F"/>
    <w:rsid w:val="00D124E1"/>
    <w:rsid w:val="00D12A64"/>
    <w:rsid w:val="00D12C66"/>
    <w:rsid w:val="00D12C7F"/>
    <w:rsid w:val="00D13BE3"/>
    <w:rsid w:val="00D1430A"/>
    <w:rsid w:val="00D143A7"/>
    <w:rsid w:val="00D144A5"/>
    <w:rsid w:val="00D15528"/>
    <w:rsid w:val="00D1587F"/>
    <w:rsid w:val="00D16BCD"/>
    <w:rsid w:val="00D17613"/>
    <w:rsid w:val="00D176B1"/>
    <w:rsid w:val="00D17C29"/>
    <w:rsid w:val="00D200DB"/>
    <w:rsid w:val="00D21335"/>
    <w:rsid w:val="00D21984"/>
    <w:rsid w:val="00D2336C"/>
    <w:rsid w:val="00D234BD"/>
    <w:rsid w:val="00D23E55"/>
    <w:rsid w:val="00D23E6D"/>
    <w:rsid w:val="00D24001"/>
    <w:rsid w:val="00D24068"/>
    <w:rsid w:val="00D24182"/>
    <w:rsid w:val="00D2425B"/>
    <w:rsid w:val="00D2460C"/>
    <w:rsid w:val="00D2503B"/>
    <w:rsid w:val="00D252D3"/>
    <w:rsid w:val="00D25DBA"/>
    <w:rsid w:val="00D25E07"/>
    <w:rsid w:val="00D263C4"/>
    <w:rsid w:val="00D274F9"/>
    <w:rsid w:val="00D276BC"/>
    <w:rsid w:val="00D27C89"/>
    <w:rsid w:val="00D30433"/>
    <w:rsid w:val="00D31A58"/>
    <w:rsid w:val="00D330F2"/>
    <w:rsid w:val="00D33E7C"/>
    <w:rsid w:val="00D345F4"/>
    <w:rsid w:val="00D3460B"/>
    <w:rsid w:val="00D34A95"/>
    <w:rsid w:val="00D34D00"/>
    <w:rsid w:val="00D34D2A"/>
    <w:rsid w:val="00D34FFD"/>
    <w:rsid w:val="00D351A6"/>
    <w:rsid w:val="00D3538E"/>
    <w:rsid w:val="00D35D31"/>
    <w:rsid w:val="00D3617D"/>
    <w:rsid w:val="00D3664E"/>
    <w:rsid w:val="00D374A4"/>
    <w:rsid w:val="00D3770B"/>
    <w:rsid w:val="00D3775A"/>
    <w:rsid w:val="00D3784A"/>
    <w:rsid w:val="00D40D88"/>
    <w:rsid w:val="00D414AA"/>
    <w:rsid w:val="00D4186B"/>
    <w:rsid w:val="00D418E5"/>
    <w:rsid w:val="00D4219A"/>
    <w:rsid w:val="00D448D8"/>
    <w:rsid w:val="00D44ACB"/>
    <w:rsid w:val="00D451B0"/>
    <w:rsid w:val="00D45C18"/>
    <w:rsid w:val="00D47538"/>
    <w:rsid w:val="00D47DFB"/>
    <w:rsid w:val="00D47E3A"/>
    <w:rsid w:val="00D515A6"/>
    <w:rsid w:val="00D51D48"/>
    <w:rsid w:val="00D52031"/>
    <w:rsid w:val="00D5266C"/>
    <w:rsid w:val="00D52BCA"/>
    <w:rsid w:val="00D542BA"/>
    <w:rsid w:val="00D54415"/>
    <w:rsid w:val="00D5520F"/>
    <w:rsid w:val="00D55D38"/>
    <w:rsid w:val="00D55F3F"/>
    <w:rsid w:val="00D56E0A"/>
    <w:rsid w:val="00D56E54"/>
    <w:rsid w:val="00D57157"/>
    <w:rsid w:val="00D57602"/>
    <w:rsid w:val="00D57DD3"/>
    <w:rsid w:val="00D57EE4"/>
    <w:rsid w:val="00D61126"/>
    <w:rsid w:val="00D61C48"/>
    <w:rsid w:val="00D63BC1"/>
    <w:rsid w:val="00D648C4"/>
    <w:rsid w:val="00D6509D"/>
    <w:rsid w:val="00D658D7"/>
    <w:rsid w:val="00D65C47"/>
    <w:rsid w:val="00D65E98"/>
    <w:rsid w:val="00D66BF0"/>
    <w:rsid w:val="00D66E79"/>
    <w:rsid w:val="00D66E7B"/>
    <w:rsid w:val="00D67076"/>
    <w:rsid w:val="00D67A7A"/>
    <w:rsid w:val="00D7083C"/>
    <w:rsid w:val="00D70D41"/>
    <w:rsid w:val="00D71539"/>
    <w:rsid w:val="00D71D68"/>
    <w:rsid w:val="00D72190"/>
    <w:rsid w:val="00D728F3"/>
    <w:rsid w:val="00D72ADA"/>
    <w:rsid w:val="00D73475"/>
    <w:rsid w:val="00D73915"/>
    <w:rsid w:val="00D74073"/>
    <w:rsid w:val="00D75F2F"/>
    <w:rsid w:val="00D7654A"/>
    <w:rsid w:val="00D765B3"/>
    <w:rsid w:val="00D766E8"/>
    <w:rsid w:val="00D76750"/>
    <w:rsid w:val="00D76F2D"/>
    <w:rsid w:val="00D77A5B"/>
    <w:rsid w:val="00D81864"/>
    <w:rsid w:val="00D82F52"/>
    <w:rsid w:val="00D8312F"/>
    <w:rsid w:val="00D85C63"/>
    <w:rsid w:val="00D862AF"/>
    <w:rsid w:val="00D866AC"/>
    <w:rsid w:val="00D875B1"/>
    <w:rsid w:val="00D900AE"/>
    <w:rsid w:val="00D901F7"/>
    <w:rsid w:val="00D90B7F"/>
    <w:rsid w:val="00D90E3D"/>
    <w:rsid w:val="00D91CCB"/>
    <w:rsid w:val="00D9268A"/>
    <w:rsid w:val="00D92CB3"/>
    <w:rsid w:val="00D9334D"/>
    <w:rsid w:val="00D94226"/>
    <w:rsid w:val="00D94D77"/>
    <w:rsid w:val="00D954B0"/>
    <w:rsid w:val="00D954F1"/>
    <w:rsid w:val="00D95701"/>
    <w:rsid w:val="00D9664E"/>
    <w:rsid w:val="00D975E3"/>
    <w:rsid w:val="00DA05E6"/>
    <w:rsid w:val="00DA0F02"/>
    <w:rsid w:val="00DA11D2"/>
    <w:rsid w:val="00DA5548"/>
    <w:rsid w:val="00DA76D3"/>
    <w:rsid w:val="00DA7EA0"/>
    <w:rsid w:val="00DB04FA"/>
    <w:rsid w:val="00DB05DC"/>
    <w:rsid w:val="00DB06B2"/>
    <w:rsid w:val="00DB1338"/>
    <w:rsid w:val="00DB16A8"/>
    <w:rsid w:val="00DB185A"/>
    <w:rsid w:val="00DB20BA"/>
    <w:rsid w:val="00DB22A4"/>
    <w:rsid w:val="00DB276B"/>
    <w:rsid w:val="00DB2836"/>
    <w:rsid w:val="00DB2D30"/>
    <w:rsid w:val="00DB2E25"/>
    <w:rsid w:val="00DB364A"/>
    <w:rsid w:val="00DB38E7"/>
    <w:rsid w:val="00DB3B4C"/>
    <w:rsid w:val="00DB3E8C"/>
    <w:rsid w:val="00DB49D5"/>
    <w:rsid w:val="00DB4BA5"/>
    <w:rsid w:val="00DB5AE2"/>
    <w:rsid w:val="00DB6F36"/>
    <w:rsid w:val="00DB7987"/>
    <w:rsid w:val="00DB7BCD"/>
    <w:rsid w:val="00DC0B8D"/>
    <w:rsid w:val="00DC0EB5"/>
    <w:rsid w:val="00DC1009"/>
    <w:rsid w:val="00DC1AD0"/>
    <w:rsid w:val="00DC247D"/>
    <w:rsid w:val="00DC2D77"/>
    <w:rsid w:val="00DC3530"/>
    <w:rsid w:val="00DC3652"/>
    <w:rsid w:val="00DC3721"/>
    <w:rsid w:val="00DC3810"/>
    <w:rsid w:val="00DC38CF"/>
    <w:rsid w:val="00DC3934"/>
    <w:rsid w:val="00DC3E4A"/>
    <w:rsid w:val="00DC4311"/>
    <w:rsid w:val="00DC4F62"/>
    <w:rsid w:val="00DC57F0"/>
    <w:rsid w:val="00DC730D"/>
    <w:rsid w:val="00DD108F"/>
    <w:rsid w:val="00DD197E"/>
    <w:rsid w:val="00DD2FDB"/>
    <w:rsid w:val="00DD34A2"/>
    <w:rsid w:val="00DD3B13"/>
    <w:rsid w:val="00DD55AC"/>
    <w:rsid w:val="00DD5651"/>
    <w:rsid w:val="00DD5DE8"/>
    <w:rsid w:val="00DD6657"/>
    <w:rsid w:val="00DD6BDE"/>
    <w:rsid w:val="00DD6FA0"/>
    <w:rsid w:val="00DE05EA"/>
    <w:rsid w:val="00DE14AA"/>
    <w:rsid w:val="00DE1536"/>
    <w:rsid w:val="00DE27C4"/>
    <w:rsid w:val="00DE2909"/>
    <w:rsid w:val="00DE30B8"/>
    <w:rsid w:val="00DE48ED"/>
    <w:rsid w:val="00DE5207"/>
    <w:rsid w:val="00DE56FF"/>
    <w:rsid w:val="00DE5C93"/>
    <w:rsid w:val="00DE5F43"/>
    <w:rsid w:val="00DE6653"/>
    <w:rsid w:val="00DE7DF2"/>
    <w:rsid w:val="00DF0F25"/>
    <w:rsid w:val="00DF1230"/>
    <w:rsid w:val="00DF196E"/>
    <w:rsid w:val="00DF1C16"/>
    <w:rsid w:val="00DF1CB4"/>
    <w:rsid w:val="00DF2066"/>
    <w:rsid w:val="00DF2328"/>
    <w:rsid w:val="00DF25DC"/>
    <w:rsid w:val="00DF262B"/>
    <w:rsid w:val="00DF2807"/>
    <w:rsid w:val="00DF356D"/>
    <w:rsid w:val="00DF38F7"/>
    <w:rsid w:val="00DF3BA6"/>
    <w:rsid w:val="00DF3E08"/>
    <w:rsid w:val="00DF5916"/>
    <w:rsid w:val="00DF5A10"/>
    <w:rsid w:val="00DF5C68"/>
    <w:rsid w:val="00DF5D94"/>
    <w:rsid w:val="00DF6086"/>
    <w:rsid w:val="00DF6096"/>
    <w:rsid w:val="00DF6E78"/>
    <w:rsid w:val="00DF70F2"/>
    <w:rsid w:val="00E002FC"/>
    <w:rsid w:val="00E00C6B"/>
    <w:rsid w:val="00E00E07"/>
    <w:rsid w:val="00E01CF7"/>
    <w:rsid w:val="00E03C2B"/>
    <w:rsid w:val="00E051FF"/>
    <w:rsid w:val="00E06764"/>
    <w:rsid w:val="00E0697D"/>
    <w:rsid w:val="00E07152"/>
    <w:rsid w:val="00E07901"/>
    <w:rsid w:val="00E07B38"/>
    <w:rsid w:val="00E07BE7"/>
    <w:rsid w:val="00E07C61"/>
    <w:rsid w:val="00E07CE2"/>
    <w:rsid w:val="00E10DB4"/>
    <w:rsid w:val="00E10DD6"/>
    <w:rsid w:val="00E10DF5"/>
    <w:rsid w:val="00E12442"/>
    <w:rsid w:val="00E12F53"/>
    <w:rsid w:val="00E1365A"/>
    <w:rsid w:val="00E13C33"/>
    <w:rsid w:val="00E14CFD"/>
    <w:rsid w:val="00E15DE8"/>
    <w:rsid w:val="00E16C42"/>
    <w:rsid w:val="00E17F70"/>
    <w:rsid w:val="00E20411"/>
    <w:rsid w:val="00E20590"/>
    <w:rsid w:val="00E20C2A"/>
    <w:rsid w:val="00E21D5E"/>
    <w:rsid w:val="00E22318"/>
    <w:rsid w:val="00E22A9A"/>
    <w:rsid w:val="00E238CD"/>
    <w:rsid w:val="00E247F5"/>
    <w:rsid w:val="00E24BC9"/>
    <w:rsid w:val="00E24CC1"/>
    <w:rsid w:val="00E255DE"/>
    <w:rsid w:val="00E263C2"/>
    <w:rsid w:val="00E2716B"/>
    <w:rsid w:val="00E273F5"/>
    <w:rsid w:val="00E27624"/>
    <w:rsid w:val="00E277AD"/>
    <w:rsid w:val="00E2789C"/>
    <w:rsid w:val="00E27A13"/>
    <w:rsid w:val="00E309DB"/>
    <w:rsid w:val="00E32777"/>
    <w:rsid w:val="00E32B25"/>
    <w:rsid w:val="00E3325D"/>
    <w:rsid w:val="00E33352"/>
    <w:rsid w:val="00E33B7A"/>
    <w:rsid w:val="00E35CB9"/>
    <w:rsid w:val="00E369E8"/>
    <w:rsid w:val="00E36C31"/>
    <w:rsid w:val="00E377DA"/>
    <w:rsid w:val="00E406E1"/>
    <w:rsid w:val="00E407E7"/>
    <w:rsid w:val="00E40EC0"/>
    <w:rsid w:val="00E41955"/>
    <w:rsid w:val="00E4249D"/>
    <w:rsid w:val="00E42E16"/>
    <w:rsid w:val="00E438F1"/>
    <w:rsid w:val="00E439EE"/>
    <w:rsid w:val="00E4479E"/>
    <w:rsid w:val="00E44AC4"/>
    <w:rsid w:val="00E46307"/>
    <w:rsid w:val="00E46805"/>
    <w:rsid w:val="00E46FCA"/>
    <w:rsid w:val="00E479EF"/>
    <w:rsid w:val="00E50C2C"/>
    <w:rsid w:val="00E519A7"/>
    <w:rsid w:val="00E51E68"/>
    <w:rsid w:val="00E532C6"/>
    <w:rsid w:val="00E54418"/>
    <w:rsid w:val="00E548DF"/>
    <w:rsid w:val="00E54F6A"/>
    <w:rsid w:val="00E558E9"/>
    <w:rsid w:val="00E55B20"/>
    <w:rsid w:val="00E56658"/>
    <w:rsid w:val="00E57C69"/>
    <w:rsid w:val="00E61064"/>
    <w:rsid w:val="00E61379"/>
    <w:rsid w:val="00E61938"/>
    <w:rsid w:val="00E63354"/>
    <w:rsid w:val="00E6383E"/>
    <w:rsid w:val="00E63AE6"/>
    <w:rsid w:val="00E63B39"/>
    <w:rsid w:val="00E64275"/>
    <w:rsid w:val="00E64501"/>
    <w:rsid w:val="00E657A2"/>
    <w:rsid w:val="00E66346"/>
    <w:rsid w:val="00E67487"/>
    <w:rsid w:val="00E71697"/>
    <w:rsid w:val="00E71C02"/>
    <w:rsid w:val="00E72707"/>
    <w:rsid w:val="00E72B9B"/>
    <w:rsid w:val="00E72E11"/>
    <w:rsid w:val="00E732AC"/>
    <w:rsid w:val="00E73CCA"/>
    <w:rsid w:val="00E74BA9"/>
    <w:rsid w:val="00E775DC"/>
    <w:rsid w:val="00E77B0E"/>
    <w:rsid w:val="00E8033B"/>
    <w:rsid w:val="00E807FE"/>
    <w:rsid w:val="00E8113E"/>
    <w:rsid w:val="00E81BAB"/>
    <w:rsid w:val="00E81F94"/>
    <w:rsid w:val="00E83652"/>
    <w:rsid w:val="00E8372C"/>
    <w:rsid w:val="00E83A0F"/>
    <w:rsid w:val="00E83AD0"/>
    <w:rsid w:val="00E85F08"/>
    <w:rsid w:val="00E85FEF"/>
    <w:rsid w:val="00E86199"/>
    <w:rsid w:val="00E868AE"/>
    <w:rsid w:val="00E86FC1"/>
    <w:rsid w:val="00E878B9"/>
    <w:rsid w:val="00E87D1F"/>
    <w:rsid w:val="00E9066B"/>
    <w:rsid w:val="00E91064"/>
    <w:rsid w:val="00E91562"/>
    <w:rsid w:val="00E91749"/>
    <w:rsid w:val="00E92589"/>
    <w:rsid w:val="00E93A4E"/>
    <w:rsid w:val="00E93C38"/>
    <w:rsid w:val="00E957B7"/>
    <w:rsid w:val="00E95C78"/>
    <w:rsid w:val="00E9608A"/>
    <w:rsid w:val="00E96A30"/>
    <w:rsid w:val="00E97025"/>
    <w:rsid w:val="00E971A4"/>
    <w:rsid w:val="00E97B60"/>
    <w:rsid w:val="00E97E0C"/>
    <w:rsid w:val="00EA13A4"/>
    <w:rsid w:val="00EA2FE2"/>
    <w:rsid w:val="00EA4061"/>
    <w:rsid w:val="00EA4210"/>
    <w:rsid w:val="00EA4D00"/>
    <w:rsid w:val="00EA6021"/>
    <w:rsid w:val="00EA60A2"/>
    <w:rsid w:val="00EA62AD"/>
    <w:rsid w:val="00EA6317"/>
    <w:rsid w:val="00EA65A5"/>
    <w:rsid w:val="00EA6E12"/>
    <w:rsid w:val="00EA7DB8"/>
    <w:rsid w:val="00EB10BF"/>
    <w:rsid w:val="00EB264E"/>
    <w:rsid w:val="00EB3441"/>
    <w:rsid w:val="00EB4489"/>
    <w:rsid w:val="00EB5635"/>
    <w:rsid w:val="00EB576F"/>
    <w:rsid w:val="00EB6FF8"/>
    <w:rsid w:val="00EB73F7"/>
    <w:rsid w:val="00EB7FDB"/>
    <w:rsid w:val="00EC17EA"/>
    <w:rsid w:val="00EC1B4B"/>
    <w:rsid w:val="00EC1BC3"/>
    <w:rsid w:val="00EC1C15"/>
    <w:rsid w:val="00EC1DB2"/>
    <w:rsid w:val="00EC322A"/>
    <w:rsid w:val="00EC3AA8"/>
    <w:rsid w:val="00EC40FE"/>
    <w:rsid w:val="00EC420C"/>
    <w:rsid w:val="00EC49EE"/>
    <w:rsid w:val="00EC5BF1"/>
    <w:rsid w:val="00EC6B04"/>
    <w:rsid w:val="00EC7456"/>
    <w:rsid w:val="00EC789E"/>
    <w:rsid w:val="00EC7AA0"/>
    <w:rsid w:val="00EC7DFB"/>
    <w:rsid w:val="00EC7EFA"/>
    <w:rsid w:val="00ED0535"/>
    <w:rsid w:val="00ED1739"/>
    <w:rsid w:val="00ED3207"/>
    <w:rsid w:val="00ED3577"/>
    <w:rsid w:val="00ED48B9"/>
    <w:rsid w:val="00ED6199"/>
    <w:rsid w:val="00ED6EB8"/>
    <w:rsid w:val="00ED72C0"/>
    <w:rsid w:val="00ED7EFE"/>
    <w:rsid w:val="00EE0372"/>
    <w:rsid w:val="00EE09B4"/>
    <w:rsid w:val="00EE0A42"/>
    <w:rsid w:val="00EE132C"/>
    <w:rsid w:val="00EE1973"/>
    <w:rsid w:val="00EE1A36"/>
    <w:rsid w:val="00EE1CA4"/>
    <w:rsid w:val="00EE222F"/>
    <w:rsid w:val="00EE2250"/>
    <w:rsid w:val="00EE399B"/>
    <w:rsid w:val="00EE3D97"/>
    <w:rsid w:val="00EE4151"/>
    <w:rsid w:val="00EE4A9B"/>
    <w:rsid w:val="00EE5576"/>
    <w:rsid w:val="00EE5E9B"/>
    <w:rsid w:val="00EE627D"/>
    <w:rsid w:val="00EE69DF"/>
    <w:rsid w:val="00EE751C"/>
    <w:rsid w:val="00EF2CA2"/>
    <w:rsid w:val="00EF4BA3"/>
    <w:rsid w:val="00EF4BDB"/>
    <w:rsid w:val="00EF6218"/>
    <w:rsid w:val="00EF66AC"/>
    <w:rsid w:val="00EF6E1F"/>
    <w:rsid w:val="00EF763A"/>
    <w:rsid w:val="00EF7F6A"/>
    <w:rsid w:val="00F002CB"/>
    <w:rsid w:val="00F002E5"/>
    <w:rsid w:val="00F00973"/>
    <w:rsid w:val="00F017FC"/>
    <w:rsid w:val="00F02CC2"/>
    <w:rsid w:val="00F02CC6"/>
    <w:rsid w:val="00F042C6"/>
    <w:rsid w:val="00F04529"/>
    <w:rsid w:val="00F05422"/>
    <w:rsid w:val="00F05475"/>
    <w:rsid w:val="00F05A16"/>
    <w:rsid w:val="00F05D01"/>
    <w:rsid w:val="00F06574"/>
    <w:rsid w:val="00F06800"/>
    <w:rsid w:val="00F0702E"/>
    <w:rsid w:val="00F072DD"/>
    <w:rsid w:val="00F075F4"/>
    <w:rsid w:val="00F10B2C"/>
    <w:rsid w:val="00F10BDD"/>
    <w:rsid w:val="00F10CF2"/>
    <w:rsid w:val="00F111E3"/>
    <w:rsid w:val="00F11AA6"/>
    <w:rsid w:val="00F11B74"/>
    <w:rsid w:val="00F1214C"/>
    <w:rsid w:val="00F130F0"/>
    <w:rsid w:val="00F132A3"/>
    <w:rsid w:val="00F13548"/>
    <w:rsid w:val="00F1392D"/>
    <w:rsid w:val="00F1472B"/>
    <w:rsid w:val="00F14BDB"/>
    <w:rsid w:val="00F15556"/>
    <w:rsid w:val="00F1586F"/>
    <w:rsid w:val="00F15EAA"/>
    <w:rsid w:val="00F16BF8"/>
    <w:rsid w:val="00F1768C"/>
    <w:rsid w:val="00F20653"/>
    <w:rsid w:val="00F21BC2"/>
    <w:rsid w:val="00F21DB8"/>
    <w:rsid w:val="00F23464"/>
    <w:rsid w:val="00F236E8"/>
    <w:rsid w:val="00F23B57"/>
    <w:rsid w:val="00F24468"/>
    <w:rsid w:val="00F24E83"/>
    <w:rsid w:val="00F30034"/>
    <w:rsid w:val="00F302FA"/>
    <w:rsid w:val="00F31113"/>
    <w:rsid w:val="00F3142D"/>
    <w:rsid w:val="00F31F55"/>
    <w:rsid w:val="00F325EC"/>
    <w:rsid w:val="00F32908"/>
    <w:rsid w:val="00F329E5"/>
    <w:rsid w:val="00F33C1A"/>
    <w:rsid w:val="00F344F9"/>
    <w:rsid w:val="00F34A3A"/>
    <w:rsid w:val="00F367B1"/>
    <w:rsid w:val="00F3684E"/>
    <w:rsid w:val="00F36857"/>
    <w:rsid w:val="00F36B26"/>
    <w:rsid w:val="00F37315"/>
    <w:rsid w:val="00F37D98"/>
    <w:rsid w:val="00F4143C"/>
    <w:rsid w:val="00F41794"/>
    <w:rsid w:val="00F43692"/>
    <w:rsid w:val="00F44744"/>
    <w:rsid w:val="00F45096"/>
    <w:rsid w:val="00F4566E"/>
    <w:rsid w:val="00F45E57"/>
    <w:rsid w:val="00F46897"/>
    <w:rsid w:val="00F4763D"/>
    <w:rsid w:val="00F476EF"/>
    <w:rsid w:val="00F506BE"/>
    <w:rsid w:val="00F50D2F"/>
    <w:rsid w:val="00F52D23"/>
    <w:rsid w:val="00F53B9E"/>
    <w:rsid w:val="00F53E57"/>
    <w:rsid w:val="00F53EB1"/>
    <w:rsid w:val="00F544F4"/>
    <w:rsid w:val="00F5505F"/>
    <w:rsid w:val="00F556E2"/>
    <w:rsid w:val="00F55CFF"/>
    <w:rsid w:val="00F560E0"/>
    <w:rsid w:val="00F56B12"/>
    <w:rsid w:val="00F57545"/>
    <w:rsid w:val="00F5796E"/>
    <w:rsid w:val="00F60848"/>
    <w:rsid w:val="00F6105B"/>
    <w:rsid w:val="00F61D39"/>
    <w:rsid w:val="00F61E40"/>
    <w:rsid w:val="00F622FA"/>
    <w:rsid w:val="00F62DFF"/>
    <w:rsid w:val="00F63A8B"/>
    <w:rsid w:val="00F63BC8"/>
    <w:rsid w:val="00F6517C"/>
    <w:rsid w:val="00F66251"/>
    <w:rsid w:val="00F666BF"/>
    <w:rsid w:val="00F66EFA"/>
    <w:rsid w:val="00F67B16"/>
    <w:rsid w:val="00F70B14"/>
    <w:rsid w:val="00F70C3E"/>
    <w:rsid w:val="00F70E81"/>
    <w:rsid w:val="00F71AA1"/>
    <w:rsid w:val="00F72274"/>
    <w:rsid w:val="00F72376"/>
    <w:rsid w:val="00F72C76"/>
    <w:rsid w:val="00F731D8"/>
    <w:rsid w:val="00F73368"/>
    <w:rsid w:val="00F7438F"/>
    <w:rsid w:val="00F7456F"/>
    <w:rsid w:val="00F760A2"/>
    <w:rsid w:val="00F76E8B"/>
    <w:rsid w:val="00F776AC"/>
    <w:rsid w:val="00F77735"/>
    <w:rsid w:val="00F77FE1"/>
    <w:rsid w:val="00F8049D"/>
    <w:rsid w:val="00F80C2C"/>
    <w:rsid w:val="00F819DB"/>
    <w:rsid w:val="00F81CEA"/>
    <w:rsid w:val="00F81EDF"/>
    <w:rsid w:val="00F82942"/>
    <w:rsid w:val="00F83698"/>
    <w:rsid w:val="00F84523"/>
    <w:rsid w:val="00F84F94"/>
    <w:rsid w:val="00F85D03"/>
    <w:rsid w:val="00F86770"/>
    <w:rsid w:val="00F869DC"/>
    <w:rsid w:val="00F874F7"/>
    <w:rsid w:val="00F87855"/>
    <w:rsid w:val="00F90125"/>
    <w:rsid w:val="00F90C88"/>
    <w:rsid w:val="00F92354"/>
    <w:rsid w:val="00F93B29"/>
    <w:rsid w:val="00F93D6B"/>
    <w:rsid w:val="00F93DE1"/>
    <w:rsid w:val="00F94C84"/>
    <w:rsid w:val="00F95384"/>
    <w:rsid w:val="00F95AA2"/>
    <w:rsid w:val="00F95AEB"/>
    <w:rsid w:val="00F95B05"/>
    <w:rsid w:val="00F95F7A"/>
    <w:rsid w:val="00F96FEC"/>
    <w:rsid w:val="00F97342"/>
    <w:rsid w:val="00FA0853"/>
    <w:rsid w:val="00FA1B32"/>
    <w:rsid w:val="00FA1F64"/>
    <w:rsid w:val="00FA22E8"/>
    <w:rsid w:val="00FA2587"/>
    <w:rsid w:val="00FA2BEA"/>
    <w:rsid w:val="00FA3947"/>
    <w:rsid w:val="00FA436A"/>
    <w:rsid w:val="00FA47C2"/>
    <w:rsid w:val="00FA49F7"/>
    <w:rsid w:val="00FA4B98"/>
    <w:rsid w:val="00FA4BDD"/>
    <w:rsid w:val="00FA4DB9"/>
    <w:rsid w:val="00FA5278"/>
    <w:rsid w:val="00FA5D7E"/>
    <w:rsid w:val="00FA605C"/>
    <w:rsid w:val="00FA6200"/>
    <w:rsid w:val="00FA622D"/>
    <w:rsid w:val="00FA650E"/>
    <w:rsid w:val="00FA6B3A"/>
    <w:rsid w:val="00FA6D9A"/>
    <w:rsid w:val="00FA7D5E"/>
    <w:rsid w:val="00FB05D0"/>
    <w:rsid w:val="00FB06C5"/>
    <w:rsid w:val="00FB09B6"/>
    <w:rsid w:val="00FB0CF5"/>
    <w:rsid w:val="00FB15DE"/>
    <w:rsid w:val="00FB2960"/>
    <w:rsid w:val="00FB3C22"/>
    <w:rsid w:val="00FB4AAB"/>
    <w:rsid w:val="00FB5336"/>
    <w:rsid w:val="00FB6417"/>
    <w:rsid w:val="00FB64A2"/>
    <w:rsid w:val="00FB65A0"/>
    <w:rsid w:val="00FB66D2"/>
    <w:rsid w:val="00FB6857"/>
    <w:rsid w:val="00FB6F43"/>
    <w:rsid w:val="00FB77BA"/>
    <w:rsid w:val="00FB7B3F"/>
    <w:rsid w:val="00FC19EB"/>
    <w:rsid w:val="00FC3222"/>
    <w:rsid w:val="00FC3B05"/>
    <w:rsid w:val="00FC3CFF"/>
    <w:rsid w:val="00FC46CF"/>
    <w:rsid w:val="00FC4ECD"/>
    <w:rsid w:val="00FC4FC1"/>
    <w:rsid w:val="00FC6C97"/>
    <w:rsid w:val="00FC7A5A"/>
    <w:rsid w:val="00FD05E6"/>
    <w:rsid w:val="00FD204F"/>
    <w:rsid w:val="00FD3435"/>
    <w:rsid w:val="00FD3890"/>
    <w:rsid w:val="00FD390F"/>
    <w:rsid w:val="00FD426F"/>
    <w:rsid w:val="00FD4C39"/>
    <w:rsid w:val="00FD527A"/>
    <w:rsid w:val="00FD6A1B"/>
    <w:rsid w:val="00FD752D"/>
    <w:rsid w:val="00FD7C9D"/>
    <w:rsid w:val="00FE1950"/>
    <w:rsid w:val="00FE1CA3"/>
    <w:rsid w:val="00FE1E01"/>
    <w:rsid w:val="00FE2215"/>
    <w:rsid w:val="00FE2241"/>
    <w:rsid w:val="00FE23AE"/>
    <w:rsid w:val="00FE2527"/>
    <w:rsid w:val="00FE2E2B"/>
    <w:rsid w:val="00FE3606"/>
    <w:rsid w:val="00FE3C9F"/>
    <w:rsid w:val="00FE43C1"/>
    <w:rsid w:val="00FE4BA3"/>
    <w:rsid w:val="00FE519C"/>
    <w:rsid w:val="00FE58B7"/>
    <w:rsid w:val="00FE5CBF"/>
    <w:rsid w:val="00FF10D5"/>
    <w:rsid w:val="00FF2885"/>
    <w:rsid w:val="00FF3241"/>
    <w:rsid w:val="00FF33DE"/>
    <w:rsid w:val="00FF34E8"/>
    <w:rsid w:val="00FF47F0"/>
    <w:rsid w:val="00FF4D9D"/>
    <w:rsid w:val="00FF5312"/>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105449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AU" w:eastAsia="zh-CN"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6292C"/>
  </w:style>
  <w:style w:type="paragraph" w:styleId="Heading1">
    <w:name w:val="heading 1"/>
    <w:basedOn w:val="Normal"/>
    <w:next w:val="Normal"/>
    <w:link w:val="Heading1Char"/>
    <w:uiPriority w:val="9"/>
    <w:qFormat/>
    <w:rsid w:val="0036292C"/>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6292C"/>
    <w:rPr>
      <w:rFonts w:asciiTheme="majorHAnsi" w:eastAsiaTheme="majorEastAsia" w:hAnsiTheme="majorHAnsi" w:cstheme="majorBidi"/>
      <w:b/>
      <w:bCs/>
      <w:color w:val="365F91" w:themeColor="accent1" w:themeShade="BF"/>
      <w:sz w:val="28"/>
      <w:szCs w:val="28"/>
    </w:rPr>
  </w:style>
  <w:style w:type="character" w:styleId="Hyperlink">
    <w:name w:val="Hyperlink"/>
    <w:basedOn w:val="DefaultParagraphFont"/>
    <w:uiPriority w:val="99"/>
    <w:unhideWhenUsed/>
    <w:rsid w:val="0036292C"/>
    <w:rPr>
      <w:color w:val="0000FF" w:themeColor="hyperlink"/>
      <w:u w:val="single"/>
    </w:rPr>
  </w:style>
  <w:style w:type="paragraph" w:styleId="BalloonText">
    <w:name w:val="Balloon Text"/>
    <w:basedOn w:val="Normal"/>
    <w:link w:val="BalloonTextChar"/>
    <w:uiPriority w:val="99"/>
    <w:semiHidden/>
    <w:unhideWhenUsed/>
    <w:rsid w:val="00FA47C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A47C2"/>
    <w:rPr>
      <w:rFonts w:ascii="Tahoma" w:hAnsi="Tahoma" w:cs="Tahoma"/>
      <w:sz w:val="16"/>
      <w:szCs w:val="16"/>
    </w:rPr>
  </w:style>
  <w:style w:type="table" w:styleId="TableGrid">
    <w:name w:val="Table Grid"/>
    <w:basedOn w:val="TableNormal"/>
    <w:uiPriority w:val="59"/>
    <w:rsid w:val="00EC789E"/>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LightShading">
    <w:name w:val="Light Shading"/>
    <w:basedOn w:val="TableNormal"/>
    <w:uiPriority w:val="60"/>
    <w:rsid w:val="00F666BF"/>
    <w:pPr>
      <w:spacing w:after="0" w:line="240" w:lineRule="auto"/>
    </w:pPr>
    <w:rPr>
      <w:rFonts w:ascii="Times New Roman" w:eastAsia="Times New Roman" w:hAnsi="Times New Roman" w:cs="Times New Roman"/>
      <w:color w:val="000000" w:themeColor="text1" w:themeShade="BF"/>
      <w:sz w:val="20"/>
      <w:szCs w:val="20"/>
      <w:lang w:val="en-US" w:eastAsia="en-US"/>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styleId="CommentReference">
    <w:name w:val="annotation reference"/>
    <w:basedOn w:val="DefaultParagraphFont"/>
    <w:uiPriority w:val="99"/>
    <w:semiHidden/>
    <w:unhideWhenUsed/>
    <w:rsid w:val="00A22597"/>
    <w:rPr>
      <w:sz w:val="16"/>
      <w:szCs w:val="16"/>
    </w:rPr>
  </w:style>
  <w:style w:type="paragraph" w:styleId="CommentText">
    <w:name w:val="annotation text"/>
    <w:basedOn w:val="Normal"/>
    <w:link w:val="CommentTextChar"/>
    <w:uiPriority w:val="99"/>
    <w:semiHidden/>
    <w:unhideWhenUsed/>
    <w:rsid w:val="00A22597"/>
    <w:pPr>
      <w:spacing w:line="240" w:lineRule="auto"/>
    </w:pPr>
    <w:rPr>
      <w:sz w:val="20"/>
      <w:szCs w:val="20"/>
    </w:rPr>
  </w:style>
  <w:style w:type="character" w:customStyle="1" w:styleId="CommentTextChar">
    <w:name w:val="Comment Text Char"/>
    <w:basedOn w:val="DefaultParagraphFont"/>
    <w:link w:val="CommentText"/>
    <w:uiPriority w:val="99"/>
    <w:semiHidden/>
    <w:rsid w:val="00A22597"/>
    <w:rPr>
      <w:sz w:val="20"/>
      <w:szCs w:val="20"/>
    </w:rPr>
  </w:style>
  <w:style w:type="paragraph" w:styleId="CommentSubject">
    <w:name w:val="annotation subject"/>
    <w:basedOn w:val="CommentText"/>
    <w:next w:val="CommentText"/>
    <w:link w:val="CommentSubjectChar"/>
    <w:uiPriority w:val="99"/>
    <w:semiHidden/>
    <w:unhideWhenUsed/>
    <w:rsid w:val="00CD7720"/>
    <w:rPr>
      <w:b/>
      <w:bCs/>
    </w:rPr>
  </w:style>
  <w:style w:type="character" w:customStyle="1" w:styleId="CommentSubjectChar">
    <w:name w:val="Comment Subject Char"/>
    <w:basedOn w:val="CommentTextChar"/>
    <w:link w:val="CommentSubject"/>
    <w:uiPriority w:val="99"/>
    <w:semiHidden/>
    <w:rsid w:val="00CD7720"/>
    <w:rPr>
      <w:b/>
      <w:bCs/>
      <w:sz w:val="20"/>
      <w:szCs w:val="20"/>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AU" w:eastAsia="zh-CN"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6292C"/>
  </w:style>
  <w:style w:type="paragraph" w:styleId="Heading1">
    <w:name w:val="heading 1"/>
    <w:basedOn w:val="Normal"/>
    <w:next w:val="Normal"/>
    <w:link w:val="Heading1Char"/>
    <w:uiPriority w:val="9"/>
    <w:qFormat/>
    <w:rsid w:val="0036292C"/>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6292C"/>
    <w:rPr>
      <w:rFonts w:asciiTheme="majorHAnsi" w:eastAsiaTheme="majorEastAsia" w:hAnsiTheme="majorHAnsi" w:cstheme="majorBidi"/>
      <w:b/>
      <w:bCs/>
      <w:color w:val="365F91" w:themeColor="accent1" w:themeShade="BF"/>
      <w:sz w:val="28"/>
      <w:szCs w:val="28"/>
    </w:rPr>
  </w:style>
  <w:style w:type="character" w:styleId="Hyperlink">
    <w:name w:val="Hyperlink"/>
    <w:basedOn w:val="DefaultParagraphFont"/>
    <w:uiPriority w:val="99"/>
    <w:unhideWhenUsed/>
    <w:rsid w:val="0036292C"/>
    <w:rPr>
      <w:color w:val="0000FF" w:themeColor="hyperlink"/>
      <w:u w:val="single"/>
    </w:rPr>
  </w:style>
  <w:style w:type="paragraph" w:styleId="BalloonText">
    <w:name w:val="Balloon Text"/>
    <w:basedOn w:val="Normal"/>
    <w:link w:val="BalloonTextChar"/>
    <w:uiPriority w:val="99"/>
    <w:semiHidden/>
    <w:unhideWhenUsed/>
    <w:rsid w:val="00FA47C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A47C2"/>
    <w:rPr>
      <w:rFonts w:ascii="Tahoma" w:hAnsi="Tahoma" w:cs="Tahoma"/>
      <w:sz w:val="16"/>
      <w:szCs w:val="16"/>
    </w:rPr>
  </w:style>
  <w:style w:type="table" w:styleId="TableGrid">
    <w:name w:val="Table Grid"/>
    <w:basedOn w:val="TableNormal"/>
    <w:uiPriority w:val="59"/>
    <w:rsid w:val="00EC789E"/>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LightShading">
    <w:name w:val="Light Shading"/>
    <w:basedOn w:val="TableNormal"/>
    <w:uiPriority w:val="60"/>
    <w:rsid w:val="00F666BF"/>
    <w:pPr>
      <w:spacing w:after="0" w:line="240" w:lineRule="auto"/>
    </w:pPr>
    <w:rPr>
      <w:rFonts w:ascii="Times New Roman" w:eastAsia="Times New Roman" w:hAnsi="Times New Roman" w:cs="Times New Roman"/>
      <w:color w:val="000000" w:themeColor="text1" w:themeShade="BF"/>
      <w:sz w:val="20"/>
      <w:szCs w:val="20"/>
      <w:lang w:val="en-US" w:eastAsia="en-US"/>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styleId="CommentReference">
    <w:name w:val="annotation reference"/>
    <w:basedOn w:val="DefaultParagraphFont"/>
    <w:uiPriority w:val="99"/>
    <w:semiHidden/>
    <w:unhideWhenUsed/>
    <w:rsid w:val="00A22597"/>
    <w:rPr>
      <w:sz w:val="16"/>
      <w:szCs w:val="16"/>
    </w:rPr>
  </w:style>
  <w:style w:type="paragraph" w:styleId="CommentText">
    <w:name w:val="annotation text"/>
    <w:basedOn w:val="Normal"/>
    <w:link w:val="CommentTextChar"/>
    <w:uiPriority w:val="99"/>
    <w:semiHidden/>
    <w:unhideWhenUsed/>
    <w:rsid w:val="00A22597"/>
    <w:pPr>
      <w:spacing w:line="240" w:lineRule="auto"/>
    </w:pPr>
    <w:rPr>
      <w:sz w:val="20"/>
      <w:szCs w:val="20"/>
    </w:rPr>
  </w:style>
  <w:style w:type="character" w:customStyle="1" w:styleId="CommentTextChar">
    <w:name w:val="Comment Text Char"/>
    <w:basedOn w:val="DefaultParagraphFont"/>
    <w:link w:val="CommentText"/>
    <w:uiPriority w:val="99"/>
    <w:semiHidden/>
    <w:rsid w:val="00A22597"/>
    <w:rPr>
      <w:sz w:val="20"/>
      <w:szCs w:val="20"/>
    </w:rPr>
  </w:style>
  <w:style w:type="paragraph" w:styleId="CommentSubject">
    <w:name w:val="annotation subject"/>
    <w:basedOn w:val="CommentText"/>
    <w:next w:val="CommentText"/>
    <w:link w:val="CommentSubjectChar"/>
    <w:uiPriority w:val="99"/>
    <w:semiHidden/>
    <w:unhideWhenUsed/>
    <w:rsid w:val="00CD7720"/>
    <w:rPr>
      <w:b/>
      <w:bCs/>
    </w:rPr>
  </w:style>
  <w:style w:type="character" w:customStyle="1" w:styleId="CommentSubjectChar">
    <w:name w:val="Comment Subject Char"/>
    <w:basedOn w:val="CommentTextChar"/>
    <w:link w:val="CommentSubject"/>
    <w:uiPriority w:val="99"/>
    <w:semiHidden/>
    <w:rsid w:val="00CD7720"/>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30" Type="http://schemas.microsoft.com/office/2011/relationships/people" Target="people.xml"/><Relationship Id="rId31" Type="http://schemas.microsoft.com/office/2011/relationships/commentsExtended" Target="commentsExtended.xml"/><Relationship Id="rId29" Type="http://schemas.microsoft.com/office/2016/09/relationships/commentsIds" Target="commentsIds.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28</Words>
  <Characters>1302</Characters>
  <Application>Microsoft Macintosh Word</Application>
  <DocSecurity>0</DocSecurity>
  <Lines>10</Lines>
  <Paragraphs>3</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152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ng</dc:creator>
  <cp:keywords/>
  <dc:description/>
  <cp:lastModifiedBy>Reviewer Cummins</cp:lastModifiedBy>
  <cp:revision>2</cp:revision>
  <dcterms:created xsi:type="dcterms:W3CDTF">2019-01-13T09:11:00Z</dcterms:created>
  <dcterms:modified xsi:type="dcterms:W3CDTF">2019-01-13T09:11:00Z</dcterms:modified>
</cp:coreProperties>
</file>